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F2B8D" w14:textId="76174FD2" w:rsidR="005D29F6" w:rsidRPr="008A58DA" w:rsidRDefault="00B6063E" w:rsidP="00B81179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bookmarkStart w:id="0" w:name="_Hlk107345865"/>
      <w:bookmarkStart w:id="1" w:name="_Hlk58873720"/>
      <w:bookmarkStart w:id="2" w:name="_Hlk58874320"/>
      <w:bookmarkStart w:id="3" w:name="_Hlk59134913"/>
      <w:r w:rsidRPr="008A58DA">
        <w:rPr>
          <w:rFonts w:ascii="Times New Roman" w:hAnsi="Times New Roman" w:cs="Times New Roman"/>
          <w:b/>
          <w:bCs/>
          <w:color w:val="000000"/>
        </w:rPr>
        <w:t>A preliminary study</w:t>
      </w:r>
      <w:r w:rsidR="008049F9" w:rsidRPr="008A58DA">
        <w:rPr>
          <w:rFonts w:ascii="Times New Roman" w:hAnsi="Times New Roman" w:cs="Times New Roman"/>
          <w:b/>
          <w:bCs/>
          <w:color w:val="000000"/>
        </w:rPr>
        <w:t xml:space="preserve"> of sleep spindles </w:t>
      </w:r>
      <w:bookmarkStart w:id="4" w:name="_Hlk113253304"/>
      <w:r w:rsidR="004A0565" w:rsidRPr="002A5D3C">
        <w:rPr>
          <w:rFonts w:ascii="Times New Roman" w:hAnsi="Times New Roman" w:cs="Times New Roman"/>
          <w:b/>
          <w:bCs/>
          <w:color w:val="000000"/>
        </w:rPr>
        <w:t>across non</w:t>
      </w:r>
      <w:r w:rsidR="0050111A" w:rsidRPr="002A5D3C">
        <w:rPr>
          <w:rFonts w:ascii="Times New Roman" w:hAnsi="Times New Roman" w:cs="Times New Roman"/>
          <w:b/>
          <w:bCs/>
          <w:color w:val="000000"/>
        </w:rPr>
        <w:t>-</w:t>
      </w:r>
      <w:r w:rsidR="004A0565" w:rsidRPr="002A5D3C">
        <w:rPr>
          <w:rFonts w:ascii="Times New Roman" w:hAnsi="Times New Roman" w:cs="Times New Roman"/>
          <w:b/>
          <w:bCs/>
          <w:color w:val="000000"/>
        </w:rPr>
        <w:t>REM sleep stages</w:t>
      </w:r>
      <w:bookmarkEnd w:id="4"/>
      <w:r w:rsidR="004A0565" w:rsidRPr="002A5D3C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8049F9" w:rsidRPr="002A5D3C">
        <w:rPr>
          <w:rFonts w:ascii="Times New Roman" w:hAnsi="Times New Roman" w:cs="Times New Roman"/>
          <w:b/>
          <w:bCs/>
          <w:color w:val="000000"/>
        </w:rPr>
        <w:t>in children with</w:t>
      </w:r>
      <w:r w:rsidR="008049F9" w:rsidRPr="002A5D3C">
        <w:rPr>
          <w:rFonts w:ascii="Times New Roman" w:hAnsi="Times New Roman" w:cs="Times New Roman"/>
          <w:color w:val="000000"/>
        </w:rPr>
        <w:t xml:space="preserve"> </w:t>
      </w:r>
      <w:r w:rsidR="008049F9" w:rsidRPr="002A5D3C">
        <w:rPr>
          <w:rFonts w:ascii="Times New Roman" w:hAnsi="Times New Roman" w:cs="Times New Roman"/>
          <w:b/>
          <w:bCs/>
          <w:color w:val="000000"/>
        </w:rPr>
        <w:t>autism spectrum disorder</w:t>
      </w:r>
      <w:r w:rsidR="004F544D" w:rsidRPr="008A58DA">
        <w:rPr>
          <w:rFonts w:ascii="Times New Roman" w:hAnsi="Times New Roman" w:cs="Times New Roman"/>
          <w:b/>
          <w:bCs/>
          <w:color w:val="000000"/>
        </w:rPr>
        <w:t xml:space="preserve"> </w:t>
      </w:r>
    </w:p>
    <w:bookmarkEnd w:id="0"/>
    <w:p w14:paraId="3DEB5B40" w14:textId="20A046CF" w:rsidR="00EA7000" w:rsidRPr="002A5D3C" w:rsidRDefault="008049F9" w:rsidP="00EF5BC0">
      <w:pPr>
        <w:pStyle w:val="NormalWeb"/>
        <w:spacing w:line="360" w:lineRule="auto"/>
        <w:rPr>
          <w:rFonts w:ascii="Times New Roman" w:hAnsi="Times New Roman" w:cs="Times New Roman"/>
        </w:rPr>
      </w:pPr>
      <w:r w:rsidRPr="002A5D3C">
        <w:rPr>
          <w:rFonts w:ascii="Times New Roman" w:hAnsi="Times New Roman" w:cs="Times New Roman"/>
          <w:color w:val="000000"/>
          <w:shd w:val="clear" w:color="auto" w:fill="FFFFFF"/>
        </w:rPr>
        <w:t>Midori Kawahara</w:t>
      </w:r>
      <w:r w:rsidR="00F9291E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</w:rPr>
        <w:t xml:space="preserve"> MD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2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>Kuriko</w:t>
      </w:r>
      <w:proofErr w:type="spellEnd"/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6B6CA4" w:rsidRPr="002A5D3C">
        <w:rPr>
          <w:rFonts w:ascii="Times New Roman" w:hAnsi="Times New Roman" w:cs="Times New Roman"/>
          <w:shd w:val="clear" w:color="auto" w:fill="FFFFFF"/>
        </w:rPr>
        <w:t>Kagitani-Shimono</w:t>
      </w:r>
      <w:proofErr w:type="spellEnd"/>
      <w:r w:rsidR="00F9291E" w:rsidRPr="002A5D3C">
        <w:rPr>
          <w:rFonts w:ascii="Times New Roman" w:hAnsi="Times New Roman" w:cs="Times New Roman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</w:rPr>
        <w:t xml:space="preserve"> MD, PhD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bookmarkStart w:id="5" w:name="_Hlk521341639"/>
      <w:r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bookmarkEnd w:id="5"/>
      <w:proofErr w:type="spellStart"/>
      <w:r w:rsidR="005C3094" w:rsidRPr="002A5D3C">
        <w:rPr>
          <w:rFonts w:ascii="Times New Roman" w:hAnsi="Times New Roman" w:cs="Times New Roman"/>
        </w:rPr>
        <w:t>Kumi</w:t>
      </w:r>
      <w:proofErr w:type="spellEnd"/>
      <w:r w:rsidR="005C3094" w:rsidRPr="002A5D3C">
        <w:rPr>
          <w:rFonts w:ascii="Times New Roman" w:hAnsi="Times New Roman" w:cs="Times New Roman"/>
        </w:rPr>
        <w:t xml:space="preserve"> Kato-Nishimura, MD, PhD,</w:t>
      </w:r>
      <w:r w:rsidR="005C3094" w:rsidRPr="002A5D3C">
        <w:rPr>
          <w:rFonts w:ascii="Times New Roman" w:hAnsi="Times New Roman" w:cs="Times New Roman"/>
          <w:vertAlign w:val="superscript"/>
        </w:rPr>
        <w:t>1,2</w:t>
      </w:r>
      <w:r w:rsidR="005C3094" w:rsidRPr="002A5D3C">
        <w:rPr>
          <w:rFonts w:ascii="Times New Roman" w:hAnsi="Times New Roman" w:cs="Times New Roman"/>
        </w:rPr>
        <w:t xml:space="preserve"> 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>Noboru Ohki,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2A46AB" w:rsidRPr="002A5D3C">
        <w:rPr>
          <w:rFonts w:ascii="Times New Roman" w:hAnsi="Times New Roman" w:cs="Times New Roman"/>
          <w:color w:val="000000"/>
          <w:shd w:val="clear" w:color="auto" w:fill="FFFFFF"/>
        </w:rPr>
        <w:t>Masaya Tachibana</w:t>
      </w:r>
      <w:r w:rsidR="00F9291E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87BE1" w:rsidRPr="002A5D3C">
        <w:rPr>
          <w:rFonts w:ascii="Times New Roman" w:hAnsi="Times New Roman" w:cs="Times New Roman"/>
        </w:rPr>
        <w:t>MD, PhD</w:t>
      </w:r>
      <w:r w:rsidR="002A46AB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2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>Takafumi Kato</w:t>
      </w:r>
      <w:r w:rsidR="00F9291E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</w:rPr>
        <w:t xml:space="preserve"> </w:t>
      </w:r>
      <w:r w:rsidR="00C61CCB" w:rsidRPr="002A5D3C">
        <w:rPr>
          <w:rFonts w:ascii="Times New Roman" w:hAnsi="Times New Roman" w:cs="Times New Roman"/>
        </w:rPr>
        <w:t>D</w:t>
      </w:r>
      <w:r w:rsidR="00087BE1" w:rsidRPr="002A5D3C">
        <w:rPr>
          <w:rFonts w:ascii="Times New Roman" w:hAnsi="Times New Roman" w:cs="Times New Roman"/>
        </w:rPr>
        <w:t>D</w:t>
      </w:r>
      <w:r w:rsidR="00C61CCB" w:rsidRPr="002A5D3C">
        <w:rPr>
          <w:rFonts w:ascii="Times New Roman" w:hAnsi="Times New Roman" w:cs="Times New Roman"/>
        </w:rPr>
        <w:t>S</w:t>
      </w:r>
      <w:r w:rsidR="00087BE1" w:rsidRPr="002A5D3C">
        <w:rPr>
          <w:rFonts w:ascii="Times New Roman" w:hAnsi="Times New Roman" w:cs="Times New Roman"/>
        </w:rPr>
        <w:t>, PhD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4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Masako </w:t>
      </w:r>
      <w:proofErr w:type="spellStart"/>
      <w:r w:rsidRPr="002A5D3C">
        <w:rPr>
          <w:rFonts w:ascii="Times New Roman" w:hAnsi="Times New Roman" w:cs="Times New Roman"/>
          <w:color w:val="000000"/>
          <w:shd w:val="clear" w:color="auto" w:fill="FFFFFF"/>
        </w:rPr>
        <w:t>Taniike</w:t>
      </w:r>
      <w:proofErr w:type="spellEnd"/>
      <w:r w:rsidR="00F9291E" w:rsidRPr="002A5D3C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087BE1" w:rsidRPr="002A5D3C">
        <w:rPr>
          <w:rFonts w:ascii="Times New Roman" w:hAnsi="Times New Roman" w:cs="Times New Roman"/>
        </w:rPr>
        <w:t>MD, PhD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2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>Ikuko</w:t>
      </w:r>
      <w:proofErr w:type="spellEnd"/>
      <w:r w:rsidR="00182DCD" w:rsidRPr="002A5D3C">
        <w:rPr>
          <w:rFonts w:ascii="Times New Roman" w:hAnsi="Times New Roman" w:cs="Times New Roman"/>
          <w:color w:val="000000"/>
          <w:shd w:val="clear" w:color="auto" w:fill="FFFFFF"/>
        </w:rPr>
        <w:t xml:space="preserve"> Mohri</w:t>
      </w:r>
      <w:r w:rsidR="00F9291E" w:rsidRPr="002A5D3C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087BE1" w:rsidRPr="002A5D3C">
        <w:rPr>
          <w:rFonts w:ascii="Times New Roman" w:hAnsi="Times New Roman" w:cs="Times New Roman"/>
        </w:rPr>
        <w:t xml:space="preserve"> MD, PhD</w:t>
      </w:r>
      <w:r w:rsidR="00182DCD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="005C3094" w:rsidRPr="002A5D3C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2</w:t>
      </w:r>
    </w:p>
    <w:p w14:paraId="7B4AF606" w14:textId="66D05BDE" w:rsidR="005C3094" w:rsidRPr="002A5D3C" w:rsidRDefault="008049F9" w:rsidP="00B81179">
      <w:pPr>
        <w:snapToGrid w:val="0"/>
        <w:spacing w:line="360" w:lineRule="auto"/>
        <w:rPr>
          <w:rFonts w:ascii="Times New Roman" w:hAnsi="Times New Roman" w:cs="Times New Roman"/>
          <w:iCs/>
          <w:color w:val="000000"/>
          <w:shd w:val="clear" w:color="auto" w:fill="FFFFFF"/>
        </w:rPr>
      </w:pP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>1</w:t>
      </w:r>
      <w:r w:rsidR="0022187F"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>.</w:t>
      </w: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 xml:space="preserve"> </w:t>
      </w:r>
      <w:r w:rsidR="00EC56C2" w:rsidRPr="002A5D3C">
        <w:rPr>
          <w:rFonts w:ascii="Times New Roman" w:hAnsi="Times New Roman" w:cs="Times New Roman"/>
        </w:rPr>
        <w:t xml:space="preserve">Department of Child Development, </w:t>
      </w: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 xml:space="preserve">United Graduate School of Child Development, Osaka University, </w:t>
      </w:r>
      <w:r w:rsidR="00423C02"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 xml:space="preserve">Suita, </w:t>
      </w: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>Osaka, Japan</w:t>
      </w:r>
    </w:p>
    <w:p w14:paraId="55B9E705" w14:textId="626135E1" w:rsidR="005C3094" w:rsidRPr="002A5D3C" w:rsidRDefault="008049F9" w:rsidP="00B81179">
      <w:pPr>
        <w:snapToGrid w:val="0"/>
        <w:spacing w:line="360" w:lineRule="auto"/>
        <w:rPr>
          <w:rFonts w:ascii="Times New Roman" w:hAnsi="Times New Roman" w:cs="Times New Roman"/>
        </w:rPr>
      </w:pP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>2</w:t>
      </w:r>
      <w:r w:rsidR="0022187F"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>.</w:t>
      </w:r>
      <w:r w:rsidRPr="002A5D3C">
        <w:rPr>
          <w:rFonts w:ascii="Times New Roman" w:hAnsi="Times New Roman" w:cs="Times New Roman"/>
          <w:iCs/>
          <w:color w:val="000000"/>
          <w:shd w:val="clear" w:color="auto" w:fill="FFFFFF"/>
        </w:rPr>
        <w:t xml:space="preserve"> </w:t>
      </w:r>
      <w:r w:rsidR="005C3094" w:rsidRPr="002A5D3C">
        <w:rPr>
          <w:rFonts w:ascii="Times New Roman" w:hAnsi="Times New Roman" w:cs="Times New Roman"/>
        </w:rPr>
        <w:t xml:space="preserve">Department of Pediatrics, Osaka University Graduate School of Medicine, </w:t>
      </w:r>
      <w:r w:rsidR="00423C02" w:rsidRPr="002A5D3C">
        <w:rPr>
          <w:rFonts w:ascii="Times New Roman" w:hAnsi="Times New Roman" w:cs="Times New Roman"/>
        </w:rPr>
        <w:t xml:space="preserve">Suita, </w:t>
      </w:r>
      <w:r w:rsidR="005C3094" w:rsidRPr="002A5D3C">
        <w:rPr>
          <w:rFonts w:ascii="Times New Roman" w:hAnsi="Times New Roman" w:cs="Times New Roman"/>
        </w:rPr>
        <w:t xml:space="preserve">Osaka, Japan </w:t>
      </w:r>
    </w:p>
    <w:p w14:paraId="1916E51F" w14:textId="44D67A2A" w:rsidR="005C3094" w:rsidRPr="002A5D3C" w:rsidRDefault="008049F9" w:rsidP="00B81179">
      <w:pPr>
        <w:snapToGrid w:val="0"/>
        <w:spacing w:line="360" w:lineRule="auto"/>
        <w:rPr>
          <w:rFonts w:ascii="Times New Roman" w:hAnsi="Times New Roman" w:cs="Times New Roman"/>
          <w:iCs/>
          <w:color w:val="000000"/>
          <w:shd w:val="clear" w:color="auto" w:fill="FFFFFF"/>
        </w:rPr>
      </w:pPr>
      <w:r w:rsidRPr="002A5D3C">
        <w:rPr>
          <w:rFonts w:ascii="Times New Roman" w:eastAsiaTheme="minorHAnsi" w:hAnsi="Times New Roman" w:cs="Times New Roman"/>
        </w:rPr>
        <w:t xml:space="preserve">3. </w:t>
      </w:r>
      <w:proofErr w:type="spellStart"/>
      <w:r w:rsidR="00423C02" w:rsidRPr="002A5D3C">
        <w:rPr>
          <w:rFonts w:ascii="Times New Roman" w:hAnsi="Times New Roman" w:cs="Times New Roman"/>
          <w:color w:val="212121"/>
          <w:shd w:val="clear" w:color="auto" w:fill="FFFFFF"/>
        </w:rPr>
        <w:t>NoruPro</w:t>
      </w:r>
      <w:proofErr w:type="spellEnd"/>
      <w:r w:rsidR="00423C02" w:rsidRPr="002A5D3C">
        <w:rPr>
          <w:rFonts w:ascii="Times New Roman" w:hAnsi="Times New Roman" w:cs="Times New Roman"/>
          <w:color w:val="212121"/>
          <w:shd w:val="clear" w:color="auto" w:fill="FFFFFF"/>
        </w:rPr>
        <w:t xml:space="preserve"> Light Systems Incorporation, Kokubunji-</w:t>
      </w:r>
      <w:proofErr w:type="spellStart"/>
      <w:r w:rsidR="00423C02" w:rsidRPr="002A5D3C">
        <w:rPr>
          <w:rFonts w:ascii="Times New Roman" w:hAnsi="Times New Roman" w:cs="Times New Roman"/>
          <w:color w:val="212121"/>
          <w:shd w:val="clear" w:color="auto" w:fill="FFFFFF"/>
        </w:rPr>
        <w:t>shi</w:t>
      </w:r>
      <w:proofErr w:type="spellEnd"/>
      <w:r w:rsidR="00423C02" w:rsidRPr="002A5D3C">
        <w:rPr>
          <w:rFonts w:ascii="Times New Roman" w:hAnsi="Times New Roman" w:cs="Times New Roman"/>
          <w:color w:val="212121"/>
          <w:shd w:val="clear" w:color="auto" w:fill="FFFFFF"/>
        </w:rPr>
        <w:t>, Tokyo, Japan</w:t>
      </w:r>
    </w:p>
    <w:p w14:paraId="2A6BB9BF" w14:textId="59F92C0D" w:rsidR="008049F9" w:rsidRPr="002A5D3C" w:rsidRDefault="005C3094" w:rsidP="00B81179">
      <w:pPr>
        <w:snapToGrid w:val="0"/>
        <w:spacing w:line="360" w:lineRule="auto"/>
        <w:rPr>
          <w:rFonts w:ascii="Times New Roman" w:hAnsi="Times New Roman" w:cs="Times New Roman"/>
        </w:rPr>
      </w:pPr>
      <w:r w:rsidRPr="002A5D3C">
        <w:rPr>
          <w:rFonts w:ascii="Times New Roman" w:eastAsiaTheme="minorHAnsi" w:hAnsi="Times New Roman" w:cs="Times New Roman"/>
        </w:rPr>
        <w:t xml:space="preserve">4. </w:t>
      </w:r>
      <w:r w:rsidR="008049F9" w:rsidRPr="002A5D3C">
        <w:rPr>
          <w:rFonts w:ascii="Times New Roman" w:eastAsiaTheme="minorHAnsi" w:hAnsi="Times New Roman" w:cs="Times New Roman"/>
        </w:rPr>
        <w:t>Department of Neuroscience and Oral Physiology, Graduate School of Dentistry, Osak</w:t>
      </w:r>
      <w:r w:rsidR="00182DCD" w:rsidRPr="002A5D3C">
        <w:rPr>
          <w:rFonts w:ascii="Times New Roman" w:eastAsiaTheme="minorHAnsi" w:hAnsi="Times New Roman" w:cs="Times New Roman"/>
        </w:rPr>
        <w:t>a</w:t>
      </w:r>
      <w:r w:rsidR="008049F9" w:rsidRPr="002A5D3C">
        <w:rPr>
          <w:rFonts w:ascii="Times New Roman" w:eastAsiaTheme="minorHAnsi" w:hAnsi="Times New Roman" w:cs="Times New Roman"/>
        </w:rPr>
        <w:t xml:space="preserve"> University</w:t>
      </w:r>
      <w:r w:rsidR="00423C02" w:rsidRPr="002A5D3C">
        <w:rPr>
          <w:rFonts w:ascii="Times New Roman" w:eastAsiaTheme="minorHAnsi" w:hAnsi="Times New Roman" w:cs="Times New Roman"/>
        </w:rPr>
        <w:t xml:space="preserve">, </w:t>
      </w:r>
      <w:r w:rsidR="00423C02" w:rsidRPr="002A5D3C">
        <w:rPr>
          <w:rFonts w:ascii="Times New Roman" w:hAnsi="Times New Roman" w:cs="Times New Roman"/>
        </w:rPr>
        <w:t>Suita, Osaka, Japan</w:t>
      </w:r>
    </w:p>
    <w:p w14:paraId="471BE2DD" w14:textId="77777777" w:rsidR="00387896" w:rsidRPr="002A5D3C" w:rsidRDefault="00387896" w:rsidP="00B81179">
      <w:pPr>
        <w:snapToGrid w:val="0"/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DB4D2A0" w14:textId="3BE56E20" w:rsidR="00EC56C2" w:rsidRPr="002A5D3C" w:rsidRDefault="00EC56C2" w:rsidP="00B81179">
      <w:pPr>
        <w:spacing w:line="360" w:lineRule="auto"/>
        <w:rPr>
          <w:rFonts w:ascii="Times New Roman" w:hAnsi="Times New Roman" w:cs="Times New Roman"/>
        </w:rPr>
      </w:pPr>
      <w:r w:rsidRPr="002A5D3C">
        <w:rPr>
          <w:rFonts w:ascii="Times New Roman" w:hAnsi="Times New Roman" w:cs="Times New Roman"/>
        </w:rPr>
        <w:t xml:space="preserve">Corresponding author: </w:t>
      </w:r>
      <w:r w:rsidR="00CA5524" w:rsidRPr="002A5D3C">
        <w:rPr>
          <w:rFonts w:ascii="Times New Roman" w:hAnsi="Times New Roman" w:cs="Times New Roman"/>
        </w:rPr>
        <w:t>Ikuko Mohri, MD, PhD</w:t>
      </w:r>
      <w:r w:rsidR="000E3D17" w:rsidRPr="002A5D3C">
        <w:rPr>
          <w:rFonts w:ascii="Times New Roman" w:hAnsi="Times New Roman" w:cs="Times New Roman"/>
        </w:rPr>
        <w:t xml:space="preserve">, </w:t>
      </w:r>
      <w:r w:rsidRPr="002A5D3C">
        <w:rPr>
          <w:rFonts w:ascii="Times New Roman" w:hAnsi="Times New Roman" w:cs="Times New Roman"/>
        </w:rPr>
        <w:t>Department of Child Development, United Graduate School of Child Development, Osaka University, 2-2</w:t>
      </w:r>
      <w:r w:rsidR="00423C02" w:rsidRPr="002A5D3C">
        <w:rPr>
          <w:rFonts w:ascii="Times New Roman" w:hAnsi="Times New Roman" w:cs="Times New Roman"/>
        </w:rPr>
        <w:t>,</w:t>
      </w:r>
      <w:r w:rsidRPr="002A5D3C">
        <w:rPr>
          <w:rFonts w:ascii="Times New Roman" w:hAnsi="Times New Roman" w:cs="Times New Roman"/>
        </w:rPr>
        <w:t xml:space="preserve"> </w:t>
      </w:r>
      <w:proofErr w:type="spellStart"/>
      <w:r w:rsidRPr="002A5D3C">
        <w:rPr>
          <w:rFonts w:ascii="Times New Roman" w:hAnsi="Times New Roman" w:cs="Times New Roman"/>
        </w:rPr>
        <w:t>Yamadaoka</w:t>
      </w:r>
      <w:proofErr w:type="spellEnd"/>
      <w:r w:rsidRPr="002A5D3C">
        <w:rPr>
          <w:rFonts w:ascii="Times New Roman" w:hAnsi="Times New Roman" w:cs="Times New Roman"/>
        </w:rPr>
        <w:t xml:space="preserve">, Suita, Osaka, 5650871, Japan. </w:t>
      </w:r>
    </w:p>
    <w:p w14:paraId="403EC9E2" w14:textId="0E765C05" w:rsidR="00EC56C2" w:rsidRPr="002A5D3C" w:rsidRDefault="00EC56C2" w:rsidP="00B81179">
      <w:pPr>
        <w:spacing w:line="360" w:lineRule="auto"/>
        <w:rPr>
          <w:rFonts w:ascii="Times New Roman" w:hAnsi="Times New Roman" w:cs="Times New Roman"/>
        </w:rPr>
      </w:pPr>
      <w:r w:rsidRPr="002A5D3C">
        <w:rPr>
          <w:rFonts w:ascii="Times New Roman" w:hAnsi="Times New Roman" w:cs="Times New Roman"/>
        </w:rPr>
        <w:t xml:space="preserve">E-mail address: ikuko@kokoro.med.osaka-u.ac.jp (I. Mohri). </w:t>
      </w:r>
    </w:p>
    <w:p w14:paraId="7482B176" w14:textId="6DCD0108" w:rsidR="00EC56C2" w:rsidRPr="002A5D3C" w:rsidRDefault="00EC56C2" w:rsidP="00B81179">
      <w:pPr>
        <w:snapToGrid w:val="0"/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CAD762E" w14:textId="559BC0AA" w:rsidR="00766DEE" w:rsidRPr="002A5D3C" w:rsidRDefault="00766DEE" w:rsidP="00B81179">
      <w:pPr>
        <w:snapToGrid w:val="0"/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bookmarkEnd w:id="1"/>
    <w:p w14:paraId="1B58D804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2477A2BE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69C5FB6B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3C51C980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6D65BECF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42267809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672ADEC7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18C2675A" w14:textId="77777777" w:rsidR="007B22F6" w:rsidRDefault="007B22F6" w:rsidP="00B81179">
      <w:pPr>
        <w:spacing w:line="360" w:lineRule="auto"/>
        <w:jc w:val="both"/>
        <w:rPr>
          <w:rFonts w:ascii="Times New Roman" w:eastAsia="Yu Mincho" w:hAnsi="Times New Roman" w:cs="Times New Roman"/>
          <w:color w:val="000000"/>
          <w:kern w:val="2"/>
        </w:rPr>
      </w:pPr>
    </w:p>
    <w:p w14:paraId="6ED85DAA" w14:textId="72B15979" w:rsidR="00EF4D6B" w:rsidRPr="008A58DA" w:rsidRDefault="00BF568C" w:rsidP="00B81179">
      <w:pPr>
        <w:spacing w:line="360" w:lineRule="auto"/>
        <w:jc w:val="both"/>
        <w:rPr>
          <w:rFonts w:ascii="Times New Roman" w:hAnsi="Times New Roman" w:cs="Times New Roman"/>
        </w:rPr>
      </w:pPr>
      <w:r w:rsidRPr="008A58DA">
        <w:rPr>
          <w:rFonts w:ascii="Times New Roman" w:eastAsia="Yu Mincho" w:hAnsi="Times New Roman" w:cs="Times New Roman"/>
          <w:color w:val="000000"/>
          <w:kern w:val="2"/>
        </w:rPr>
        <w:lastRenderedPageBreak/>
        <w:t xml:space="preserve">Supplementary </w:t>
      </w:r>
      <w:r w:rsidR="00EF4D6B" w:rsidRPr="008A58DA">
        <w:rPr>
          <w:rFonts w:ascii="Times New Roman" w:eastAsia="Yu Mincho" w:hAnsi="Times New Roman" w:cs="Times New Roman"/>
          <w:color w:val="000000"/>
          <w:kern w:val="2"/>
        </w:rPr>
        <w:t>Figure</w:t>
      </w:r>
      <w:r w:rsidR="00F75634" w:rsidRPr="008A58DA">
        <w:rPr>
          <w:rFonts w:ascii="Times New Roman" w:eastAsia="Yu Mincho" w:hAnsi="Times New Roman" w:cs="Times New Roman"/>
          <w:color w:val="000000"/>
          <w:kern w:val="2"/>
        </w:rPr>
        <w:t xml:space="preserve"> </w:t>
      </w:r>
      <w:r w:rsidR="00F95D7A" w:rsidRPr="002A5D3C">
        <w:rPr>
          <w:rFonts w:ascii="Times New Roman" w:eastAsia="Yu Mincho" w:hAnsi="Times New Roman" w:cs="Times New Roman"/>
          <w:color w:val="000000"/>
          <w:kern w:val="2"/>
        </w:rPr>
        <w:t>1</w:t>
      </w:r>
      <w:r w:rsidR="00EF4D6B" w:rsidRPr="002A5D3C">
        <w:rPr>
          <w:rFonts w:ascii="Times New Roman" w:eastAsia="Yu Mincho" w:hAnsi="Times New Roman" w:cs="Times New Roman"/>
          <w:color w:val="000000"/>
          <w:kern w:val="2"/>
        </w:rPr>
        <w:t>.</w:t>
      </w:r>
      <w:r w:rsidR="00EF4D6B" w:rsidRPr="008A58DA">
        <w:rPr>
          <w:rFonts w:ascii="Times New Roman" w:eastAsia="Yu Mincho" w:hAnsi="Times New Roman" w:cs="Times New Roman"/>
          <w:color w:val="000000"/>
          <w:kern w:val="2"/>
        </w:rPr>
        <w:t xml:space="preserve"> Characteristics of </w:t>
      </w:r>
      <w:r w:rsidR="00EF4D6B" w:rsidRPr="008A58DA">
        <w:rPr>
          <w:rFonts w:ascii="Times New Roman" w:eastAsia="Yu Mincho" w:hAnsi="Times New Roman" w:cs="Times New Roman"/>
          <w:color w:val="000000" w:themeColor="text1"/>
          <w:kern w:val="2"/>
        </w:rPr>
        <w:t>spindle density in stage 2</w:t>
      </w:r>
    </w:p>
    <w:p w14:paraId="54023C41" w14:textId="0E3FCC39" w:rsidR="00EF4D6B" w:rsidRPr="008A58DA" w:rsidRDefault="00EF4D6B" w:rsidP="00B81179">
      <w:pPr>
        <w:spacing w:line="360" w:lineRule="auto"/>
        <w:jc w:val="both"/>
        <w:rPr>
          <w:rFonts w:ascii="Times New Roman" w:hAnsi="Times New Roman" w:cs="Times New Roman"/>
        </w:rPr>
      </w:pPr>
      <w:r w:rsidRPr="008A58DA">
        <w:rPr>
          <w:rFonts w:ascii="Times New Roman" w:eastAsia="Yu Mincho" w:hAnsi="Times New Roman" w:cs="Times New Roman"/>
          <w:color w:val="000000"/>
          <w:kern w:val="2"/>
        </w:rPr>
        <w:t>A. Comparison based on stage</w:t>
      </w:r>
      <w:r w:rsidR="00936AAF" w:rsidRPr="008A58DA">
        <w:rPr>
          <w:rFonts w:ascii="Times New Roman" w:eastAsia="Yu Mincho" w:hAnsi="Times New Roman" w:cs="Times New Roman"/>
          <w:color w:val="000000"/>
          <w:kern w:val="2"/>
        </w:rPr>
        <w:t xml:space="preserve">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2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spindle density between </w:t>
      </w:r>
      <w:r w:rsidR="00936AAF"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the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stage 3/2 ratio ≥1 and stage 3/2 ratio</w:t>
      </w:r>
      <w:r w:rsidR="00F75634"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 &lt;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1 group</w:t>
      </w:r>
      <w:r w:rsidR="0045332E" w:rsidRPr="008A58DA">
        <w:rPr>
          <w:rFonts w:ascii="Times New Roman" w:eastAsia="Yu Mincho" w:hAnsi="Times New Roman" w:cs="Times New Roman"/>
          <w:color w:val="000000" w:themeColor="text1"/>
          <w:kern w:val="2"/>
        </w:rPr>
        <w:t>s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. </w:t>
      </w:r>
      <w:r w:rsidR="00936AAF"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The data were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compared using</w:t>
      </w:r>
      <w:r w:rsidR="00936AAF"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 the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 </w:t>
      </w:r>
      <w:r w:rsidRPr="008A58DA">
        <w:rPr>
          <w:rFonts w:ascii="Times New Roman" w:hAnsi="Times New Roman" w:cs="Times New Roman"/>
          <w:color w:val="000000" w:themeColor="text1"/>
        </w:rPr>
        <w:t>Mann</w:t>
      </w:r>
      <w:r w:rsidR="00936AAF" w:rsidRPr="008A58DA">
        <w:rPr>
          <w:rFonts w:ascii="Times New Roman" w:hAnsi="Times New Roman" w:cs="Times New Roman"/>
          <w:color w:val="000000" w:themeColor="text1"/>
        </w:rPr>
        <w:t>–</w:t>
      </w:r>
      <w:r w:rsidRPr="008A58DA">
        <w:rPr>
          <w:rFonts w:ascii="Times New Roman" w:hAnsi="Times New Roman" w:cs="Times New Roman"/>
          <w:color w:val="000000" w:themeColor="text1"/>
        </w:rPr>
        <w:t>Whitney U test.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 </w:t>
      </w:r>
    </w:p>
    <w:p w14:paraId="2D31A629" w14:textId="2D5E8997" w:rsidR="00EF4D6B" w:rsidRPr="008A58DA" w:rsidRDefault="00EF4D6B" w:rsidP="00B81179">
      <w:pPr>
        <w:spacing w:line="360" w:lineRule="auto"/>
        <w:jc w:val="both"/>
        <w:rPr>
          <w:rFonts w:ascii="Times New Roman" w:hAnsi="Times New Roman" w:cs="Times New Roman"/>
        </w:rPr>
      </w:pP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 xml:space="preserve">B. 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rrelation between stage 3/2 ratio of sleep spindle density and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stage 2 spindle density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in children with ASD and </w:t>
      </w:r>
      <w:r w:rsidR="00D11C09"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>CS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</w:t>
      </w:r>
      <w:r w:rsidRPr="008A58DA">
        <w:rPr>
          <w:rFonts w:ascii="Times New Roman" w:hAnsi="Times New Roman" w:cs="Times New Roman"/>
          <w:color w:val="000000" w:themeColor="text1"/>
        </w:rPr>
        <w:t>Correlation of data was tested using Pearson’s rank correlation coefficient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.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stage 3/2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≥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1 group, </w:t>
      </w:r>
      <w:r w:rsidR="00936AAF" w:rsidRPr="008A58DA">
        <w:rPr>
          <w:rFonts w:ascii="Times New Roman" w:eastAsia="Yu Mincho" w:hAnsi="Times New Roman" w:cs="Times New Roman"/>
          <w:color w:val="000000"/>
          <w:kern w:val="2"/>
        </w:rPr>
        <w:t xml:space="preserve">children with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ASD whose 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tio of spindle density in stage 3 to stage 2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were </w:t>
      </w:r>
      <w:r w:rsidRPr="008A58DA">
        <w:rPr>
          <w:rFonts w:ascii="Times New Roman" w:eastAsia="Yu Mincho" w:hAnsi="Times New Roman" w:cs="Times New Roman"/>
          <w:color w:val="000000" w:themeColor="text1"/>
          <w:kern w:val="2"/>
        </w:rPr>
        <w:t>≥</w:t>
      </w:r>
      <w:r w:rsidRPr="008A58DA">
        <w:rPr>
          <w:rFonts w:ascii="Times New Roman" w:eastAsia="MS Mincho" w:hAnsi="Times New Roman" w:cs="Times New Roman"/>
          <w:color w:val="000000"/>
          <w:kern w:val="2"/>
        </w:rPr>
        <w:t xml:space="preserve">1;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>stage 3/2</w:t>
      </w:r>
      <w:r w:rsidR="004A6793" w:rsidRPr="008A58DA">
        <w:rPr>
          <w:rFonts w:ascii="Times New Roman" w:hAnsi="Times New Roman" w:cs="Times New Roman"/>
        </w:rPr>
        <w:t xml:space="preserve"> </w:t>
      </w:r>
      <w:r w:rsidR="00F75634" w:rsidRPr="008A58DA">
        <w:rPr>
          <w:rFonts w:ascii="Times New Roman" w:eastAsia="Yu Mincho" w:hAnsi="Times New Roman" w:cs="Times New Roman"/>
          <w:color w:val="000000" w:themeColor="text1"/>
          <w:kern w:val="2"/>
        </w:rPr>
        <w:t>&lt;</w:t>
      </w:r>
      <w:r w:rsidRPr="008A58DA">
        <w:rPr>
          <w:rFonts w:ascii="Times New Roman" w:eastAsia="MS Mincho" w:hAnsi="Times New Roman" w:cs="Times New Roman"/>
          <w:color w:val="000000"/>
          <w:kern w:val="2"/>
        </w:rPr>
        <w:t>1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 group, </w:t>
      </w:r>
      <w:r w:rsidR="00936AAF" w:rsidRPr="008A58DA">
        <w:rPr>
          <w:rFonts w:ascii="Times New Roman" w:eastAsia="Yu Mincho" w:hAnsi="Times New Roman" w:cs="Times New Roman"/>
          <w:color w:val="000000"/>
          <w:kern w:val="2"/>
        </w:rPr>
        <w:t xml:space="preserve">children with ASD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whose 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tio of spindle density in stage 3 to stage 2 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>were</w:t>
      </w:r>
      <w:r w:rsidR="004A6793" w:rsidRPr="008A58DA">
        <w:rPr>
          <w:rFonts w:ascii="Times New Roman" w:hAnsi="Times New Roman" w:cs="Times New Roman"/>
        </w:rPr>
        <w:t xml:space="preserve"> </w:t>
      </w:r>
      <w:r w:rsidR="00F75634" w:rsidRPr="008A58DA">
        <w:rPr>
          <w:rFonts w:ascii="Times New Roman" w:hAnsi="Times New Roman" w:cs="Times New Roman"/>
        </w:rPr>
        <w:t>&lt;</w:t>
      </w:r>
      <w:r w:rsidRPr="008A58DA">
        <w:rPr>
          <w:rFonts w:ascii="Times New Roman" w:eastAsia="MS Mincho" w:hAnsi="Times New Roman" w:cs="Times New Roman"/>
          <w:color w:val="000000"/>
          <w:kern w:val="2"/>
        </w:rPr>
        <w:t xml:space="preserve">1; 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>horizontal line inside the box, median; X inside the box, average; stage 3/2 ratio of sleep spindle density, the ratio of spindle density in stage 3 to stage 2</w:t>
      </w:r>
      <w:r w:rsidR="008A1A43"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>;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line, approximating curve of ASD; line with dot, approximating curve of </w:t>
      </w:r>
      <w:r w:rsidR="00E96802" w:rsidRPr="008A58DA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CS</w:t>
      </w:r>
      <w:r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</w:t>
      </w:r>
      <w:r w:rsidR="00936AAF" w:rsidRPr="008A58D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*, </w:t>
      </w:r>
      <w:r w:rsidR="00936AAF" w:rsidRPr="008A58DA">
        <w:rPr>
          <w:rFonts w:ascii="Times New Roman" w:eastAsia="Yu Mincho" w:hAnsi="Times New Roman" w:cs="Times New Roman"/>
          <w:color w:val="000000"/>
          <w:kern w:val="2"/>
        </w:rPr>
        <w:t>p-</w:t>
      </w:r>
      <w:r w:rsidRPr="008A58DA">
        <w:rPr>
          <w:rFonts w:ascii="Times New Roman" w:eastAsia="Yu Mincho" w:hAnsi="Times New Roman" w:cs="Times New Roman"/>
          <w:color w:val="000000"/>
          <w:kern w:val="2"/>
        </w:rPr>
        <w:t xml:space="preserve">values &lt;0.05 </w:t>
      </w:r>
    </w:p>
    <w:p w14:paraId="5313C5D3" w14:textId="3C39B2DF" w:rsidR="007D5404" w:rsidRPr="008A58DA" w:rsidRDefault="007D5404" w:rsidP="00B81179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0C8FF8F8" w14:textId="32BCE771" w:rsidR="00EF4D6B" w:rsidRPr="008A58DA" w:rsidRDefault="007B22F6" w:rsidP="00B81179">
      <w:pPr>
        <w:snapToGrid w:val="0"/>
        <w:spacing w:line="360" w:lineRule="auto"/>
        <w:rPr>
          <w:rFonts w:ascii="Times New Roman" w:hAnsi="Times New Roman" w:cs="Times New Roman"/>
        </w:rPr>
      </w:pPr>
      <w:r w:rsidRPr="008A58DA">
        <w:rPr>
          <w:rFonts w:ascii="Times New Roman" w:hAnsi="Times New Roman" w:cs="Times New Roman"/>
          <w:noProof/>
          <w:lang w:eastAsia="el-GR"/>
        </w:rPr>
        <w:drawing>
          <wp:inline distT="0" distB="0" distL="0" distR="0" wp14:anchorId="1407A069" wp14:editId="03A1A521">
            <wp:extent cx="4183582" cy="2602108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4840" cy="26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91C28" w14:textId="77777777" w:rsidR="007B22F6" w:rsidRPr="008A58DA" w:rsidRDefault="007B22F6" w:rsidP="007B22F6">
      <w:pPr>
        <w:spacing w:line="360" w:lineRule="auto"/>
        <w:rPr>
          <w:rFonts w:ascii="Times New Roman" w:hAnsi="Times New Roman" w:cs="Times New Roman"/>
        </w:rPr>
      </w:pPr>
      <w:r w:rsidRPr="008A58DA">
        <w:rPr>
          <w:rFonts w:ascii="Times New Roman" w:hAnsi="Times New Roman" w:cs="Times New Roman"/>
        </w:rPr>
        <w:t>Supplementa</w:t>
      </w:r>
      <w:r w:rsidRPr="008A58DA">
        <w:rPr>
          <w:rFonts w:ascii="Times New Roman" w:hAnsi="Times New Roman" w:cs="Times New Roman" w:hint="eastAsia"/>
        </w:rPr>
        <w:t>r</w:t>
      </w:r>
      <w:r w:rsidRPr="008A58DA">
        <w:rPr>
          <w:rFonts w:ascii="Times New Roman" w:hAnsi="Times New Roman" w:cs="Times New Roman"/>
        </w:rPr>
        <w:t>y</w:t>
      </w:r>
      <w:r w:rsidRPr="008A58DA">
        <w:rPr>
          <w:rFonts w:ascii="Times New Roman" w:hAnsi="Times New Roman" w:cs="Times New Roman" w:hint="eastAsia"/>
        </w:rPr>
        <w:t xml:space="preserve"> Figur</w:t>
      </w:r>
      <w:r w:rsidRPr="00223DFF">
        <w:rPr>
          <w:rFonts w:ascii="Times New Roman" w:hAnsi="Times New Roman" w:cs="Times New Roman" w:hint="eastAsia"/>
        </w:rPr>
        <w:t xml:space="preserve">e </w:t>
      </w:r>
      <w:r w:rsidRPr="00223DFF">
        <w:rPr>
          <w:rFonts w:ascii="Times New Roman" w:hAnsi="Times New Roman" w:cs="Times New Roman"/>
        </w:rPr>
        <w:t>1</w:t>
      </w:r>
    </w:p>
    <w:p w14:paraId="4738C92B" w14:textId="77777777" w:rsidR="00E24B80" w:rsidRPr="008A58DA" w:rsidRDefault="00E24B80" w:rsidP="00B81179">
      <w:pPr>
        <w:spacing w:line="360" w:lineRule="auto"/>
        <w:rPr>
          <w:rFonts w:ascii="Times New Roman" w:hAnsi="Times New Roman" w:cs="Times New Roman"/>
        </w:rPr>
      </w:pPr>
      <w:r w:rsidRPr="008A58DA">
        <w:rPr>
          <w:rFonts w:ascii="Times New Roman" w:hAnsi="Times New Roman" w:cs="Times New Roman"/>
        </w:rPr>
        <w:br w:type="page"/>
      </w:r>
    </w:p>
    <w:p w14:paraId="7E648998" w14:textId="29A3D671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iCs/>
          <w:color w:val="000000"/>
        </w:rPr>
      </w:pPr>
      <w:bookmarkStart w:id="6" w:name="_Hlk91542629"/>
      <w:bookmarkEnd w:id="2"/>
      <w:bookmarkEnd w:id="3"/>
      <w:r w:rsidRPr="008A58DA">
        <w:rPr>
          <w:rFonts w:ascii="Times New Roman" w:hAnsi="Times New Roman" w:cs="Times New Roman" w:hint="eastAsia"/>
          <w:color w:val="000000"/>
        </w:rPr>
        <w:lastRenderedPageBreak/>
        <w:t>S</w:t>
      </w:r>
      <w:r w:rsidRPr="008A58DA">
        <w:rPr>
          <w:rFonts w:ascii="Times New Roman" w:hAnsi="Times New Roman" w:cs="Times New Roman"/>
          <w:color w:val="000000"/>
        </w:rPr>
        <w:t xml:space="preserve">upplementary Table 1. </w:t>
      </w:r>
      <w:r w:rsidRPr="008A58DA">
        <w:rPr>
          <w:rFonts w:ascii="Times New Roman" w:hAnsi="Times New Roman" w:cs="Times New Roman"/>
          <w:iCs/>
          <w:color w:val="000000"/>
        </w:rPr>
        <w:t>Differences in stages 2, 3, and 4 durations among the ASD and CS</w:t>
      </w:r>
      <w:r w:rsidRPr="008A58DA">
        <w:rPr>
          <w:rFonts w:ascii="Times New Roman" w:hAnsi="Times New Roman" w:cs="Times New Roman" w:hint="eastAsia"/>
          <w:iCs/>
          <w:color w:val="000000"/>
        </w:rPr>
        <w:t xml:space="preserve"> </w:t>
      </w:r>
      <w:r w:rsidRPr="008A58DA">
        <w:rPr>
          <w:rFonts w:ascii="Times New Roman" w:hAnsi="Times New Roman" w:cs="Times New Roman"/>
          <w:iCs/>
          <w:color w:val="000000"/>
        </w:rPr>
        <w:t>group</w:t>
      </w:r>
      <w:r w:rsidR="00142FC8" w:rsidRPr="008A58DA">
        <w:rPr>
          <w:rFonts w:ascii="Times New Roman" w:hAnsi="Times New Roman" w:cs="Times New Roman"/>
          <w:iCs/>
          <w:color w:val="000000"/>
        </w:rPr>
        <w:t>s</w:t>
      </w:r>
      <w:r w:rsidRPr="008A58DA">
        <w:rPr>
          <w:rFonts w:ascii="Times New Roman" w:hAnsi="Times New Roman" w:cs="Times New Roman"/>
          <w:iCs/>
          <w:color w:val="000000"/>
        </w:rPr>
        <w:t xml:space="preserve"> </w:t>
      </w:r>
    </w:p>
    <w:tbl>
      <w:tblPr>
        <w:tblStyle w:val="TableGrid"/>
        <w:tblpPr w:leftFromText="142" w:rightFromText="142" w:vertAnchor="text" w:horzAnchor="margin" w:tblpY="280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1134"/>
        <w:gridCol w:w="567"/>
        <w:gridCol w:w="567"/>
        <w:gridCol w:w="1134"/>
        <w:gridCol w:w="617"/>
        <w:gridCol w:w="659"/>
        <w:gridCol w:w="1134"/>
        <w:gridCol w:w="567"/>
        <w:gridCol w:w="567"/>
      </w:tblGrid>
      <w:tr w:rsidR="00EB2D5E" w:rsidRPr="008A58DA" w14:paraId="5F46C046" w14:textId="77777777" w:rsidTr="00B9094C">
        <w:trPr>
          <w:trHeight w:val="345"/>
        </w:trPr>
        <w:tc>
          <w:tcPr>
            <w:tcW w:w="1276" w:type="dxa"/>
            <w:gridSpan w:val="2"/>
            <w:vMerge w:val="restart"/>
            <w:noWrap/>
            <w:hideMark/>
          </w:tcPr>
          <w:p w14:paraId="093FAC50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  <w:p w14:paraId="6AC225B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D</w:t>
            </w:r>
            <w:r w:rsidRPr="008A58DA">
              <w:rPr>
                <w:rFonts w:ascii="Times New Roman" w:eastAsia="MS Mincho" w:hAnsi="Times New Roman" w:cs="Times New Roman"/>
                <w:iCs/>
                <w:sz w:val="16"/>
                <w:szCs w:val="16"/>
              </w:rPr>
              <w:t>uration</w:t>
            </w:r>
          </w:p>
          <w:p w14:paraId="352DE793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 xml:space="preserve"> (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%</w:t>
            </w: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2268" w:type="dxa"/>
            <w:gridSpan w:val="3"/>
            <w:noWrap/>
            <w:hideMark/>
          </w:tcPr>
          <w:p w14:paraId="3D19C32D" w14:textId="77777777" w:rsidR="00EB2D5E" w:rsidRPr="008A58DA" w:rsidRDefault="00EB2D5E" w:rsidP="00B9094C">
            <w:pPr>
              <w:ind w:firstLineChars="150" w:firstLine="240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 xml:space="preserve">First third of the sleep </w:t>
            </w:r>
          </w:p>
        </w:tc>
        <w:tc>
          <w:tcPr>
            <w:tcW w:w="2410" w:type="dxa"/>
            <w:gridSpan w:val="3"/>
            <w:noWrap/>
            <w:hideMark/>
          </w:tcPr>
          <w:p w14:paraId="206167D9" w14:textId="77777777" w:rsidR="00EB2D5E" w:rsidRPr="008A58DA" w:rsidRDefault="00EB2D5E" w:rsidP="00B9094C">
            <w:pPr>
              <w:ind w:firstLineChars="100"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Second third of the sleep</w:t>
            </w:r>
          </w:p>
        </w:tc>
        <w:tc>
          <w:tcPr>
            <w:tcW w:w="2268" w:type="dxa"/>
            <w:gridSpan w:val="3"/>
          </w:tcPr>
          <w:p w14:paraId="53D9A2C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Last third of the sleep</w:t>
            </w:r>
          </w:p>
        </w:tc>
      </w:tr>
      <w:tr w:rsidR="00EB2D5E" w:rsidRPr="008A58DA" w14:paraId="1538F45F" w14:textId="77777777" w:rsidTr="00B9094C">
        <w:trPr>
          <w:trHeight w:val="345"/>
        </w:trPr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noWrap/>
          </w:tcPr>
          <w:p w14:paraId="384B33AB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809F2B9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proofErr w:type="spellStart"/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Mean±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B1879C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AC54C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ES d</w:t>
            </w:r>
            <w:r w:rsidRPr="008A58DA">
              <w:rPr>
                <w:rFonts w:ascii="Times New Roman" w:hAnsi="Times New Roman" w:cs="Times New Roman"/>
                <w:sz w:val="16"/>
                <w:szCs w:val="16"/>
              </w:rPr>
              <w:t>1-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F3DE9F5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proofErr w:type="spellStart"/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Mean±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545194C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 xml:space="preserve">p 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66E8426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ES d</w:t>
            </w:r>
          </w:p>
          <w:p w14:paraId="7748B31F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sz w:val="16"/>
                <w:szCs w:val="16"/>
              </w:rPr>
              <w:t>1-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0CAB91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proofErr w:type="spellStart"/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Mean±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01EA487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9ABA7D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ES d</w:t>
            </w:r>
          </w:p>
          <w:p w14:paraId="64F1398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sz w:val="16"/>
                <w:szCs w:val="16"/>
              </w:rPr>
              <w:t>1-β</w:t>
            </w:r>
          </w:p>
        </w:tc>
      </w:tr>
      <w:tr w:rsidR="00EB2D5E" w:rsidRPr="008A58DA" w14:paraId="2BDD2E4F" w14:textId="77777777" w:rsidTr="00B9094C">
        <w:trPr>
          <w:trHeight w:val="29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</w:tcPr>
          <w:p w14:paraId="45038B7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tage 1</w:t>
            </w:r>
          </w:p>
          <w:p w14:paraId="3409715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94D5FF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5868106D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2.25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6.3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</w:tcPr>
          <w:p w14:paraId="2B4B032F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1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7C5F6E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51</w:t>
            </w:r>
          </w:p>
          <w:p w14:paraId="009D7A5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6B6300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1.52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5.85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noWrap/>
          </w:tcPr>
          <w:p w14:paraId="16C1D976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</w:tcPr>
          <w:p w14:paraId="25C0366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08</w:t>
            </w:r>
          </w:p>
          <w:p w14:paraId="59F40E4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2D3CD57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6.55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7.8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27925D3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CACD15E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63</w:t>
            </w:r>
          </w:p>
          <w:p w14:paraId="1CE8D91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37</w:t>
            </w:r>
          </w:p>
        </w:tc>
      </w:tr>
      <w:tr w:rsidR="00EB2D5E" w:rsidRPr="008A58DA" w14:paraId="4B218422" w14:textId="77777777" w:rsidTr="00B9094C">
        <w:trPr>
          <w:trHeight w:val="287"/>
        </w:trPr>
        <w:tc>
          <w:tcPr>
            <w:tcW w:w="709" w:type="dxa"/>
            <w:vMerge/>
            <w:noWrap/>
            <w:hideMark/>
          </w:tcPr>
          <w:p w14:paraId="5F46563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65EA00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CEC50F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8.89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6.82</w:t>
            </w:r>
          </w:p>
        </w:tc>
        <w:tc>
          <w:tcPr>
            <w:tcW w:w="567" w:type="dxa"/>
            <w:vMerge/>
            <w:tcBorders>
              <w:bottom w:val="nil"/>
            </w:tcBorders>
          </w:tcPr>
          <w:p w14:paraId="5F6AC017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1D5824EC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98D412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0.89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8.78</w:t>
            </w:r>
          </w:p>
        </w:tc>
        <w:tc>
          <w:tcPr>
            <w:tcW w:w="617" w:type="dxa"/>
            <w:vMerge/>
            <w:tcBorders>
              <w:bottom w:val="nil"/>
            </w:tcBorders>
          </w:tcPr>
          <w:p w14:paraId="1B098A0E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659" w:type="dxa"/>
            <w:vMerge/>
            <w:tcBorders>
              <w:bottom w:val="nil"/>
            </w:tcBorders>
          </w:tcPr>
          <w:p w14:paraId="5801EB7D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B40149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1.38±8.44</w:t>
            </w:r>
          </w:p>
        </w:tc>
        <w:tc>
          <w:tcPr>
            <w:tcW w:w="567" w:type="dxa"/>
            <w:vMerge/>
            <w:tcBorders>
              <w:bottom w:val="nil"/>
            </w:tcBorders>
            <w:noWrap/>
            <w:hideMark/>
          </w:tcPr>
          <w:p w14:paraId="00A2366C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6A0E8C19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</w:tr>
      <w:tr w:rsidR="00EB2D5E" w:rsidRPr="008A58DA" w14:paraId="342A2E23" w14:textId="77777777" w:rsidTr="00B9094C">
        <w:trPr>
          <w:trHeight w:val="274"/>
        </w:trPr>
        <w:tc>
          <w:tcPr>
            <w:tcW w:w="709" w:type="dxa"/>
            <w:vMerge w:val="restart"/>
            <w:noWrap/>
          </w:tcPr>
          <w:p w14:paraId="5FD6E49E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0D5A30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A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549C6A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3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18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1.05</w:t>
            </w:r>
          </w:p>
        </w:tc>
        <w:tc>
          <w:tcPr>
            <w:tcW w:w="567" w:type="dxa"/>
            <w:vMerge w:val="restart"/>
            <w:tcBorders>
              <w:top w:val="nil"/>
            </w:tcBorders>
          </w:tcPr>
          <w:p w14:paraId="5A566E4C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5</w:t>
            </w:r>
          </w:p>
        </w:tc>
        <w:tc>
          <w:tcPr>
            <w:tcW w:w="567" w:type="dxa"/>
            <w:vMerge w:val="restart"/>
          </w:tcPr>
          <w:p w14:paraId="40D248F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00</w:t>
            </w:r>
          </w:p>
          <w:p w14:paraId="5E458F55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D988FC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4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2.30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1.77</w:t>
            </w:r>
          </w:p>
        </w:tc>
        <w:tc>
          <w:tcPr>
            <w:tcW w:w="617" w:type="dxa"/>
            <w:vMerge w:val="restart"/>
            <w:tcBorders>
              <w:top w:val="nil"/>
            </w:tcBorders>
          </w:tcPr>
          <w:p w14:paraId="50D0FF0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15</w:t>
            </w:r>
          </w:p>
        </w:tc>
        <w:tc>
          <w:tcPr>
            <w:tcW w:w="659" w:type="dxa"/>
            <w:vMerge w:val="restart"/>
          </w:tcPr>
          <w:p w14:paraId="7CD5077C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56</w:t>
            </w:r>
          </w:p>
          <w:p w14:paraId="138D0C9F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529EAE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4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1.33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0.54</w:t>
            </w:r>
          </w:p>
        </w:tc>
        <w:tc>
          <w:tcPr>
            <w:tcW w:w="567" w:type="dxa"/>
            <w:vMerge w:val="restart"/>
            <w:tcBorders>
              <w:top w:val="nil"/>
            </w:tcBorders>
            <w:noWrap/>
          </w:tcPr>
          <w:p w14:paraId="54249FA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19</w:t>
            </w:r>
          </w:p>
        </w:tc>
        <w:tc>
          <w:tcPr>
            <w:tcW w:w="567" w:type="dxa"/>
            <w:vMerge w:val="restart"/>
          </w:tcPr>
          <w:p w14:paraId="1C0D319E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50</w:t>
            </w:r>
          </w:p>
          <w:p w14:paraId="4135487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25</w:t>
            </w:r>
          </w:p>
        </w:tc>
      </w:tr>
      <w:tr w:rsidR="00EB2D5E" w:rsidRPr="008A58DA" w14:paraId="5972F367" w14:textId="77777777" w:rsidTr="00B9094C">
        <w:trPr>
          <w:trHeight w:val="292"/>
        </w:trPr>
        <w:tc>
          <w:tcPr>
            <w:tcW w:w="709" w:type="dxa"/>
            <w:vMerge/>
            <w:noWrap/>
          </w:tcPr>
          <w:p w14:paraId="5138C8EF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8158F6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F3E8A9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2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5.95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7.59</w:t>
            </w:r>
          </w:p>
        </w:tc>
        <w:tc>
          <w:tcPr>
            <w:tcW w:w="567" w:type="dxa"/>
            <w:vMerge/>
            <w:tcBorders>
              <w:bottom w:val="nil"/>
            </w:tcBorders>
          </w:tcPr>
          <w:p w14:paraId="3D56B52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4270F9F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331DC7D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4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9.57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4.23</w:t>
            </w:r>
          </w:p>
        </w:tc>
        <w:tc>
          <w:tcPr>
            <w:tcW w:w="617" w:type="dxa"/>
            <w:vMerge/>
            <w:tcBorders>
              <w:bottom w:val="nil"/>
            </w:tcBorders>
          </w:tcPr>
          <w:p w14:paraId="2AE4488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bottom w:val="nil"/>
            </w:tcBorders>
          </w:tcPr>
          <w:p w14:paraId="12BF47D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F333FE5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4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7.78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4.72</w:t>
            </w:r>
          </w:p>
        </w:tc>
        <w:tc>
          <w:tcPr>
            <w:tcW w:w="567" w:type="dxa"/>
            <w:vMerge/>
            <w:tcBorders>
              <w:bottom w:val="nil"/>
            </w:tcBorders>
            <w:noWrap/>
          </w:tcPr>
          <w:p w14:paraId="7C2710A6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01B6B60E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</w:tr>
      <w:tr w:rsidR="00EB2D5E" w:rsidRPr="008A58DA" w14:paraId="134D94F2" w14:textId="77777777" w:rsidTr="00B9094C">
        <w:trPr>
          <w:trHeight w:val="300"/>
        </w:trPr>
        <w:tc>
          <w:tcPr>
            <w:tcW w:w="709" w:type="dxa"/>
            <w:vMerge w:val="restart"/>
            <w:noWrap/>
          </w:tcPr>
          <w:p w14:paraId="29F098B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  <w:p w14:paraId="0E1FEE0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FBC0A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A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A1A003C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1.03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0.57</w:t>
            </w:r>
          </w:p>
        </w:tc>
        <w:tc>
          <w:tcPr>
            <w:tcW w:w="567" w:type="dxa"/>
            <w:vMerge w:val="restart"/>
            <w:tcBorders>
              <w:top w:val="nil"/>
            </w:tcBorders>
          </w:tcPr>
          <w:p w14:paraId="6287E186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36</w:t>
            </w:r>
          </w:p>
        </w:tc>
        <w:tc>
          <w:tcPr>
            <w:tcW w:w="567" w:type="dxa"/>
            <w:vMerge w:val="restart"/>
          </w:tcPr>
          <w:p w14:paraId="11E3C8D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35</w:t>
            </w:r>
          </w:p>
          <w:p w14:paraId="6A9BCC6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5FE248C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5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10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3.43</w:t>
            </w:r>
          </w:p>
        </w:tc>
        <w:tc>
          <w:tcPr>
            <w:tcW w:w="617" w:type="dxa"/>
            <w:vMerge w:val="restart"/>
            <w:tcBorders>
              <w:top w:val="nil"/>
            </w:tcBorders>
          </w:tcPr>
          <w:p w14:paraId="31CCFC7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95</w:t>
            </w:r>
          </w:p>
        </w:tc>
        <w:tc>
          <w:tcPr>
            <w:tcW w:w="659" w:type="dxa"/>
            <w:vMerge w:val="restart"/>
          </w:tcPr>
          <w:p w14:paraId="1FFECAA2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03</w:t>
            </w:r>
          </w:p>
          <w:p w14:paraId="0CB07B6D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97BBE84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6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04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5.14</w:t>
            </w:r>
          </w:p>
        </w:tc>
        <w:tc>
          <w:tcPr>
            <w:tcW w:w="567" w:type="dxa"/>
            <w:vMerge w:val="restart"/>
            <w:tcBorders>
              <w:top w:val="nil"/>
            </w:tcBorders>
            <w:noWrap/>
          </w:tcPr>
          <w:p w14:paraId="4B48B77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42</w:t>
            </w:r>
          </w:p>
        </w:tc>
        <w:tc>
          <w:tcPr>
            <w:tcW w:w="567" w:type="dxa"/>
            <w:vMerge w:val="restart"/>
          </w:tcPr>
          <w:p w14:paraId="3FB2AD64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31</w:t>
            </w:r>
          </w:p>
          <w:p w14:paraId="44B29D6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12</w:t>
            </w:r>
          </w:p>
        </w:tc>
      </w:tr>
      <w:tr w:rsidR="00EB2D5E" w:rsidRPr="008A58DA" w14:paraId="7E25BF61" w14:textId="77777777" w:rsidTr="00B9094C">
        <w:trPr>
          <w:trHeight w:val="130"/>
        </w:trPr>
        <w:tc>
          <w:tcPr>
            <w:tcW w:w="709" w:type="dxa"/>
            <w:vMerge/>
            <w:noWrap/>
          </w:tcPr>
          <w:p w14:paraId="2257CC8D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4EFF63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AA83B59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8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29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2.80</w:t>
            </w:r>
          </w:p>
        </w:tc>
        <w:tc>
          <w:tcPr>
            <w:tcW w:w="567" w:type="dxa"/>
            <w:vMerge/>
            <w:tcBorders>
              <w:bottom w:val="nil"/>
            </w:tcBorders>
          </w:tcPr>
          <w:p w14:paraId="22F9C2FD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62BA2EE9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BA69A08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5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00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4.17</w:t>
            </w:r>
          </w:p>
        </w:tc>
        <w:tc>
          <w:tcPr>
            <w:tcW w:w="617" w:type="dxa"/>
            <w:vMerge/>
            <w:tcBorders>
              <w:bottom w:val="nil"/>
            </w:tcBorders>
          </w:tcPr>
          <w:p w14:paraId="616FE245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59" w:type="dxa"/>
            <w:vMerge/>
            <w:tcBorders>
              <w:bottom w:val="nil"/>
            </w:tcBorders>
          </w:tcPr>
          <w:p w14:paraId="1C48683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0D26564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4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71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3.27</w:t>
            </w:r>
          </w:p>
        </w:tc>
        <w:tc>
          <w:tcPr>
            <w:tcW w:w="567" w:type="dxa"/>
            <w:vMerge/>
            <w:tcBorders>
              <w:bottom w:val="nil"/>
            </w:tcBorders>
            <w:noWrap/>
          </w:tcPr>
          <w:p w14:paraId="4288604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04E2716B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</w:tr>
      <w:tr w:rsidR="00EB2D5E" w:rsidRPr="008A58DA" w14:paraId="6E78E8BD" w14:textId="77777777" w:rsidTr="00B9094C">
        <w:trPr>
          <w:trHeight w:val="334"/>
        </w:trPr>
        <w:tc>
          <w:tcPr>
            <w:tcW w:w="709" w:type="dxa"/>
            <w:vMerge w:val="restart"/>
            <w:noWrap/>
          </w:tcPr>
          <w:p w14:paraId="092BDE35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Stage 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2F8555E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3BEFE73E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38.84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5.0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</w:tcPr>
          <w:p w14:paraId="7D87052B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0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FDE460C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  <w:p w14:paraId="4D3204E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F35496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3.71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7.07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noWrap/>
          </w:tcPr>
          <w:p w14:paraId="1C00AE3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1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</w:tcPr>
          <w:p w14:paraId="61288F3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49</w:t>
            </w:r>
          </w:p>
          <w:p w14:paraId="6C0BB20F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17BACB4F" w14:textId="77777777" w:rsidR="00EB2D5E" w:rsidRPr="008A58DA" w:rsidRDefault="00EB2D5E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2</w:t>
            </w: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.25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3.7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41651DD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74F8605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47</w:t>
            </w:r>
          </w:p>
          <w:p w14:paraId="60D535AC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3</w:t>
            </w:r>
          </w:p>
        </w:tc>
      </w:tr>
      <w:tr w:rsidR="00EB2D5E" w:rsidRPr="008A58DA" w14:paraId="028BB94B" w14:textId="77777777" w:rsidTr="00B9094C">
        <w:trPr>
          <w:trHeight w:val="253"/>
        </w:trPr>
        <w:tc>
          <w:tcPr>
            <w:tcW w:w="709" w:type="dxa"/>
            <w:vMerge/>
            <w:noWrap/>
            <w:hideMark/>
          </w:tcPr>
          <w:p w14:paraId="2F859206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3FB14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815E2A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52.01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11.39</w:t>
            </w:r>
          </w:p>
        </w:tc>
        <w:tc>
          <w:tcPr>
            <w:tcW w:w="567" w:type="dxa"/>
            <w:vMerge/>
            <w:tcBorders>
              <w:bottom w:val="nil"/>
            </w:tcBorders>
          </w:tcPr>
          <w:p w14:paraId="0E065BE2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24FFB2C9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07AA00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10.31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6.80</w:t>
            </w:r>
          </w:p>
        </w:tc>
        <w:tc>
          <w:tcPr>
            <w:tcW w:w="617" w:type="dxa"/>
            <w:vMerge/>
            <w:tcBorders>
              <w:bottom w:val="nil"/>
            </w:tcBorders>
          </w:tcPr>
          <w:p w14:paraId="7B596881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659" w:type="dxa"/>
            <w:vMerge/>
            <w:tcBorders>
              <w:bottom w:val="nil"/>
            </w:tcBorders>
          </w:tcPr>
          <w:p w14:paraId="300B1FC4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5CE6DCF" w14:textId="77777777" w:rsidR="00EB2D5E" w:rsidRPr="008A58DA" w:rsidRDefault="00EB2D5E" w:rsidP="00B9094C">
            <w:pPr>
              <w:ind w:firstLineChars="100"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4.39±5.20</w:t>
            </w:r>
          </w:p>
        </w:tc>
        <w:tc>
          <w:tcPr>
            <w:tcW w:w="567" w:type="dxa"/>
            <w:vMerge/>
            <w:tcBorders>
              <w:bottom w:val="nil"/>
            </w:tcBorders>
            <w:noWrap/>
            <w:hideMark/>
          </w:tcPr>
          <w:p w14:paraId="4B575C3D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14:paraId="717A794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</w:tr>
      <w:tr w:rsidR="00EB2D5E" w:rsidRPr="008A58DA" w14:paraId="68FC0BF1" w14:textId="77777777" w:rsidTr="00B9094C">
        <w:trPr>
          <w:trHeight w:val="286"/>
        </w:trPr>
        <w:tc>
          <w:tcPr>
            <w:tcW w:w="709" w:type="dxa"/>
            <w:vMerge w:val="restart"/>
            <w:noWrap/>
          </w:tcPr>
          <w:p w14:paraId="455028B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REM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F36F6B6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6AA362C1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7.72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6.8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</w:tcPr>
          <w:p w14:paraId="191080A0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9232CEE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56</w:t>
            </w:r>
          </w:p>
          <w:p w14:paraId="457F5FC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8A53C6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27.39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9.51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noWrap/>
          </w:tcPr>
          <w:p w14:paraId="4FBC9DC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</w:tcPr>
          <w:p w14:paraId="11FDED1B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44</w:t>
            </w:r>
          </w:p>
          <w:p w14:paraId="557DEA6A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5A96DAE5" w14:textId="77777777" w:rsidR="00EB2D5E" w:rsidRPr="008A58DA" w:rsidRDefault="00EB2D5E" w:rsidP="00B9094C">
            <w:pPr>
              <w:ind w:firstLineChars="50" w:firstLine="80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33.83±6.9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8585CBB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0.2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0EA4E19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41</w:t>
            </w:r>
          </w:p>
          <w:p w14:paraId="57C2D897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0.18</w:t>
            </w:r>
          </w:p>
        </w:tc>
      </w:tr>
      <w:tr w:rsidR="00EB2D5E" w:rsidRPr="008A58DA" w14:paraId="46C2D0F7" w14:textId="77777777" w:rsidTr="00B9094C">
        <w:trPr>
          <w:trHeight w:val="263"/>
        </w:trPr>
        <w:tc>
          <w:tcPr>
            <w:tcW w:w="709" w:type="dxa"/>
            <w:vMerge/>
            <w:noWrap/>
            <w:hideMark/>
          </w:tcPr>
          <w:p w14:paraId="28631CC1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D52E9C8" w14:textId="77777777" w:rsidR="00EB2D5E" w:rsidRPr="008A58DA" w:rsidRDefault="00EB2D5E" w:rsidP="00B9094C">
            <w:pP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C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F9D68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4.63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3.85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DA69372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A734F37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B29972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23.50</w:t>
            </w:r>
            <w:r w:rsidRPr="008A58DA">
              <w:rPr>
                <w:rFonts w:ascii="TimesNewRomanPSMT" w:hAnsi="TimesNewRomanPSMT"/>
                <w:sz w:val="16"/>
                <w:szCs w:val="16"/>
              </w:rPr>
              <w:t>±7.93</w:t>
            </w:r>
          </w:p>
        </w:tc>
        <w:tc>
          <w:tcPr>
            <w:tcW w:w="617" w:type="dxa"/>
            <w:vMerge/>
            <w:tcBorders>
              <w:bottom w:val="single" w:sz="4" w:space="0" w:color="auto"/>
            </w:tcBorders>
          </w:tcPr>
          <w:p w14:paraId="52B56130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659" w:type="dxa"/>
            <w:vMerge/>
            <w:tcBorders>
              <w:bottom w:val="single" w:sz="4" w:space="0" w:color="auto"/>
            </w:tcBorders>
          </w:tcPr>
          <w:p w14:paraId="135E3FD0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C2CC15" w14:textId="77777777" w:rsidR="00EB2D5E" w:rsidRPr="008A58DA" w:rsidRDefault="00EB2D5E" w:rsidP="00B9094C">
            <w:pPr>
              <w:ind w:firstLineChars="50" w:firstLine="80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  <w:t>30.89±7.36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hideMark/>
          </w:tcPr>
          <w:p w14:paraId="491BF9FA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151B613" w14:textId="77777777" w:rsidR="00EB2D5E" w:rsidRPr="008A58DA" w:rsidRDefault="00EB2D5E" w:rsidP="00B9094C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hu-HU"/>
              </w:rPr>
            </w:pPr>
          </w:p>
        </w:tc>
      </w:tr>
    </w:tbl>
    <w:p w14:paraId="69BC9680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iCs/>
          <w:color w:val="000000"/>
        </w:rPr>
      </w:pPr>
    </w:p>
    <w:p w14:paraId="02E69DA5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iCs/>
          <w:color w:val="000000"/>
        </w:rPr>
      </w:pPr>
    </w:p>
    <w:p w14:paraId="643A810E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iCs/>
          <w:color w:val="000000"/>
        </w:rPr>
      </w:pPr>
    </w:p>
    <w:p w14:paraId="3375E62F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4D0C595D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6DCD18C7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703C7BE2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5B697507" w14:textId="77777777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69DFC3B3" w14:textId="77777777" w:rsidR="00BB2B46" w:rsidRDefault="00BB2B46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50B9C8C8" w14:textId="77777777" w:rsidR="00BB2B46" w:rsidRDefault="00BB2B46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1CA0EBA1" w14:textId="3887E71B" w:rsidR="003A5640" w:rsidRPr="008A58DA" w:rsidRDefault="003A5640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Data are presented as </w:t>
      </w:r>
      <w:proofErr w:type="spellStart"/>
      <w:r w:rsidRPr="008A58DA">
        <w:rPr>
          <w:rFonts w:ascii="Times New Roman" w:hAnsi="Times New Roman" w:cs="Times New Roman"/>
          <w:color w:val="000000"/>
          <w:sz w:val="18"/>
          <w:szCs w:val="18"/>
        </w:rPr>
        <w:t>mean</w:t>
      </w:r>
      <w:r w:rsidR="00142FC8" w:rsidRPr="008A58DA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>±SD</w:t>
      </w:r>
      <w:proofErr w:type="spellEnd"/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Pr="008A58DA"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>REM, rapid eye movement ASD, autism spectrum disorder;</w:t>
      </w:r>
      <w:r w:rsidRPr="008A58DA">
        <w:rPr>
          <w:rFonts w:ascii="Times New Roman" w:hAnsi="Times New Roman" w:cs="Times New Roman"/>
          <w:sz w:val="18"/>
          <w:szCs w:val="18"/>
        </w:rPr>
        <w:t xml:space="preserve"> CS, community samples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; p, </w:t>
      </w:r>
      <w:r w:rsidR="00142FC8" w:rsidRPr="008A58DA">
        <w:rPr>
          <w:rFonts w:ascii="Times New Roman" w:hAnsi="Times New Roman" w:cs="Times New Roman"/>
          <w:color w:val="000000"/>
          <w:sz w:val="18"/>
          <w:szCs w:val="18"/>
        </w:rPr>
        <w:t>p-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value; ES d, effect size d; </w:t>
      </w:r>
      <w:r w:rsidRPr="008A58DA">
        <w:rPr>
          <w:rFonts w:ascii="Times New Roman" w:hAnsi="Times New Roman" w:cs="Times New Roman"/>
          <w:sz w:val="18"/>
          <w:szCs w:val="18"/>
        </w:rPr>
        <w:t>1-β, power.</w:t>
      </w:r>
    </w:p>
    <w:p w14:paraId="00A8C939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2E499203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7B8AC048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28917296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7973F1B8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416E0B4C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5F3D90E9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4261EF3B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65239F4B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5EEB34C3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33DFD835" w14:textId="77777777" w:rsidR="00EB2D5E" w:rsidRDefault="00EB2D5E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</w:p>
    <w:p w14:paraId="6608B374" w14:textId="16B1AD01" w:rsidR="00A814A3" w:rsidRDefault="00A814A3" w:rsidP="00B81179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  <w:r w:rsidRPr="008A58DA">
        <w:rPr>
          <w:rFonts w:ascii="Times New Roman" w:hAnsi="Times New Roman" w:cs="Times New Roman" w:hint="eastAsia"/>
          <w:color w:val="000000"/>
        </w:rPr>
        <w:lastRenderedPageBreak/>
        <w:t>S</w:t>
      </w:r>
      <w:r w:rsidRPr="008A58DA">
        <w:rPr>
          <w:rFonts w:ascii="Times New Roman" w:hAnsi="Times New Roman" w:cs="Times New Roman"/>
          <w:color w:val="000000"/>
        </w:rPr>
        <w:t xml:space="preserve">upplementary Table 2. </w:t>
      </w:r>
      <w:r w:rsidRPr="008A58DA">
        <w:rPr>
          <w:rFonts w:ascii="Times New Roman" w:hAnsi="Times New Roman" w:cs="Times New Roman"/>
          <w:iCs/>
          <w:color w:val="000000"/>
        </w:rPr>
        <w:t>Differences in stages 2, 3, and 4 durations among the ASD stage 3/2 ≥1 group, ASD stage 3/2 ˂1 group, and CS</w:t>
      </w:r>
      <w:r w:rsidRPr="008A58DA">
        <w:rPr>
          <w:rFonts w:ascii="Times New Roman" w:hAnsi="Times New Roman" w:cs="Times New Roman"/>
          <w:color w:val="000000"/>
        </w:rPr>
        <w:t xml:space="preserve"> group</w:t>
      </w:r>
    </w:p>
    <w:tbl>
      <w:tblPr>
        <w:tblStyle w:val="16"/>
        <w:tblW w:w="8510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93"/>
        <w:gridCol w:w="992"/>
        <w:gridCol w:w="850"/>
        <w:gridCol w:w="567"/>
        <w:gridCol w:w="709"/>
        <w:gridCol w:w="709"/>
        <w:gridCol w:w="709"/>
        <w:gridCol w:w="708"/>
        <w:gridCol w:w="567"/>
      </w:tblGrid>
      <w:tr w:rsidR="00453C0F" w:rsidRPr="008A58DA" w14:paraId="6BD9D30A" w14:textId="77777777" w:rsidTr="00B9094C">
        <w:trPr>
          <w:trHeight w:val="230"/>
        </w:trPr>
        <w:tc>
          <w:tcPr>
            <w:tcW w:w="1706" w:type="dxa"/>
            <w:vMerge w:val="restart"/>
            <w:tcBorders>
              <w:right w:val="nil"/>
            </w:tcBorders>
            <w:noWrap/>
            <w:hideMark/>
          </w:tcPr>
          <w:p w14:paraId="15398A95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862EC6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S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BD480F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SD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9823108" w14:textId="77777777" w:rsidR="00453C0F" w:rsidRPr="008A58DA" w:rsidRDefault="00453C0F" w:rsidP="00B9094C">
            <w:pPr>
              <w:ind w:firstLineChars="150" w:firstLine="24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CS</w:t>
            </w:r>
          </w:p>
          <w:p w14:paraId="629FC19E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985" w:type="dxa"/>
            <w:gridSpan w:val="3"/>
            <w:vMerge w:val="restart"/>
            <w:tcBorders>
              <w:left w:val="nil"/>
            </w:tcBorders>
          </w:tcPr>
          <w:p w14:paraId="25D3AFB4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Stage 3/2 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≥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 group vs. stage 3/2</w:t>
            </w:r>
            <w:r w:rsidRPr="008A58D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hu-HU"/>
              </w:rPr>
              <w:t>˂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 group</w:t>
            </w:r>
            <w:r w:rsidRPr="008A58DA" w:rsidDel="0022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1984" w:type="dxa"/>
            <w:gridSpan w:val="3"/>
            <w:vMerge w:val="restart"/>
            <w:tcBorders>
              <w:left w:val="nil"/>
            </w:tcBorders>
          </w:tcPr>
          <w:p w14:paraId="4508560C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Stage 3/2 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≥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 group</w:t>
            </w:r>
            <w:r w:rsidRPr="008A58D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vs. </w:t>
            </w:r>
            <w:r w:rsidRPr="006151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S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group</w:t>
            </w:r>
          </w:p>
        </w:tc>
      </w:tr>
      <w:tr w:rsidR="00453C0F" w:rsidRPr="008A58DA" w14:paraId="581C361B" w14:textId="77777777" w:rsidTr="00B9094C">
        <w:trPr>
          <w:trHeight w:val="540"/>
        </w:trPr>
        <w:tc>
          <w:tcPr>
            <w:tcW w:w="1706" w:type="dxa"/>
            <w:vMerge/>
            <w:tcBorders>
              <w:right w:val="nil"/>
            </w:tcBorders>
            <w:noWrap/>
          </w:tcPr>
          <w:p w14:paraId="1E8207D1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14:paraId="7D72A707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Stage 3/2 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≥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 grou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27EAA09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age 3/2</w:t>
            </w:r>
            <w:r w:rsidRPr="008A58DA">
              <w:rPr>
                <w:rFonts w:ascii="Times New Roman" w:eastAsia="MS Mincho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8A58D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hu-HU"/>
              </w:rPr>
              <w:t>˂</w:t>
            </w:r>
            <w:r w:rsidRPr="008A58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 group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</w:tcPr>
          <w:p w14:paraId="404DE3BA" w14:textId="77777777" w:rsidR="00453C0F" w:rsidRPr="008A58DA" w:rsidRDefault="00453C0F" w:rsidP="00B9094C">
            <w:pPr>
              <w:ind w:firstLineChars="150" w:firstLine="24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985" w:type="dxa"/>
            <w:gridSpan w:val="3"/>
            <w:vMerge/>
            <w:tcBorders>
              <w:left w:val="nil"/>
              <w:bottom w:val="single" w:sz="4" w:space="0" w:color="auto"/>
            </w:tcBorders>
          </w:tcPr>
          <w:p w14:paraId="072622DA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single" w:sz="4" w:space="0" w:color="auto"/>
            </w:tcBorders>
          </w:tcPr>
          <w:p w14:paraId="5D13B539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453C0F" w:rsidRPr="008A58DA" w14:paraId="21E7A7E8" w14:textId="77777777" w:rsidTr="00B9094C">
        <w:trPr>
          <w:trHeight w:val="89"/>
        </w:trPr>
        <w:tc>
          <w:tcPr>
            <w:tcW w:w="1706" w:type="dxa"/>
            <w:vMerge/>
            <w:tcBorders>
              <w:right w:val="nil"/>
            </w:tcBorders>
            <w:noWrap/>
          </w:tcPr>
          <w:p w14:paraId="4D5480F3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DE3CDA2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549425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2C4368B" w14:textId="77777777" w:rsidR="00453C0F" w:rsidRPr="008A58DA" w:rsidRDefault="00453C0F" w:rsidP="00B9094C">
            <w:pPr>
              <w:ind w:firstLineChars="150" w:firstLine="24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D49F0" w14:textId="77777777" w:rsidR="00453C0F" w:rsidRPr="008A58DA" w:rsidRDefault="00453C0F" w:rsidP="00B9094C">
            <w:pPr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A550D" w14:textId="77777777" w:rsidR="00453C0F" w:rsidRPr="008A58DA" w:rsidRDefault="00453C0F" w:rsidP="00B9094C">
            <w:pPr>
              <w:ind w:left="42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ES 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DBDE5" w14:textId="77777777" w:rsidR="00453C0F" w:rsidRPr="008A58DA" w:rsidRDefault="00453C0F" w:rsidP="00B9094C">
            <w:pPr>
              <w:ind w:left="74"/>
              <w:rPr>
                <w:rFonts w:ascii="Times New Roman" w:hAnsi="Times New Roman" w:cs="Times New Roman"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sz w:val="16"/>
                <w:szCs w:val="16"/>
              </w:rPr>
              <w:t>1-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E2DE" w14:textId="77777777" w:rsidR="00453C0F" w:rsidRPr="008A58DA" w:rsidRDefault="00453C0F" w:rsidP="00B9094C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2EF9" w14:textId="77777777" w:rsidR="00453C0F" w:rsidRPr="008A58DA" w:rsidRDefault="00453C0F" w:rsidP="00B9094C">
            <w:pPr>
              <w:ind w:left="54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iCs/>
                <w:sz w:val="16"/>
                <w:szCs w:val="16"/>
              </w:rPr>
              <w:t>ES 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8CD581" w14:textId="77777777" w:rsidR="00453C0F" w:rsidRPr="008A58DA" w:rsidRDefault="00453C0F" w:rsidP="00B9094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A58DA">
              <w:rPr>
                <w:rFonts w:ascii="Times New Roman" w:hAnsi="Times New Roman" w:cs="Times New Roman"/>
                <w:sz w:val="16"/>
                <w:szCs w:val="16"/>
              </w:rPr>
              <w:t>1-β</w:t>
            </w:r>
          </w:p>
        </w:tc>
      </w:tr>
      <w:tr w:rsidR="00453C0F" w:rsidRPr="008A58DA" w14:paraId="61818E27" w14:textId="77777777" w:rsidTr="00B9094C">
        <w:trPr>
          <w:trHeight w:val="169"/>
        </w:trPr>
        <w:tc>
          <w:tcPr>
            <w:tcW w:w="1706" w:type="dxa"/>
            <w:tcBorders>
              <w:bottom w:val="nil"/>
              <w:right w:val="nil"/>
            </w:tcBorders>
            <w:noWrap/>
          </w:tcPr>
          <w:p w14:paraId="4F21344A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Number of participant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DFDFE3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n=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CDB9B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=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A1C8D7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=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29994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A8275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B851D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4E95BC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30BDE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 w14:paraId="177AEA77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453C0F" w:rsidRPr="008A58DA" w14:paraId="50024981" w14:textId="77777777" w:rsidTr="00B9094C">
        <w:trPr>
          <w:trHeight w:val="228"/>
        </w:trPr>
        <w:tc>
          <w:tcPr>
            <w:tcW w:w="1706" w:type="dxa"/>
            <w:tcBorders>
              <w:top w:val="nil"/>
              <w:bottom w:val="nil"/>
              <w:right w:val="nil"/>
            </w:tcBorders>
            <w:noWrap/>
            <w:hideMark/>
          </w:tcPr>
          <w:p w14:paraId="42374D7A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ge (years)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41CF5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5.0±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7C276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±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1271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7.6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8C5045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02B06" w14:textId="77777777" w:rsidR="00453C0F" w:rsidRPr="008A58DA" w:rsidRDefault="00453C0F" w:rsidP="00B9094C">
            <w:pPr>
              <w:ind w:left="10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AF7BB8" w14:textId="77777777" w:rsidR="00453C0F" w:rsidRPr="008A58DA" w:rsidRDefault="00453C0F" w:rsidP="00B9094C">
            <w:pPr>
              <w:ind w:left="94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19F6" w14:textId="77777777" w:rsidR="00453C0F" w:rsidRPr="008A58DA" w:rsidRDefault="00453C0F" w:rsidP="00B9094C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32BD38" w14:textId="77777777" w:rsidR="00453C0F" w:rsidRPr="008A58DA" w:rsidRDefault="00453C0F" w:rsidP="00B9094C">
            <w:pPr>
              <w:ind w:left="7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991F8CA" w14:textId="77777777" w:rsidR="00453C0F" w:rsidRPr="008A58DA" w:rsidRDefault="00453C0F" w:rsidP="00B9094C">
            <w:pPr>
              <w:ind w:left="1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98</w:t>
            </w:r>
          </w:p>
        </w:tc>
      </w:tr>
      <w:tr w:rsidR="00453C0F" w:rsidRPr="008A58DA" w14:paraId="2220E0BB" w14:textId="77777777" w:rsidTr="00B9094C">
        <w:trPr>
          <w:trHeight w:val="161"/>
        </w:trPr>
        <w:tc>
          <w:tcPr>
            <w:tcW w:w="1706" w:type="dxa"/>
            <w:tcBorders>
              <w:top w:val="nil"/>
              <w:bottom w:val="nil"/>
              <w:right w:val="nil"/>
            </w:tcBorders>
            <w:noWrap/>
            <w:hideMark/>
          </w:tcPr>
          <w:p w14:paraId="02CAB7D4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tage 2 duration (%)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EAF3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32.9±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44930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40.9±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8B046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40.9±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F2E65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39EAD" w14:textId="77777777" w:rsidR="00453C0F" w:rsidRPr="008A58DA" w:rsidRDefault="00453C0F" w:rsidP="00B9094C">
            <w:pPr>
              <w:ind w:left="10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B365B" w14:textId="77777777" w:rsidR="00453C0F" w:rsidRPr="008A58DA" w:rsidRDefault="00453C0F" w:rsidP="00B9094C">
            <w:pPr>
              <w:ind w:left="104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FCED" w14:textId="77777777" w:rsidR="00453C0F" w:rsidRPr="008A58DA" w:rsidRDefault="00453C0F" w:rsidP="00B9094C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03EEF5" w14:textId="77777777" w:rsidR="00453C0F" w:rsidRPr="008A58DA" w:rsidRDefault="00453C0F" w:rsidP="00B9094C">
            <w:pPr>
              <w:ind w:left="5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CF30558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35</w:t>
            </w:r>
          </w:p>
        </w:tc>
      </w:tr>
      <w:tr w:rsidR="00453C0F" w:rsidRPr="008A58DA" w14:paraId="1A8B30A2" w14:textId="77777777" w:rsidTr="00B9094C">
        <w:trPr>
          <w:trHeight w:val="54"/>
        </w:trPr>
        <w:tc>
          <w:tcPr>
            <w:tcW w:w="1706" w:type="dxa"/>
            <w:tcBorders>
              <w:top w:val="nil"/>
              <w:bottom w:val="nil"/>
              <w:right w:val="nil"/>
            </w:tcBorders>
            <w:noWrap/>
            <w:hideMark/>
          </w:tcPr>
          <w:p w14:paraId="625A1EA7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tage 3 duration (%)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6D9C4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6.0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CF9AA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8.5±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32B0D8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6.4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73040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C2E2A9" w14:textId="77777777" w:rsidR="00453C0F" w:rsidRPr="008A58DA" w:rsidRDefault="00453C0F" w:rsidP="00B9094C">
            <w:pPr>
              <w:ind w:left="10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E5E51" w14:textId="77777777" w:rsidR="00453C0F" w:rsidRPr="008A58DA" w:rsidRDefault="00453C0F" w:rsidP="00B9094C">
            <w:pPr>
              <w:ind w:left="104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4F2A3" w14:textId="77777777" w:rsidR="00453C0F" w:rsidRPr="008A58DA" w:rsidRDefault="00453C0F" w:rsidP="00B9094C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D2D50" w14:textId="77777777" w:rsidR="00453C0F" w:rsidRPr="008A58DA" w:rsidRDefault="00453C0F" w:rsidP="00B9094C">
            <w:pPr>
              <w:ind w:left="6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890153B" w14:textId="77777777" w:rsidR="00453C0F" w:rsidRPr="008A58DA" w:rsidRDefault="00453C0F" w:rsidP="00B9094C">
            <w:pPr>
              <w:ind w:left="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07</w:t>
            </w:r>
          </w:p>
        </w:tc>
      </w:tr>
      <w:tr w:rsidR="00453C0F" w:rsidRPr="008A58DA" w14:paraId="08E7BDAA" w14:textId="77777777" w:rsidTr="00B9094C">
        <w:trPr>
          <w:trHeight w:val="143"/>
        </w:trPr>
        <w:tc>
          <w:tcPr>
            <w:tcW w:w="170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8D5732B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tage 4 duration (%)</w:t>
            </w: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01AED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20.5±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5DBEE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16.5±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2E72B" w14:textId="77777777" w:rsidR="00453C0F" w:rsidRPr="008A58DA" w:rsidRDefault="00453C0F" w:rsidP="00B909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22.3±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B2ED1" w14:textId="77777777" w:rsidR="00453C0F" w:rsidRPr="008A58DA" w:rsidRDefault="00453C0F" w:rsidP="00B9094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002BC" w14:textId="77777777" w:rsidR="00453C0F" w:rsidRPr="008A58DA" w:rsidRDefault="00453C0F" w:rsidP="00B9094C">
            <w:pPr>
              <w:ind w:left="10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5B50C" w14:textId="77777777" w:rsidR="00453C0F" w:rsidRPr="008A58DA" w:rsidRDefault="00453C0F" w:rsidP="00B9094C">
            <w:pPr>
              <w:ind w:left="104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EF6387" w14:textId="77777777" w:rsidR="00453C0F" w:rsidRPr="008A58DA" w:rsidRDefault="00453C0F" w:rsidP="00B9094C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A078A" w14:textId="77777777" w:rsidR="00453C0F" w:rsidRPr="008A58DA" w:rsidRDefault="00453C0F" w:rsidP="00B9094C">
            <w:pPr>
              <w:ind w:left="6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78FF647" w14:textId="77777777" w:rsidR="00453C0F" w:rsidRPr="008A58DA" w:rsidRDefault="00453C0F" w:rsidP="00B9094C">
            <w:pPr>
              <w:ind w:left="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8A58DA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0.49</w:t>
            </w:r>
          </w:p>
        </w:tc>
      </w:tr>
    </w:tbl>
    <w:p w14:paraId="5F5D4747" w14:textId="594A5929" w:rsidR="00142FC8" w:rsidRPr="007B22F6" w:rsidRDefault="00A814A3" w:rsidP="007B22F6">
      <w:pPr>
        <w:pStyle w:val="pagecontents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18"/>
          <w:szCs w:val="18"/>
        </w:rPr>
        <w:sectPr w:rsidR="00142FC8" w:rsidRPr="007B22F6" w:rsidSect="00766DEE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Data are presented as </w:t>
      </w:r>
      <w:proofErr w:type="spellStart"/>
      <w:r w:rsidRPr="008A58DA">
        <w:rPr>
          <w:rFonts w:ascii="Times New Roman" w:hAnsi="Times New Roman" w:cs="Times New Roman"/>
          <w:color w:val="000000"/>
          <w:sz w:val="18"/>
          <w:szCs w:val="18"/>
        </w:rPr>
        <w:t>mean</w:t>
      </w:r>
      <w:r w:rsidR="00142FC8" w:rsidRPr="008A58DA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>±SD</w:t>
      </w:r>
      <w:proofErr w:type="spellEnd"/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Pr="008A58DA"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 xml:space="preserve">ASD, autism spectrum disorder; CS, community samples; stage 3/2 ≥1 group, children with ASD whose ratio of spindle density in stage 3 to stage 2 was ≥1; stage 3/2 ˂1 group, children with ASD whose ratio of spindle density in stage 3 to stage 2 was ˂1; p, </w:t>
      </w:r>
      <w:r w:rsidR="00142FC8" w:rsidRPr="008A58DA">
        <w:rPr>
          <w:rFonts w:ascii="Times New Roman" w:hAnsi="Times New Roman" w:cs="Times New Roman"/>
          <w:color w:val="000000"/>
          <w:sz w:val="18"/>
          <w:szCs w:val="18"/>
        </w:rPr>
        <w:t>p-</w:t>
      </w:r>
      <w:r w:rsidRPr="008A58DA">
        <w:rPr>
          <w:rFonts w:ascii="Times New Roman" w:hAnsi="Times New Roman" w:cs="Times New Roman"/>
          <w:color w:val="000000"/>
          <w:sz w:val="18"/>
          <w:szCs w:val="18"/>
        </w:rPr>
        <w:t>value; ES d, effect size d; 1-β, power; a: Student’s t-te</w:t>
      </w:r>
      <w:bookmarkEnd w:id="6"/>
      <w:r w:rsidR="007B22F6"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 w:rsidR="007B22F6">
        <w:rPr>
          <w:rFonts w:ascii="Times New Roman" w:hAnsi="Times New Roman" w:cs="Times New Roman"/>
          <w:color w:val="000000"/>
          <w:sz w:val="18"/>
          <w:szCs w:val="18"/>
        </w:rPr>
        <w:t>t.</w:t>
      </w:r>
    </w:p>
    <w:p w14:paraId="583CDEED" w14:textId="577EA715" w:rsidR="008D330A" w:rsidRPr="008A58DA" w:rsidRDefault="008D330A" w:rsidP="007B22F6">
      <w:pPr>
        <w:spacing w:line="360" w:lineRule="auto"/>
        <w:rPr>
          <w:rFonts w:ascii="Times New Roman" w:hAnsi="Times New Roman" w:cs="Times New Roman"/>
        </w:rPr>
      </w:pPr>
    </w:p>
    <w:sectPr w:rsidR="008D330A" w:rsidRPr="008A58DA" w:rsidSect="00766DE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10576" w14:textId="77777777" w:rsidR="00DE2BFF" w:rsidRDefault="00DE2BFF">
      <w:r>
        <w:separator/>
      </w:r>
    </w:p>
  </w:endnote>
  <w:endnote w:type="continuationSeparator" w:id="0">
    <w:p w14:paraId="04056FD0" w14:textId="77777777" w:rsidR="00DE2BFF" w:rsidRDefault="00DE2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PMOJ K+ Univers">
    <w:altName w:val="Arial Unicode MS"/>
    <w:charset w:val="80"/>
    <w:family w:val="swiss"/>
    <w:pitch w:val="default"/>
    <w:sig w:usb0="00000000" w:usb1="08070000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7489502"/>
      <w:docPartObj>
        <w:docPartGallery w:val="Page Numbers (Bottom of Page)"/>
        <w:docPartUnique/>
      </w:docPartObj>
    </w:sdtPr>
    <w:sdtEndPr/>
    <w:sdtContent>
      <w:p w14:paraId="0EADAE9A" w14:textId="78477D73" w:rsidR="0023112E" w:rsidRPr="008A58DA" w:rsidRDefault="0023112E">
        <w:pPr>
          <w:pStyle w:val="Footer"/>
          <w:jc w:val="center"/>
        </w:pPr>
        <w:r w:rsidRPr="008A58DA">
          <w:fldChar w:fldCharType="begin"/>
        </w:r>
        <w:r w:rsidRPr="008A58DA">
          <w:instrText>PAGE   \* MERGEFORMAT</w:instrText>
        </w:r>
        <w:r w:rsidRPr="008A58DA">
          <w:fldChar w:fldCharType="separate"/>
        </w:r>
        <w:r w:rsidRPr="008A58DA">
          <w:rPr>
            <w:lang w:eastAsia="ja-JP"/>
          </w:rPr>
          <w:t>13</w:t>
        </w:r>
        <w:r w:rsidRPr="008A58DA">
          <w:rPr>
            <w:lang w:eastAsia="ja-JP"/>
          </w:rPr>
          <w:fldChar w:fldCharType="end"/>
        </w:r>
      </w:p>
    </w:sdtContent>
  </w:sdt>
  <w:p w14:paraId="380FFD0C" w14:textId="77777777" w:rsidR="0023112E" w:rsidRPr="008A58DA" w:rsidRDefault="00231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74E6B" w14:textId="77777777" w:rsidR="00DE2BFF" w:rsidRDefault="00DE2BFF">
      <w:r>
        <w:separator/>
      </w:r>
    </w:p>
  </w:footnote>
  <w:footnote w:type="continuationSeparator" w:id="0">
    <w:p w14:paraId="5DF119B0" w14:textId="77777777" w:rsidR="00DE2BFF" w:rsidRDefault="00DE2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81A7A"/>
    <w:multiLevelType w:val="multilevel"/>
    <w:tmpl w:val="E09A30F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D10AC2"/>
    <w:multiLevelType w:val="hybridMultilevel"/>
    <w:tmpl w:val="ACE8BDC8"/>
    <w:lvl w:ilvl="0" w:tplc="CE7ACD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5B841BC" w:tentative="1">
      <w:start w:val="1"/>
      <w:numFmt w:val="aiueoFullWidth"/>
      <w:lvlText w:val="(%2)"/>
      <w:lvlJc w:val="left"/>
      <w:pPr>
        <w:ind w:left="840" w:hanging="420"/>
      </w:pPr>
    </w:lvl>
    <w:lvl w:ilvl="2" w:tplc="2EEC9D28" w:tentative="1">
      <w:start w:val="1"/>
      <w:numFmt w:val="decimalEnclosedCircle"/>
      <w:lvlText w:val="%3"/>
      <w:lvlJc w:val="left"/>
      <w:pPr>
        <w:ind w:left="1260" w:hanging="420"/>
      </w:pPr>
    </w:lvl>
    <w:lvl w:ilvl="3" w:tplc="B164C3FC" w:tentative="1">
      <w:start w:val="1"/>
      <w:numFmt w:val="decimal"/>
      <w:lvlText w:val="%4."/>
      <w:lvlJc w:val="left"/>
      <w:pPr>
        <w:ind w:left="1680" w:hanging="420"/>
      </w:pPr>
    </w:lvl>
    <w:lvl w:ilvl="4" w:tplc="56C055A4" w:tentative="1">
      <w:start w:val="1"/>
      <w:numFmt w:val="aiueoFullWidth"/>
      <w:lvlText w:val="(%5)"/>
      <w:lvlJc w:val="left"/>
      <w:pPr>
        <w:ind w:left="2100" w:hanging="420"/>
      </w:pPr>
    </w:lvl>
    <w:lvl w:ilvl="5" w:tplc="E65E2940" w:tentative="1">
      <w:start w:val="1"/>
      <w:numFmt w:val="decimalEnclosedCircle"/>
      <w:lvlText w:val="%6"/>
      <w:lvlJc w:val="left"/>
      <w:pPr>
        <w:ind w:left="2520" w:hanging="420"/>
      </w:pPr>
    </w:lvl>
    <w:lvl w:ilvl="6" w:tplc="D7488612" w:tentative="1">
      <w:start w:val="1"/>
      <w:numFmt w:val="decimal"/>
      <w:lvlText w:val="%7."/>
      <w:lvlJc w:val="left"/>
      <w:pPr>
        <w:ind w:left="2940" w:hanging="420"/>
      </w:pPr>
    </w:lvl>
    <w:lvl w:ilvl="7" w:tplc="045A70A0" w:tentative="1">
      <w:start w:val="1"/>
      <w:numFmt w:val="aiueoFullWidth"/>
      <w:lvlText w:val="(%8)"/>
      <w:lvlJc w:val="left"/>
      <w:pPr>
        <w:ind w:left="3360" w:hanging="420"/>
      </w:pPr>
    </w:lvl>
    <w:lvl w:ilvl="8" w:tplc="43F0C4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8C78F8"/>
    <w:multiLevelType w:val="multilevel"/>
    <w:tmpl w:val="41441C60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410BC1"/>
    <w:multiLevelType w:val="hybridMultilevel"/>
    <w:tmpl w:val="4566D584"/>
    <w:lvl w:ilvl="0" w:tplc="D3865D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5E2D272" w:tentative="1">
      <w:start w:val="1"/>
      <w:numFmt w:val="aiueoFullWidth"/>
      <w:lvlText w:val="(%2)"/>
      <w:lvlJc w:val="left"/>
      <w:pPr>
        <w:ind w:left="840" w:hanging="420"/>
      </w:pPr>
    </w:lvl>
    <w:lvl w:ilvl="2" w:tplc="E9DA02D0" w:tentative="1">
      <w:start w:val="1"/>
      <w:numFmt w:val="decimalEnclosedCircle"/>
      <w:lvlText w:val="%3"/>
      <w:lvlJc w:val="left"/>
      <w:pPr>
        <w:ind w:left="1260" w:hanging="420"/>
      </w:pPr>
    </w:lvl>
    <w:lvl w:ilvl="3" w:tplc="5A5E279E" w:tentative="1">
      <w:start w:val="1"/>
      <w:numFmt w:val="decimal"/>
      <w:lvlText w:val="%4."/>
      <w:lvlJc w:val="left"/>
      <w:pPr>
        <w:ind w:left="1680" w:hanging="420"/>
      </w:pPr>
    </w:lvl>
    <w:lvl w:ilvl="4" w:tplc="3C0E5D60" w:tentative="1">
      <w:start w:val="1"/>
      <w:numFmt w:val="aiueoFullWidth"/>
      <w:lvlText w:val="(%5)"/>
      <w:lvlJc w:val="left"/>
      <w:pPr>
        <w:ind w:left="2100" w:hanging="420"/>
      </w:pPr>
    </w:lvl>
    <w:lvl w:ilvl="5" w:tplc="946EC54E" w:tentative="1">
      <w:start w:val="1"/>
      <w:numFmt w:val="decimalEnclosedCircle"/>
      <w:lvlText w:val="%6"/>
      <w:lvlJc w:val="left"/>
      <w:pPr>
        <w:ind w:left="2520" w:hanging="420"/>
      </w:pPr>
    </w:lvl>
    <w:lvl w:ilvl="6" w:tplc="E3FAB0EC" w:tentative="1">
      <w:start w:val="1"/>
      <w:numFmt w:val="decimal"/>
      <w:lvlText w:val="%7."/>
      <w:lvlJc w:val="left"/>
      <w:pPr>
        <w:ind w:left="2940" w:hanging="420"/>
      </w:pPr>
    </w:lvl>
    <w:lvl w:ilvl="7" w:tplc="D5629494" w:tentative="1">
      <w:start w:val="1"/>
      <w:numFmt w:val="aiueoFullWidth"/>
      <w:lvlText w:val="(%8)"/>
      <w:lvlJc w:val="left"/>
      <w:pPr>
        <w:ind w:left="3360" w:hanging="420"/>
      </w:pPr>
    </w:lvl>
    <w:lvl w:ilvl="8" w:tplc="94F069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C714B5"/>
    <w:multiLevelType w:val="multilevel"/>
    <w:tmpl w:val="4A82B81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2F53F8"/>
    <w:multiLevelType w:val="hybridMultilevel"/>
    <w:tmpl w:val="446C6EB2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6" w15:restartNumberingAfterBreak="0">
    <w:nsid w:val="2D3040A4"/>
    <w:multiLevelType w:val="hybridMultilevel"/>
    <w:tmpl w:val="2F0EAB0C"/>
    <w:lvl w:ilvl="0" w:tplc="29421660">
      <w:start w:val="1"/>
      <w:numFmt w:val="decimal"/>
      <w:lvlText w:val="%1)"/>
      <w:lvlJc w:val="left"/>
      <w:pPr>
        <w:ind w:left="480" w:hanging="360"/>
      </w:pPr>
      <w:rPr>
        <w:rFonts w:hint="default"/>
        <w:color w:val="000000"/>
      </w:rPr>
    </w:lvl>
    <w:lvl w:ilvl="1" w:tplc="DEC0F4B6" w:tentative="1">
      <w:start w:val="1"/>
      <w:numFmt w:val="aiueoFullWidth"/>
      <w:lvlText w:val="(%2)"/>
      <w:lvlJc w:val="left"/>
      <w:pPr>
        <w:ind w:left="960" w:hanging="420"/>
      </w:pPr>
    </w:lvl>
    <w:lvl w:ilvl="2" w:tplc="9F2ABF2E" w:tentative="1">
      <w:start w:val="1"/>
      <w:numFmt w:val="decimalEnclosedCircle"/>
      <w:lvlText w:val="%3"/>
      <w:lvlJc w:val="left"/>
      <w:pPr>
        <w:ind w:left="1380" w:hanging="420"/>
      </w:pPr>
    </w:lvl>
    <w:lvl w:ilvl="3" w:tplc="E9620332" w:tentative="1">
      <w:start w:val="1"/>
      <w:numFmt w:val="decimal"/>
      <w:lvlText w:val="%4."/>
      <w:lvlJc w:val="left"/>
      <w:pPr>
        <w:ind w:left="1800" w:hanging="420"/>
      </w:pPr>
    </w:lvl>
    <w:lvl w:ilvl="4" w:tplc="CEEE03A8" w:tentative="1">
      <w:start w:val="1"/>
      <w:numFmt w:val="aiueoFullWidth"/>
      <w:lvlText w:val="(%5)"/>
      <w:lvlJc w:val="left"/>
      <w:pPr>
        <w:ind w:left="2220" w:hanging="420"/>
      </w:pPr>
    </w:lvl>
    <w:lvl w:ilvl="5" w:tplc="97CC15C8" w:tentative="1">
      <w:start w:val="1"/>
      <w:numFmt w:val="decimalEnclosedCircle"/>
      <w:lvlText w:val="%6"/>
      <w:lvlJc w:val="left"/>
      <w:pPr>
        <w:ind w:left="2640" w:hanging="420"/>
      </w:pPr>
    </w:lvl>
    <w:lvl w:ilvl="6" w:tplc="20CA612E" w:tentative="1">
      <w:start w:val="1"/>
      <w:numFmt w:val="decimal"/>
      <w:lvlText w:val="%7."/>
      <w:lvlJc w:val="left"/>
      <w:pPr>
        <w:ind w:left="3060" w:hanging="420"/>
      </w:pPr>
    </w:lvl>
    <w:lvl w:ilvl="7" w:tplc="A62EAB9A" w:tentative="1">
      <w:start w:val="1"/>
      <w:numFmt w:val="aiueoFullWidth"/>
      <w:lvlText w:val="(%8)"/>
      <w:lvlJc w:val="left"/>
      <w:pPr>
        <w:ind w:left="3480" w:hanging="420"/>
      </w:pPr>
    </w:lvl>
    <w:lvl w:ilvl="8" w:tplc="D48C8468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7" w15:restartNumberingAfterBreak="0">
    <w:nsid w:val="36505A50"/>
    <w:multiLevelType w:val="hybridMultilevel"/>
    <w:tmpl w:val="0136D9B4"/>
    <w:lvl w:ilvl="0" w:tplc="F7DEA7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508FC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58AE14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81C9F0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9A72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CCA61E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E079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C243F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50422B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851455E"/>
    <w:multiLevelType w:val="hybridMultilevel"/>
    <w:tmpl w:val="527E2410"/>
    <w:lvl w:ilvl="0" w:tplc="50A428F2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auto"/>
      </w:rPr>
    </w:lvl>
    <w:lvl w:ilvl="1" w:tplc="4C54C7F0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F8DCD412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533EF4F6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34400226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B11E7726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5024D874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9CBE8FA0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53BCC94E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9" w15:restartNumberingAfterBreak="0">
    <w:nsid w:val="3F7B14C5"/>
    <w:multiLevelType w:val="multilevel"/>
    <w:tmpl w:val="E1B2064C"/>
    <w:lvl w:ilvl="0">
      <w:start w:val="3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7582C93"/>
    <w:multiLevelType w:val="multilevel"/>
    <w:tmpl w:val="7AE8A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967120"/>
    <w:multiLevelType w:val="hybridMultilevel"/>
    <w:tmpl w:val="71122036"/>
    <w:lvl w:ilvl="0" w:tplc="68AA9D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EF0D872" w:tentative="1">
      <w:start w:val="1"/>
      <w:numFmt w:val="aiueoFullWidth"/>
      <w:lvlText w:val="(%2)"/>
      <w:lvlJc w:val="left"/>
      <w:pPr>
        <w:ind w:left="840" w:hanging="420"/>
      </w:pPr>
    </w:lvl>
    <w:lvl w:ilvl="2" w:tplc="26CA855E" w:tentative="1">
      <w:start w:val="1"/>
      <w:numFmt w:val="decimalEnclosedCircle"/>
      <w:lvlText w:val="%3"/>
      <w:lvlJc w:val="left"/>
      <w:pPr>
        <w:ind w:left="1260" w:hanging="420"/>
      </w:pPr>
    </w:lvl>
    <w:lvl w:ilvl="3" w:tplc="0A0CEA5E" w:tentative="1">
      <w:start w:val="1"/>
      <w:numFmt w:val="decimal"/>
      <w:lvlText w:val="%4."/>
      <w:lvlJc w:val="left"/>
      <w:pPr>
        <w:ind w:left="1680" w:hanging="420"/>
      </w:pPr>
    </w:lvl>
    <w:lvl w:ilvl="4" w:tplc="97785A26" w:tentative="1">
      <w:start w:val="1"/>
      <w:numFmt w:val="aiueoFullWidth"/>
      <w:lvlText w:val="(%5)"/>
      <w:lvlJc w:val="left"/>
      <w:pPr>
        <w:ind w:left="2100" w:hanging="420"/>
      </w:pPr>
    </w:lvl>
    <w:lvl w:ilvl="5" w:tplc="D0F0FF0C" w:tentative="1">
      <w:start w:val="1"/>
      <w:numFmt w:val="decimalEnclosedCircle"/>
      <w:lvlText w:val="%6"/>
      <w:lvlJc w:val="left"/>
      <w:pPr>
        <w:ind w:left="2520" w:hanging="420"/>
      </w:pPr>
    </w:lvl>
    <w:lvl w:ilvl="6" w:tplc="33325F76" w:tentative="1">
      <w:start w:val="1"/>
      <w:numFmt w:val="decimal"/>
      <w:lvlText w:val="%7."/>
      <w:lvlJc w:val="left"/>
      <w:pPr>
        <w:ind w:left="2940" w:hanging="420"/>
      </w:pPr>
    </w:lvl>
    <w:lvl w:ilvl="7" w:tplc="C1742D30" w:tentative="1">
      <w:start w:val="1"/>
      <w:numFmt w:val="aiueoFullWidth"/>
      <w:lvlText w:val="(%8)"/>
      <w:lvlJc w:val="left"/>
      <w:pPr>
        <w:ind w:left="3360" w:hanging="420"/>
      </w:pPr>
    </w:lvl>
    <w:lvl w:ilvl="8" w:tplc="E610B4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4E06BBC"/>
    <w:multiLevelType w:val="hybridMultilevel"/>
    <w:tmpl w:val="31BA293A"/>
    <w:lvl w:ilvl="0" w:tplc="CFE4035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C56908C" w:tentative="1">
      <w:start w:val="1"/>
      <w:numFmt w:val="aiueoFullWidth"/>
      <w:lvlText w:val="(%2)"/>
      <w:lvlJc w:val="left"/>
      <w:pPr>
        <w:ind w:left="960" w:hanging="420"/>
      </w:pPr>
    </w:lvl>
    <w:lvl w:ilvl="2" w:tplc="C32E721A" w:tentative="1">
      <w:start w:val="1"/>
      <w:numFmt w:val="decimalEnclosedCircle"/>
      <w:lvlText w:val="%3"/>
      <w:lvlJc w:val="left"/>
      <w:pPr>
        <w:ind w:left="1380" w:hanging="420"/>
      </w:pPr>
    </w:lvl>
    <w:lvl w:ilvl="3" w:tplc="CEE48EAC" w:tentative="1">
      <w:start w:val="1"/>
      <w:numFmt w:val="decimal"/>
      <w:lvlText w:val="%4."/>
      <w:lvlJc w:val="left"/>
      <w:pPr>
        <w:ind w:left="1800" w:hanging="420"/>
      </w:pPr>
    </w:lvl>
    <w:lvl w:ilvl="4" w:tplc="FBAECC54" w:tentative="1">
      <w:start w:val="1"/>
      <w:numFmt w:val="aiueoFullWidth"/>
      <w:lvlText w:val="(%5)"/>
      <w:lvlJc w:val="left"/>
      <w:pPr>
        <w:ind w:left="2220" w:hanging="420"/>
      </w:pPr>
    </w:lvl>
    <w:lvl w:ilvl="5" w:tplc="6F8CA856" w:tentative="1">
      <w:start w:val="1"/>
      <w:numFmt w:val="decimalEnclosedCircle"/>
      <w:lvlText w:val="%6"/>
      <w:lvlJc w:val="left"/>
      <w:pPr>
        <w:ind w:left="2640" w:hanging="420"/>
      </w:pPr>
    </w:lvl>
    <w:lvl w:ilvl="6" w:tplc="64CEC7C2" w:tentative="1">
      <w:start w:val="1"/>
      <w:numFmt w:val="decimal"/>
      <w:lvlText w:val="%7."/>
      <w:lvlJc w:val="left"/>
      <w:pPr>
        <w:ind w:left="3060" w:hanging="420"/>
      </w:pPr>
    </w:lvl>
    <w:lvl w:ilvl="7" w:tplc="E1121F92" w:tentative="1">
      <w:start w:val="1"/>
      <w:numFmt w:val="aiueoFullWidth"/>
      <w:lvlText w:val="(%8)"/>
      <w:lvlJc w:val="left"/>
      <w:pPr>
        <w:ind w:left="3480" w:hanging="420"/>
      </w:pPr>
    </w:lvl>
    <w:lvl w:ilvl="8" w:tplc="A4BC5286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3" w15:restartNumberingAfterBreak="0">
    <w:nsid w:val="5D4616E7"/>
    <w:multiLevelType w:val="multilevel"/>
    <w:tmpl w:val="9C1679D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F1E42E3"/>
    <w:multiLevelType w:val="hybridMultilevel"/>
    <w:tmpl w:val="07164FB6"/>
    <w:lvl w:ilvl="0" w:tplc="B95A359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AF028DB4" w:tentative="1">
      <w:start w:val="1"/>
      <w:numFmt w:val="aiueoFullWidth"/>
      <w:lvlText w:val="(%2)"/>
      <w:lvlJc w:val="left"/>
      <w:pPr>
        <w:ind w:left="960" w:hanging="420"/>
      </w:pPr>
    </w:lvl>
    <w:lvl w:ilvl="2" w:tplc="C47C7B86" w:tentative="1">
      <w:start w:val="1"/>
      <w:numFmt w:val="decimalEnclosedCircle"/>
      <w:lvlText w:val="%3"/>
      <w:lvlJc w:val="left"/>
      <w:pPr>
        <w:ind w:left="1380" w:hanging="420"/>
      </w:pPr>
    </w:lvl>
    <w:lvl w:ilvl="3" w:tplc="27703C3A" w:tentative="1">
      <w:start w:val="1"/>
      <w:numFmt w:val="decimal"/>
      <w:lvlText w:val="%4."/>
      <w:lvlJc w:val="left"/>
      <w:pPr>
        <w:ind w:left="1800" w:hanging="420"/>
      </w:pPr>
    </w:lvl>
    <w:lvl w:ilvl="4" w:tplc="E1B0C39C" w:tentative="1">
      <w:start w:val="1"/>
      <w:numFmt w:val="aiueoFullWidth"/>
      <w:lvlText w:val="(%5)"/>
      <w:lvlJc w:val="left"/>
      <w:pPr>
        <w:ind w:left="2220" w:hanging="420"/>
      </w:pPr>
    </w:lvl>
    <w:lvl w:ilvl="5" w:tplc="D7963468" w:tentative="1">
      <w:start w:val="1"/>
      <w:numFmt w:val="decimalEnclosedCircle"/>
      <w:lvlText w:val="%6"/>
      <w:lvlJc w:val="left"/>
      <w:pPr>
        <w:ind w:left="2640" w:hanging="420"/>
      </w:pPr>
    </w:lvl>
    <w:lvl w:ilvl="6" w:tplc="F2F65F60" w:tentative="1">
      <w:start w:val="1"/>
      <w:numFmt w:val="decimal"/>
      <w:lvlText w:val="%7."/>
      <w:lvlJc w:val="left"/>
      <w:pPr>
        <w:ind w:left="3060" w:hanging="420"/>
      </w:pPr>
    </w:lvl>
    <w:lvl w:ilvl="7" w:tplc="69CE9EC2" w:tentative="1">
      <w:start w:val="1"/>
      <w:numFmt w:val="aiueoFullWidth"/>
      <w:lvlText w:val="(%8)"/>
      <w:lvlJc w:val="left"/>
      <w:pPr>
        <w:ind w:left="3480" w:hanging="420"/>
      </w:pPr>
    </w:lvl>
    <w:lvl w:ilvl="8" w:tplc="2014E5DC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5" w15:restartNumberingAfterBreak="0">
    <w:nsid w:val="66801395"/>
    <w:multiLevelType w:val="hybridMultilevel"/>
    <w:tmpl w:val="D4926BAA"/>
    <w:lvl w:ilvl="0" w:tplc="8804611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8E9C57EA" w:tentative="1">
      <w:start w:val="1"/>
      <w:numFmt w:val="aiueoFullWidth"/>
      <w:lvlText w:val="(%2)"/>
      <w:lvlJc w:val="left"/>
      <w:pPr>
        <w:ind w:left="960" w:hanging="420"/>
      </w:pPr>
    </w:lvl>
    <w:lvl w:ilvl="2" w:tplc="323806C6" w:tentative="1">
      <w:start w:val="1"/>
      <w:numFmt w:val="decimalEnclosedCircle"/>
      <w:lvlText w:val="%3"/>
      <w:lvlJc w:val="left"/>
      <w:pPr>
        <w:ind w:left="1380" w:hanging="420"/>
      </w:pPr>
    </w:lvl>
    <w:lvl w:ilvl="3" w:tplc="2DEE8582" w:tentative="1">
      <w:start w:val="1"/>
      <w:numFmt w:val="decimal"/>
      <w:lvlText w:val="%4."/>
      <w:lvlJc w:val="left"/>
      <w:pPr>
        <w:ind w:left="1800" w:hanging="420"/>
      </w:pPr>
    </w:lvl>
    <w:lvl w:ilvl="4" w:tplc="4702A760" w:tentative="1">
      <w:start w:val="1"/>
      <w:numFmt w:val="aiueoFullWidth"/>
      <w:lvlText w:val="(%5)"/>
      <w:lvlJc w:val="left"/>
      <w:pPr>
        <w:ind w:left="2220" w:hanging="420"/>
      </w:pPr>
    </w:lvl>
    <w:lvl w:ilvl="5" w:tplc="B6F091BE" w:tentative="1">
      <w:start w:val="1"/>
      <w:numFmt w:val="decimalEnclosedCircle"/>
      <w:lvlText w:val="%6"/>
      <w:lvlJc w:val="left"/>
      <w:pPr>
        <w:ind w:left="2640" w:hanging="420"/>
      </w:pPr>
    </w:lvl>
    <w:lvl w:ilvl="6" w:tplc="9FC6F6C0" w:tentative="1">
      <w:start w:val="1"/>
      <w:numFmt w:val="decimal"/>
      <w:lvlText w:val="%7."/>
      <w:lvlJc w:val="left"/>
      <w:pPr>
        <w:ind w:left="3060" w:hanging="420"/>
      </w:pPr>
    </w:lvl>
    <w:lvl w:ilvl="7" w:tplc="A7084AE8" w:tentative="1">
      <w:start w:val="1"/>
      <w:numFmt w:val="aiueoFullWidth"/>
      <w:lvlText w:val="(%8)"/>
      <w:lvlJc w:val="left"/>
      <w:pPr>
        <w:ind w:left="3480" w:hanging="420"/>
      </w:pPr>
    </w:lvl>
    <w:lvl w:ilvl="8" w:tplc="0DE0A17E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 w15:restartNumberingAfterBreak="0">
    <w:nsid w:val="70704BF5"/>
    <w:multiLevelType w:val="hybridMultilevel"/>
    <w:tmpl w:val="1700A0E8"/>
    <w:lvl w:ilvl="0" w:tplc="B6F8D6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2834CD2"/>
    <w:multiLevelType w:val="multilevel"/>
    <w:tmpl w:val="9C0ADCD2"/>
    <w:lvl w:ilvl="0">
      <w:start w:val="3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3E6CB8"/>
    <w:multiLevelType w:val="multilevel"/>
    <w:tmpl w:val="527E0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71702CE"/>
    <w:multiLevelType w:val="multilevel"/>
    <w:tmpl w:val="8CD43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AA2797F"/>
    <w:multiLevelType w:val="hybridMultilevel"/>
    <w:tmpl w:val="B3507B3E"/>
    <w:lvl w:ilvl="0" w:tplc="D98A0C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30863E4" w:tentative="1">
      <w:start w:val="1"/>
      <w:numFmt w:val="aiueoFullWidth"/>
      <w:lvlText w:val="(%2)"/>
      <w:lvlJc w:val="left"/>
      <w:pPr>
        <w:ind w:left="840" w:hanging="420"/>
      </w:pPr>
    </w:lvl>
    <w:lvl w:ilvl="2" w:tplc="A836A316" w:tentative="1">
      <w:start w:val="1"/>
      <w:numFmt w:val="decimalEnclosedCircle"/>
      <w:lvlText w:val="%3"/>
      <w:lvlJc w:val="left"/>
      <w:pPr>
        <w:ind w:left="1260" w:hanging="420"/>
      </w:pPr>
    </w:lvl>
    <w:lvl w:ilvl="3" w:tplc="093A4B22" w:tentative="1">
      <w:start w:val="1"/>
      <w:numFmt w:val="decimal"/>
      <w:lvlText w:val="%4."/>
      <w:lvlJc w:val="left"/>
      <w:pPr>
        <w:ind w:left="1680" w:hanging="420"/>
      </w:pPr>
    </w:lvl>
    <w:lvl w:ilvl="4" w:tplc="BDF61E72" w:tentative="1">
      <w:start w:val="1"/>
      <w:numFmt w:val="aiueoFullWidth"/>
      <w:lvlText w:val="(%5)"/>
      <w:lvlJc w:val="left"/>
      <w:pPr>
        <w:ind w:left="2100" w:hanging="420"/>
      </w:pPr>
    </w:lvl>
    <w:lvl w:ilvl="5" w:tplc="67828148" w:tentative="1">
      <w:start w:val="1"/>
      <w:numFmt w:val="decimalEnclosedCircle"/>
      <w:lvlText w:val="%6"/>
      <w:lvlJc w:val="left"/>
      <w:pPr>
        <w:ind w:left="2520" w:hanging="420"/>
      </w:pPr>
    </w:lvl>
    <w:lvl w:ilvl="6" w:tplc="15E420CC" w:tentative="1">
      <w:start w:val="1"/>
      <w:numFmt w:val="decimal"/>
      <w:lvlText w:val="%7."/>
      <w:lvlJc w:val="left"/>
      <w:pPr>
        <w:ind w:left="2940" w:hanging="420"/>
      </w:pPr>
    </w:lvl>
    <w:lvl w:ilvl="7" w:tplc="9C40D250" w:tentative="1">
      <w:start w:val="1"/>
      <w:numFmt w:val="aiueoFullWidth"/>
      <w:lvlText w:val="(%8)"/>
      <w:lvlJc w:val="left"/>
      <w:pPr>
        <w:ind w:left="3360" w:hanging="420"/>
      </w:pPr>
    </w:lvl>
    <w:lvl w:ilvl="8" w:tplc="CA6621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B111C7C"/>
    <w:multiLevelType w:val="multilevel"/>
    <w:tmpl w:val="09A4241A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05181A"/>
    <w:multiLevelType w:val="hybridMultilevel"/>
    <w:tmpl w:val="84C4DD88"/>
    <w:lvl w:ilvl="0" w:tplc="A928E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80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48B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EAF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2A08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5E9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C0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4D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28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61633533">
    <w:abstractNumId w:val="8"/>
  </w:num>
  <w:num w:numId="2" w16cid:durableId="1909150818">
    <w:abstractNumId w:val="22"/>
  </w:num>
  <w:num w:numId="3" w16cid:durableId="1443838673">
    <w:abstractNumId w:val="3"/>
  </w:num>
  <w:num w:numId="4" w16cid:durableId="265425919">
    <w:abstractNumId w:val="1"/>
  </w:num>
  <w:num w:numId="5" w16cid:durableId="1956322866">
    <w:abstractNumId w:val="15"/>
  </w:num>
  <w:num w:numId="6" w16cid:durableId="2104758388">
    <w:abstractNumId w:val="11"/>
  </w:num>
  <w:num w:numId="7" w16cid:durableId="1289623275">
    <w:abstractNumId w:val="20"/>
  </w:num>
  <w:num w:numId="8" w16cid:durableId="600065410">
    <w:abstractNumId w:val="12"/>
  </w:num>
  <w:num w:numId="9" w16cid:durableId="928470094">
    <w:abstractNumId w:val="14"/>
  </w:num>
  <w:num w:numId="10" w16cid:durableId="1686057000">
    <w:abstractNumId w:val="6"/>
  </w:num>
  <w:num w:numId="11" w16cid:durableId="1268343946">
    <w:abstractNumId w:val="7"/>
  </w:num>
  <w:num w:numId="12" w16cid:durableId="224341468">
    <w:abstractNumId w:val="0"/>
  </w:num>
  <w:num w:numId="13" w16cid:durableId="692195128">
    <w:abstractNumId w:val="13"/>
  </w:num>
  <w:num w:numId="14" w16cid:durableId="1368798308">
    <w:abstractNumId w:val="19"/>
  </w:num>
  <w:num w:numId="15" w16cid:durableId="1351372677">
    <w:abstractNumId w:val="18"/>
  </w:num>
  <w:num w:numId="16" w16cid:durableId="1914117681">
    <w:abstractNumId w:val="21"/>
  </w:num>
  <w:num w:numId="17" w16cid:durableId="889001830">
    <w:abstractNumId w:val="4"/>
  </w:num>
  <w:num w:numId="18" w16cid:durableId="2140682935">
    <w:abstractNumId w:val="2"/>
  </w:num>
  <w:num w:numId="19" w16cid:durableId="1335961396">
    <w:abstractNumId w:val="9"/>
  </w:num>
  <w:num w:numId="20" w16cid:durableId="433483191">
    <w:abstractNumId w:val="17"/>
  </w:num>
  <w:num w:numId="21" w16cid:durableId="1406955505">
    <w:abstractNumId w:val="10"/>
  </w:num>
  <w:num w:numId="22" w16cid:durableId="1930432531">
    <w:abstractNumId w:val="16"/>
  </w:num>
  <w:num w:numId="23" w16cid:durableId="15216970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hu-HU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NotTrackMoves/>
  <w:doNotTrackFormatting/>
  <w:documentProtection w:edit="trackedChanges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NDU1MjWxMDUwMzJX0lEKTi0uzszPAykwNKoFAD0Ngd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492"/>
    <w:rsid w:val="00001A5E"/>
    <w:rsid w:val="00003810"/>
    <w:rsid w:val="000039B3"/>
    <w:rsid w:val="00003DC2"/>
    <w:rsid w:val="00004C10"/>
    <w:rsid w:val="00005CD4"/>
    <w:rsid w:val="000060BE"/>
    <w:rsid w:val="00006395"/>
    <w:rsid w:val="00007302"/>
    <w:rsid w:val="00007406"/>
    <w:rsid w:val="000101E8"/>
    <w:rsid w:val="0001030D"/>
    <w:rsid w:val="00010A45"/>
    <w:rsid w:val="00010AD9"/>
    <w:rsid w:val="000113F3"/>
    <w:rsid w:val="000117F3"/>
    <w:rsid w:val="00011812"/>
    <w:rsid w:val="00012D7C"/>
    <w:rsid w:val="0001305D"/>
    <w:rsid w:val="000132A8"/>
    <w:rsid w:val="00014543"/>
    <w:rsid w:val="00014CC9"/>
    <w:rsid w:val="00015BA5"/>
    <w:rsid w:val="000171A7"/>
    <w:rsid w:val="00017938"/>
    <w:rsid w:val="00020118"/>
    <w:rsid w:val="0002073D"/>
    <w:rsid w:val="00020E47"/>
    <w:rsid w:val="0002277C"/>
    <w:rsid w:val="00024070"/>
    <w:rsid w:val="00024B06"/>
    <w:rsid w:val="00024BE6"/>
    <w:rsid w:val="00025A6F"/>
    <w:rsid w:val="00026100"/>
    <w:rsid w:val="00026BE1"/>
    <w:rsid w:val="00027075"/>
    <w:rsid w:val="0003026B"/>
    <w:rsid w:val="00030CBC"/>
    <w:rsid w:val="00031C39"/>
    <w:rsid w:val="00032518"/>
    <w:rsid w:val="0003253A"/>
    <w:rsid w:val="00032CF7"/>
    <w:rsid w:val="0003308D"/>
    <w:rsid w:val="00033F4E"/>
    <w:rsid w:val="00034122"/>
    <w:rsid w:val="0003494B"/>
    <w:rsid w:val="0003556F"/>
    <w:rsid w:val="00035E38"/>
    <w:rsid w:val="00036958"/>
    <w:rsid w:val="0003776D"/>
    <w:rsid w:val="00037D6D"/>
    <w:rsid w:val="000404F8"/>
    <w:rsid w:val="000405BA"/>
    <w:rsid w:val="0004081C"/>
    <w:rsid w:val="00041852"/>
    <w:rsid w:val="00042072"/>
    <w:rsid w:val="00043B60"/>
    <w:rsid w:val="00043E4D"/>
    <w:rsid w:val="00044C10"/>
    <w:rsid w:val="00044E2A"/>
    <w:rsid w:val="00046502"/>
    <w:rsid w:val="00046615"/>
    <w:rsid w:val="00046B05"/>
    <w:rsid w:val="00046B6F"/>
    <w:rsid w:val="00050162"/>
    <w:rsid w:val="00051C76"/>
    <w:rsid w:val="000520C0"/>
    <w:rsid w:val="00053241"/>
    <w:rsid w:val="00054D7C"/>
    <w:rsid w:val="00055475"/>
    <w:rsid w:val="00055D55"/>
    <w:rsid w:val="0005604D"/>
    <w:rsid w:val="00056251"/>
    <w:rsid w:val="0005667F"/>
    <w:rsid w:val="000569C4"/>
    <w:rsid w:val="00057566"/>
    <w:rsid w:val="00057E81"/>
    <w:rsid w:val="00057FDD"/>
    <w:rsid w:val="00060CD6"/>
    <w:rsid w:val="00060DDA"/>
    <w:rsid w:val="000615F6"/>
    <w:rsid w:val="00061982"/>
    <w:rsid w:val="00062666"/>
    <w:rsid w:val="000629A6"/>
    <w:rsid w:val="00062F1F"/>
    <w:rsid w:val="000636C1"/>
    <w:rsid w:val="00063EA8"/>
    <w:rsid w:val="00064E27"/>
    <w:rsid w:val="00064E3B"/>
    <w:rsid w:val="00065A28"/>
    <w:rsid w:val="000679B6"/>
    <w:rsid w:val="000711D8"/>
    <w:rsid w:val="00071D96"/>
    <w:rsid w:val="00071FE7"/>
    <w:rsid w:val="00072E50"/>
    <w:rsid w:val="00073F2B"/>
    <w:rsid w:val="00074C2B"/>
    <w:rsid w:val="00075879"/>
    <w:rsid w:val="00076432"/>
    <w:rsid w:val="00076B68"/>
    <w:rsid w:val="0008237E"/>
    <w:rsid w:val="00083F17"/>
    <w:rsid w:val="00084D68"/>
    <w:rsid w:val="00084E41"/>
    <w:rsid w:val="00085137"/>
    <w:rsid w:val="000861F3"/>
    <w:rsid w:val="00086440"/>
    <w:rsid w:val="000875A8"/>
    <w:rsid w:val="00087BE1"/>
    <w:rsid w:val="00090034"/>
    <w:rsid w:val="00090515"/>
    <w:rsid w:val="00090A3B"/>
    <w:rsid w:val="00090BB2"/>
    <w:rsid w:val="00090D5A"/>
    <w:rsid w:val="000929CF"/>
    <w:rsid w:val="00093D2C"/>
    <w:rsid w:val="00093E09"/>
    <w:rsid w:val="00094B71"/>
    <w:rsid w:val="0009519A"/>
    <w:rsid w:val="00095756"/>
    <w:rsid w:val="00095D58"/>
    <w:rsid w:val="0009720E"/>
    <w:rsid w:val="00097963"/>
    <w:rsid w:val="000A0A95"/>
    <w:rsid w:val="000A0AB7"/>
    <w:rsid w:val="000A1414"/>
    <w:rsid w:val="000A1B50"/>
    <w:rsid w:val="000A2005"/>
    <w:rsid w:val="000A2418"/>
    <w:rsid w:val="000A2456"/>
    <w:rsid w:val="000A3526"/>
    <w:rsid w:val="000A3563"/>
    <w:rsid w:val="000A3E21"/>
    <w:rsid w:val="000A46D7"/>
    <w:rsid w:val="000A486F"/>
    <w:rsid w:val="000A4CFF"/>
    <w:rsid w:val="000A4D11"/>
    <w:rsid w:val="000A4E88"/>
    <w:rsid w:val="000A4EB2"/>
    <w:rsid w:val="000A6149"/>
    <w:rsid w:val="000B06ED"/>
    <w:rsid w:val="000B14C3"/>
    <w:rsid w:val="000B178D"/>
    <w:rsid w:val="000B1F06"/>
    <w:rsid w:val="000B233B"/>
    <w:rsid w:val="000B2D6E"/>
    <w:rsid w:val="000B31AD"/>
    <w:rsid w:val="000B3516"/>
    <w:rsid w:val="000B41EA"/>
    <w:rsid w:val="000B478C"/>
    <w:rsid w:val="000B48CA"/>
    <w:rsid w:val="000B59C8"/>
    <w:rsid w:val="000B5AD8"/>
    <w:rsid w:val="000B5AE5"/>
    <w:rsid w:val="000B5E8E"/>
    <w:rsid w:val="000B6945"/>
    <w:rsid w:val="000B6ADA"/>
    <w:rsid w:val="000B6B0E"/>
    <w:rsid w:val="000B6DEB"/>
    <w:rsid w:val="000B7517"/>
    <w:rsid w:val="000C0222"/>
    <w:rsid w:val="000C17C6"/>
    <w:rsid w:val="000C28BE"/>
    <w:rsid w:val="000C3B69"/>
    <w:rsid w:val="000C6A16"/>
    <w:rsid w:val="000C7CDA"/>
    <w:rsid w:val="000D04C2"/>
    <w:rsid w:val="000D14AF"/>
    <w:rsid w:val="000D1800"/>
    <w:rsid w:val="000D1925"/>
    <w:rsid w:val="000D33DB"/>
    <w:rsid w:val="000D3552"/>
    <w:rsid w:val="000D361A"/>
    <w:rsid w:val="000D38C3"/>
    <w:rsid w:val="000D3AF9"/>
    <w:rsid w:val="000D3BA6"/>
    <w:rsid w:val="000D3E64"/>
    <w:rsid w:val="000D4074"/>
    <w:rsid w:val="000D5CC3"/>
    <w:rsid w:val="000D65EB"/>
    <w:rsid w:val="000E0142"/>
    <w:rsid w:val="000E0897"/>
    <w:rsid w:val="000E0950"/>
    <w:rsid w:val="000E0F39"/>
    <w:rsid w:val="000E1FDD"/>
    <w:rsid w:val="000E2074"/>
    <w:rsid w:val="000E27CE"/>
    <w:rsid w:val="000E2BC4"/>
    <w:rsid w:val="000E319F"/>
    <w:rsid w:val="000E39DC"/>
    <w:rsid w:val="000E3D17"/>
    <w:rsid w:val="000E42BB"/>
    <w:rsid w:val="000E4EC2"/>
    <w:rsid w:val="000E5541"/>
    <w:rsid w:val="000E56FE"/>
    <w:rsid w:val="000E7154"/>
    <w:rsid w:val="000E7265"/>
    <w:rsid w:val="000E774F"/>
    <w:rsid w:val="000F06F7"/>
    <w:rsid w:val="000F0EB8"/>
    <w:rsid w:val="000F171F"/>
    <w:rsid w:val="000F1F33"/>
    <w:rsid w:val="000F2AE7"/>
    <w:rsid w:val="000F31E3"/>
    <w:rsid w:val="000F33FC"/>
    <w:rsid w:val="000F34BE"/>
    <w:rsid w:val="000F3724"/>
    <w:rsid w:val="000F46EF"/>
    <w:rsid w:val="000F4B2C"/>
    <w:rsid w:val="000F4F84"/>
    <w:rsid w:val="000F55DF"/>
    <w:rsid w:val="000F587D"/>
    <w:rsid w:val="000F625E"/>
    <w:rsid w:val="000F66B3"/>
    <w:rsid w:val="000F67FE"/>
    <w:rsid w:val="000F7840"/>
    <w:rsid w:val="001002AC"/>
    <w:rsid w:val="00100702"/>
    <w:rsid w:val="00101847"/>
    <w:rsid w:val="00101CA6"/>
    <w:rsid w:val="001021E7"/>
    <w:rsid w:val="001023D9"/>
    <w:rsid w:val="00103995"/>
    <w:rsid w:val="00103F69"/>
    <w:rsid w:val="001045C7"/>
    <w:rsid w:val="00106333"/>
    <w:rsid w:val="0010664F"/>
    <w:rsid w:val="00106975"/>
    <w:rsid w:val="00106E08"/>
    <w:rsid w:val="0011003C"/>
    <w:rsid w:val="00110D68"/>
    <w:rsid w:val="001112C1"/>
    <w:rsid w:val="001123D3"/>
    <w:rsid w:val="00112779"/>
    <w:rsid w:val="001144AB"/>
    <w:rsid w:val="0011608C"/>
    <w:rsid w:val="0011691C"/>
    <w:rsid w:val="0011692F"/>
    <w:rsid w:val="0012036A"/>
    <w:rsid w:val="001203E9"/>
    <w:rsid w:val="0012085A"/>
    <w:rsid w:val="00120D54"/>
    <w:rsid w:val="001215E4"/>
    <w:rsid w:val="00121D70"/>
    <w:rsid w:val="00121EB0"/>
    <w:rsid w:val="0012218F"/>
    <w:rsid w:val="001227BC"/>
    <w:rsid w:val="001228BF"/>
    <w:rsid w:val="00122BD2"/>
    <w:rsid w:val="00123038"/>
    <w:rsid w:val="001233C9"/>
    <w:rsid w:val="001248EE"/>
    <w:rsid w:val="0012566B"/>
    <w:rsid w:val="00125A56"/>
    <w:rsid w:val="00126135"/>
    <w:rsid w:val="001269A4"/>
    <w:rsid w:val="0012705D"/>
    <w:rsid w:val="0012732D"/>
    <w:rsid w:val="00127A29"/>
    <w:rsid w:val="00130087"/>
    <w:rsid w:val="00130D45"/>
    <w:rsid w:val="0013339A"/>
    <w:rsid w:val="00134223"/>
    <w:rsid w:val="00135234"/>
    <w:rsid w:val="001356DA"/>
    <w:rsid w:val="001377FD"/>
    <w:rsid w:val="00137BD1"/>
    <w:rsid w:val="00137E69"/>
    <w:rsid w:val="001406E8"/>
    <w:rsid w:val="00141880"/>
    <w:rsid w:val="001421F6"/>
    <w:rsid w:val="00142F94"/>
    <w:rsid w:val="00142FC8"/>
    <w:rsid w:val="001436F9"/>
    <w:rsid w:val="00143C1F"/>
    <w:rsid w:val="00145040"/>
    <w:rsid w:val="0014509F"/>
    <w:rsid w:val="001450ED"/>
    <w:rsid w:val="001457DE"/>
    <w:rsid w:val="001471D1"/>
    <w:rsid w:val="00147E69"/>
    <w:rsid w:val="001511D5"/>
    <w:rsid w:val="0015227B"/>
    <w:rsid w:val="00152719"/>
    <w:rsid w:val="00153B8A"/>
    <w:rsid w:val="0015433E"/>
    <w:rsid w:val="001572ED"/>
    <w:rsid w:val="00157AE0"/>
    <w:rsid w:val="001603F3"/>
    <w:rsid w:val="0016066A"/>
    <w:rsid w:val="001611CB"/>
    <w:rsid w:val="001613D3"/>
    <w:rsid w:val="00162F20"/>
    <w:rsid w:val="001632E9"/>
    <w:rsid w:val="00163C0F"/>
    <w:rsid w:val="00163D33"/>
    <w:rsid w:val="00164EB4"/>
    <w:rsid w:val="00165206"/>
    <w:rsid w:val="00167CB5"/>
    <w:rsid w:val="0017061E"/>
    <w:rsid w:val="00170EF2"/>
    <w:rsid w:val="00170F19"/>
    <w:rsid w:val="00171F51"/>
    <w:rsid w:val="0017217F"/>
    <w:rsid w:val="001733A4"/>
    <w:rsid w:val="00173430"/>
    <w:rsid w:val="00173F89"/>
    <w:rsid w:val="00173F8A"/>
    <w:rsid w:val="0017413B"/>
    <w:rsid w:val="001744F6"/>
    <w:rsid w:val="00175296"/>
    <w:rsid w:val="001755C6"/>
    <w:rsid w:val="00175999"/>
    <w:rsid w:val="00176C4D"/>
    <w:rsid w:val="0017728C"/>
    <w:rsid w:val="0018085A"/>
    <w:rsid w:val="00180F3E"/>
    <w:rsid w:val="00180FC5"/>
    <w:rsid w:val="00181525"/>
    <w:rsid w:val="00181CFC"/>
    <w:rsid w:val="001822A6"/>
    <w:rsid w:val="00182DCD"/>
    <w:rsid w:val="00185022"/>
    <w:rsid w:val="001858B2"/>
    <w:rsid w:val="00185B3A"/>
    <w:rsid w:val="001865A0"/>
    <w:rsid w:val="0018722C"/>
    <w:rsid w:val="001872E0"/>
    <w:rsid w:val="00187507"/>
    <w:rsid w:val="001879DA"/>
    <w:rsid w:val="0019017B"/>
    <w:rsid w:val="00190C93"/>
    <w:rsid w:val="00190EAF"/>
    <w:rsid w:val="00191480"/>
    <w:rsid w:val="00191B93"/>
    <w:rsid w:val="0019245B"/>
    <w:rsid w:val="001952CE"/>
    <w:rsid w:val="00195AE0"/>
    <w:rsid w:val="00195F7B"/>
    <w:rsid w:val="00195F9E"/>
    <w:rsid w:val="00196229"/>
    <w:rsid w:val="0019659C"/>
    <w:rsid w:val="001A07D8"/>
    <w:rsid w:val="001A097E"/>
    <w:rsid w:val="001A0DA3"/>
    <w:rsid w:val="001A10DC"/>
    <w:rsid w:val="001A11E7"/>
    <w:rsid w:val="001A1959"/>
    <w:rsid w:val="001A19B6"/>
    <w:rsid w:val="001A2DF4"/>
    <w:rsid w:val="001A3C98"/>
    <w:rsid w:val="001A5494"/>
    <w:rsid w:val="001A5C97"/>
    <w:rsid w:val="001A6509"/>
    <w:rsid w:val="001A705D"/>
    <w:rsid w:val="001B1A36"/>
    <w:rsid w:val="001B1C7C"/>
    <w:rsid w:val="001B1F36"/>
    <w:rsid w:val="001B2D67"/>
    <w:rsid w:val="001B31DB"/>
    <w:rsid w:val="001B3939"/>
    <w:rsid w:val="001B3E42"/>
    <w:rsid w:val="001B4B13"/>
    <w:rsid w:val="001B4B80"/>
    <w:rsid w:val="001B7738"/>
    <w:rsid w:val="001B7ADE"/>
    <w:rsid w:val="001C0892"/>
    <w:rsid w:val="001C1247"/>
    <w:rsid w:val="001C13D0"/>
    <w:rsid w:val="001C14A9"/>
    <w:rsid w:val="001C27D7"/>
    <w:rsid w:val="001C2B48"/>
    <w:rsid w:val="001C2DB9"/>
    <w:rsid w:val="001C3361"/>
    <w:rsid w:val="001C3906"/>
    <w:rsid w:val="001C3F48"/>
    <w:rsid w:val="001C4792"/>
    <w:rsid w:val="001C4C91"/>
    <w:rsid w:val="001C60DB"/>
    <w:rsid w:val="001C6417"/>
    <w:rsid w:val="001C64AB"/>
    <w:rsid w:val="001C682F"/>
    <w:rsid w:val="001C75A6"/>
    <w:rsid w:val="001C77A0"/>
    <w:rsid w:val="001D0F13"/>
    <w:rsid w:val="001D1116"/>
    <w:rsid w:val="001D1BA6"/>
    <w:rsid w:val="001D215E"/>
    <w:rsid w:val="001D2873"/>
    <w:rsid w:val="001D2F62"/>
    <w:rsid w:val="001D3E41"/>
    <w:rsid w:val="001D4F4C"/>
    <w:rsid w:val="001D5A5A"/>
    <w:rsid w:val="001D6C3F"/>
    <w:rsid w:val="001D7220"/>
    <w:rsid w:val="001E009B"/>
    <w:rsid w:val="001E06CC"/>
    <w:rsid w:val="001E18E1"/>
    <w:rsid w:val="001E2D31"/>
    <w:rsid w:val="001E315C"/>
    <w:rsid w:val="001E3392"/>
    <w:rsid w:val="001E355B"/>
    <w:rsid w:val="001E3E15"/>
    <w:rsid w:val="001E46C8"/>
    <w:rsid w:val="001E4AF1"/>
    <w:rsid w:val="001E67BA"/>
    <w:rsid w:val="001E7207"/>
    <w:rsid w:val="001E7A1D"/>
    <w:rsid w:val="001E7DBD"/>
    <w:rsid w:val="001F0981"/>
    <w:rsid w:val="001F0A07"/>
    <w:rsid w:val="001F1188"/>
    <w:rsid w:val="001F1D3E"/>
    <w:rsid w:val="001F1F0A"/>
    <w:rsid w:val="001F2A92"/>
    <w:rsid w:val="001F447D"/>
    <w:rsid w:val="001F4BFD"/>
    <w:rsid w:val="001F5EFD"/>
    <w:rsid w:val="001F68FA"/>
    <w:rsid w:val="001F7A87"/>
    <w:rsid w:val="001F7AE5"/>
    <w:rsid w:val="00200CDC"/>
    <w:rsid w:val="00200D59"/>
    <w:rsid w:val="00200E28"/>
    <w:rsid w:val="00201CEF"/>
    <w:rsid w:val="00203148"/>
    <w:rsid w:val="00203978"/>
    <w:rsid w:val="00203D39"/>
    <w:rsid w:val="0020414D"/>
    <w:rsid w:val="00204D1C"/>
    <w:rsid w:val="00205590"/>
    <w:rsid w:val="0020574E"/>
    <w:rsid w:val="00205B14"/>
    <w:rsid w:val="00205B35"/>
    <w:rsid w:val="00206BAA"/>
    <w:rsid w:val="00206E2E"/>
    <w:rsid w:val="002075C3"/>
    <w:rsid w:val="002106FC"/>
    <w:rsid w:val="002108C8"/>
    <w:rsid w:val="0021140C"/>
    <w:rsid w:val="00212012"/>
    <w:rsid w:val="002121BC"/>
    <w:rsid w:val="002130FC"/>
    <w:rsid w:val="00213D7C"/>
    <w:rsid w:val="002148CE"/>
    <w:rsid w:val="00214BD5"/>
    <w:rsid w:val="00215838"/>
    <w:rsid w:val="00216272"/>
    <w:rsid w:val="00216F01"/>
    <w:rsid w:val="0021723E"/>
    <w:rsid w:val="0021747D"/>
    <w:rsid w:val="002204E6"/>
    <w:rsid w:val="002215AF"/>
    <w:rsid w:val="0022187F"/>
    <w:rsid w:val="00221A8E"/>
    <w:rsid w:val="00222D37"/>
    <w:rsid w:val="0022317E"/>
    <w:rsid w:val="00223922"/>
    <w:rsid w:val="00223DFF"/>
    <w:rsid w:val="002251AA"/>
    <w:rsid w:val="002253AB"/>
    <w:rsid w:val="00226310"/>
    <w:rsid w:val="0022787D"/>
    <w:rsid w:val="00227A29"/>
    <w:rsid w:val="00227DE7"/>
    <w:rsid w:val="00227DF1"/>
    <w:rsid w:val="00230188"/>
    <w:rsid w:val="00230367"/>
    <w:rsid w:val="0023112E"/>
    <w:rsid w:val="002311E8"/>
    <w:rsid w:val="0023127C"/>
    <w:rsid w:val="00231344"/>
    <w:rsid w:val="00231381"/>
    <w:rsid w:val="00231D26"/>
    <w:rsid w:val="0023438E"/>
    <w:rsid w:val="002347EB"/>
    <w:rsid w:val="00234E22"/>
    <w:rsid w:val="002351D3"/>
    <w:rsid w:val="002362EC"/>
    <w:rsid w:val="0023718E"/>
    <w:rsid w:val="00237894"/>
    <w:rsid w:val="00237B52"/>
    <w:rsid w:val="00237BA5"/>
    <w:rsid w:val="0024029A"/>
    <w:rsid w:val="00240351"/>
    <w:rsid w:val="00240665"/>
    <w:rsid w:val="00240983"/>
    <w:rsid w:val="00240D04"/>
    <w:rsid w:val="0024134B"/>
    <w:rsid w:val="002420A9"/>
    <w:rsid w:val="002442FB"/>
    <w:rsid w:val="0024436C"/>
    <w:rsid w:val="002445B3"/>
    <w:rsid w:val="002462B9"/>
    <w:rsid w:val="002471D1"/>
    <w:rsid w:val="0024724F"/>
    <w:rsid w:val="00247FB5"/>
    <w:rsid w:val="00250267"/>
    <w:rsid w:val="00250301"/>
    <w:rsid w:val="00251AE4"/>
    <w:rsid w:val="00251C69"/>
    <w:rsid w:val="00253087"/>
    <w:rsid w:val="002545D2"/>
    <w:rsid w:val="0025482C"/>
    <w:rsid w:val="002554D1"/>
    <w:rsid w:val="00255E2A"/>
    <w:rsid w:val="002565A6"/>
    <w:rsid w:val="002565E1"/>
    <w:rsid w:val="0025660A"/>
    <w:rsid w:val="00256A2A"/>
    <w:rsid w:val="0025771F"/>
    <w:rsid w:val="00260517"/>
    <w:rsid w:val="00261AA9"/>
    <w:rsid w:val="00263B01"/>
    <w:rsid w:val="00264A7F"/>
    <w:rsid w:val="002667D2"/>
    <w:rsid w:val="00267715"/>
    <w:rsid w:val="002678BA"/>
    <w:rsid w:val="00270569"/>
    <w:rsid w:val="0027076E"/>
    <w:rsid w:val="00270886"/>
    <w:rsid w:val="002708D3"/>
    <w:rsid w:val="002723C8"/>
    <w:rsid w:val="00272E93"/>
    <w:rsid w:val="0027447D"/>
    <w:rsid w:val="00274720"/>
    <w:rsid w:val="002749ED"/>
    <w:rsid w:val="00274BCB"/>
    <w:rsid w:val="00274E6C"/>
    <w:rsid w:val="00276FFD"/>
    <w:rsid w:val="002773D0"/>
    <w:rsid w:val="00281A5F"/>
    <w:rsid w:val="00281C31"/>
    <w:rsid w:val="00283CF7"/>
    <w:rsid w:val="00285695"/>
    <w:rsid w:val="002900BC"/>
    <w:rsid w:val="002901B7"/>
    <w:rsid w:val="00290984"/>
    <w:rsid w:val="00290C54"/>
    <w:rsid w:val="00290CE5"/>
    <w:rsid w:val="0029392C"/>
    <w:rsid w:val="00293959"/>
    <w:rsid w:val="00293A35"/>
    <w:rsid w:val="00293EF0"/>
    <w:rsid w:val="00294D31"/>
    <w:rsid w:val="00294D44"/>
    <w:rsid w:val="0029623C"/>
    <w:rsid w:val="0029704F"/>
    <w:rsid w:val="002973E6"/>
    <w:rsid w:val="0029795C"/>
    <w:rsid w:val="002A1658"/>
    <w:rsid w:val="002A2AA5"/>
    <w:rsid w:val="002A30D0"/>
    <w:rsid w:val="002A3D34"/>
    <w:rsid w:val="002A3F49"/>
    <w:rsid w:val="002A46AB"/>
    <w:rsid w:val="002A5D3C"/>
    <w:rsid w:val="002A6CE6"/>
    <w:rsid w:val="002A6F06"/>
    <w:rsid w:val="002A7B21"/>
    <w:rsid w:val="002B1C3B"/>
    <w:rsid w:val="002B2C45"/>
    <w:rsid w:val="002B2FE1"/>
    <w:rsid w:val="002B384D"/>
    <w:rsid w:val="002B44FC"/>
    <w:rsid w:val="002B4B66"/>
    <w:rsid w:val="002B60BC"/>
    <w:rsid w:val="002B6B5C"/>
    <w:rsid w:val="002B6ED0"/>
    <w:rsid w:val="002C083C"/>
    <w:rsid w:val="002C09E8"/>
    <w:rsid w:val="002C1470"/>
    <w:rsid w:val="002C14C1"/>
    <w:rsid w:val="002C1FAA"/>
    <w:rsid w:val="002C34F0"/>
    <w:rsid w:val="002C3AE9"/>
    <w:rsid w:val="002C515E"/>
    <w:rsid w:val="002C6A5F"/>
    <w:rsid w:val="002C7E1E"/>
    <w:rsid w:val="002C7F4D"/>
    <w:rsid w:val="002D08EB"/>
    <w:rsid w:val="002D121A"/>
    <w:rsid w:val="002D136A"/>
    <w:rsid w:val="002D27ED"/>
    <w:rsid w:val="002D30D2"/>
    <w:rsid w:val="002D406D"/>
    <w:rsid w:val="002D4A51"/>
    <w:rsid w:val="002D50E9"/>
    <w:rsid w:val="002D534E"/>
    <w:rsid w:val="002D53F3"/>
    <w:rsid w:val="002D561F"/>
    <w:rsid w:val="002D5DD6"/>
    <w:rsid w:val="002D63C0"/>
    <w:rsid w:val="002D696F"/>
    <w:rsid w:val="002D735E"/>
    <w:rsid w:val="002D7753"/>
    <w:rsid w:val="002E0DFC"/>
    <w:rsid w:val="002E0F15"/>
    <w:rsid w:val="002E0FB2"/>
    <w:rsid w:val="002E10BB"/>
    <w:rsid w:val="002E146A"/>
    <w:rsid w:val="002E1C26"/>
    <w:rsid w:val="002E27BE"/>
    <w:rsid w:val="002E375D"/>
    <w:rsid w:val="002E4CC1"/>
    <w:rsid w:val="002E53A1"/>
    <w:rsid w:val="002E577E"/>
    <w:rsid w:val="002E583C"/>
    <w:rsid w:val="002E5D1E"/>
    <w:rsid w:val="002E5EB7"/>
    <w:rsid w:val="002E62DA"/>
    <w:rsid w:val="002E64DE"/>
    <w:rsid w:val="002F000A"/>
    <w:rsid w:val="002F0303"/>
    <w:rsid w:val="002F1C9E"/>
    <w:rsid w:val="002F1DCD"/>
    <w:rsid w:val="002F1ED9"/>
    <w:rsid w:val="002F3396"/>
    <w:rsid w:val="002F3609"/>
    <w:rsid w:val="002F3CDB"/>
    <w:rsid w:val="002F4CA3"/>
    <w:rsid w:val="002F52EB"/>
    <w:rsid w:val="002F6557"/>
    <w:rsid w:val="002F7425"/>
    <w:rsid w:val="002F76E5"/>
    <w:rsid w:val="002F7CFB"/>
    <w:rsid w:val="003007D5"/>
    <w:rsid w:val="0030208B"/>
    <w:rsid w:val="0030358C"/>
    <w:rsid w:val="00303651"/>
    <w:rsid w:val="00303BC2"/>
    <w:rsid w:val="00303C3F"/>
    <w:rsid w:val="00303E63"/>
    <w:rsid w:val="00303E81"/>
    <w:rsid w:val="003041EE"/>
    <w:rsid w:val="003046AD"/>
    <w:rsid w:val="00304BD6"/>
    <w:rsid w:val="00304C85"/>
    <w:rsid w:val="00304F61"/>
    <w:rsid w:val="00305E91"/>
    <w:rsid w:val="003061BF"/>
    <w:rsid w:val="00306534"/>
    <w:rsid w:val="00306A90"/>
    <w:rsid w:val="00310278"/>
    <w:rsid w:val="0031083C"/>
    <w:rsid w:val="00311099"/>
    <w:rsid w:val="00311193"/>
    <w:rsid w:val="00311426"/>
    <w:rsid w:val="0031233C"/>
    <w:rsid w:val="00312B3D"/>
    <w:rsid w:val="00312C4F"/>
    <w:rsid w:val="00313C2D"/>
    <w:rsid w:val="00314255"/>
    <w:rsid w:val="003155FF"/>
    <w:rsid w:val="00315887"/>
    <w:rsid w:val="003160B2"/>
    <w:rsid w:val="00316E97"/>
    <w:rsid w:val="00317C31"/>
    <w:rsid w:val="00321073"/>
    <w:rsid w:val="003213A2"/>
    <w:rsid w:val="0032160B"/>
    <w:rsid w:val="0032205B"/>
    <w:rsid w:val="003222E8"/>
    <w:rsid w:val="0032282A"/>
    <w:rsid w:val="00322D26"/>
    <w:rsid w:val="0032304A"/>
    <w:rsid w:val="00324014"/>
    <w:rsid w:val="003245FB"/>
    <w:rsid w:val="00324CFA"/>
    <w:rsid w:val="00326E31"/>
    <w:rsid w:val="00327675"/>
    <w:rsid w:val="00327756"/>
    <w:rsid w:val="00327DF8"/>
    <w:rsid w:val="00330359"/>
    <w:rsid w:val="00330BAD"/>
    <w:rsid w:val="003324EC"/>
    <w:rsid w:val="00332FC2"/>
    <w:rsid w:val="003337E6"/>
    <w:rsid w:val="003339B8"/>
    <w:rsid w:val="00334BE4"/>
    <w:rsid w:val="003350B1"/>
    <w:rsid w:val="00335862"/>
    <w:rsid w:val="00336C2D"/>
    <w:rsid w:val="00336D90"/>
    <w:rsid w:val="003375F2"/>
    <w:rsid w:val="00340374"/>
    <w:rsid w:val="00342228"/>
    <w:rsid w:val="00342751"/>
    <w:rsid w:val="00342A9C"/>
    <w:rsid w:val="003452BE"/>
    <w:rsid w:val="00347524"/>
    <w:rsid w:val="00347D07"/>
    <w:rsid w:val="003505CB"/>
    <w:rsid w:val="00351A00"/>
    <w:rsid w:val="00352729"/>
    <w:rsid w:val="00352BB8"/>
    <w:rsid w:val="003539F9"/>
    <w:rsid w:val="003553BF"/>
    <w:rsid w:val="00355D20"/>
    <w:rsid w:val="003574EB"/>
    <w:rsid w:val="003574F4"/>
    <w:rsid w:val="003579BD"/>
    <w:rsid w:val="00357A5C"/>
    <w:rsid w:val="0036115E"/>
    <w:rsid w:val="003615CE"/>
    <w:rsid w:val="003619DB"/>
    <w:rsid w:val="00362A8B"/>
    <w:rsid w:val="00363D67"/>
    <w:rsid w:val="00364BFD"/>
    <w:rsid w:val="00365374"/>
    <w:rsid w:val="00365CC8"/>
    <w:rsid w:val="00366279"/>
    <w:rsid w:val="003664CE"/>
    <w:rsid w:val="00367940"/>
    <w:rsid w:val="00370852"/>
    <w:rsid w:val="00370A4F"/>
    <w:rsid w:val="00370CD0"/>
    <w:rsid w:val="00370EFF"/>
    <w:rsid w:val="003727DB"/>
    <w:rsid w:val="00373021"/>
    <w:rsid w:val="00373A5D"/>
    <w:rsid w:val="00373F36"/>
    <w:rsid w:val="00374756"/>
    <w:rsid w:val="00374ADB"/>
    <w:rsid w:val="00375241"/>
    <w:rsid w:val="00375E11"/>
    <w:rsid w:val="00376633"/>
    <w:rsid w:val="003775D2"/>
    <w:rsid w:val="00377814"/>
    <w:rsid w:val="00377DB6"/>
    <w:rsid w:val="003821A7"/>
    <w:rsid w:val="003821D4"/>
    <w:rsid w:val="00382585"/>
    <w:rsid w:val="00382949"/>
    <w:rsid w:val="003834CC"/>
    <w:rsid w:val="003842BA"/>
    <w:rsid w:val="00384D90"/>
    <w:rsid w:val="003861F1"/>
    <w:rsid w:val="0038755B"/>
    <w:rsid w:val="0038772C"/>
    <w:rsid w:val="00387896"/>
    <w:rsid w:val="003878C6"/>
    <w:rsid w:val="00390148"/>
    <w:rsid w:val="0039042F"/>
    <w:rsid w:val="00390582"/>
    <w:rsid w:val="003925FF"/>
    <w:rsid w:val="0039509E"/>
    <w:rsid w:val="003956F5"/>
    <w:rsid w:val="00396C9E"/>
    <w:rsid w:val="00397992"/>
    <w:rsid w:val="003A159C"/>
    <w:rsid w:val="003A26F4"/>
    <w:rsid w:val="003A3FB3"/>
    <w:rsid w:val="003A4771"/>
    <w:rsid w:val="003A4B1A"/>
    <w:rsid w:val="003A5640"/>
    <w:rsid w:val="003A568F"/>
    <w:rsid w:val="003A692B"/>
    <w:rsid w:val="003A719B"/>
    <w:rsid w:val="003A73D6"/>
    <w:rsid w:val="003A7CB9"/>
    <w:rsid w:val="003B0163"/>
    <w:rsid w:val="003B03C6"/>
    <w:rsid w:val="003B135C"/>
    <w:rsid w:val="003B1C0B"/>
    <w:rsid w:val="003B1D89"/>
    <w:rsid w:val="003B209F"/>
    <w:rsid w:val="003B41E4"/>
    <w:rsid w:val="003B4435"/>
    <w:rsid w:val="003B523F"/>
    <w:rsid w:val="003B57A1"/>
    <w:rsid w:val="003B57B2"/>
    <w:rsid w:val="003B5930"/>
    <w:rsid w:val="003B694C"/>
    <w:rsid w:val="003B6D04"/>
    <w:rsid w:val="003B7034"/>
    <w:rsid w:val="003B7F67"/>
    <w:rsid w:val="003C075C"/>
    <w:rsid w:val="003C0E25"/>
    <w:rsid w:val="003C1FDD"/>
    <w:rsid w:val="003C230E"/>
    <w:rsid w:val="003C2CE6"/>
    <w:rsid w:val="003C30CE"/>
    <w:rsid w:val="003C3F3B"/>
    <w:rsid w:val="003C3FD3"/>
    <w:rsid w:val="003C4132"/>
    <w:rsid w:val="003C429A"/>
    <w:rsid w:val="003C44A9"/>
    <w:rsid w:val="003C4E5A"/>
    <w:rsid w:val="003C52FB"/>
    <w:rsid w:val="003C66FD"/>
    <w:rsid w:val="003C68D4"/>
    <w:rsid w:val="003C6E9F"/>
    <w:rsid w:val="003C77F3"/>
    <w:rsid w:val="003D036D"/>
    <w:rsid w:val="003D2046"/>
    <w:rsid w:val="003D2CA6"/>
    <w:rsid w:val="003D3222"/>
    <w:rsid w:val="003D343E"/>
    <w:rsid w:val="003D35A5"/>
    <w:rsid w:val="003D35AE"/>
    <w:rsid w:val="003D3744"/>
    <w:rsid w:val="003D4BC6"/>
    <w:rsid w:val="003D56D5"/>
    <w:rsid w:val="003D6120"/>
    <w:rsid w:val="003D6B1B"/>
    <w:rsid w:val="003D7642"/>
    <w:rsid w:val="003E0103"/>
    <w:rsid w:val="003E0421"/>
    <w:rsid w:val="003E1CF9"/>
    <w:rsid w:val="003E1F4E"/>
    <w:rsid w:val="003E2302"/>
    <w:rsid w:val="003E3A6B"/>
    <w:rsid w:val="003E45CC"/>
    <w:rsid w:val="003E4F15"/>
    <w:rsid w:val="003E55FA"/>
    <w:rsid w:val="003E65BE"/>
    <w:rsid w:val="003E6DD7"/>
    <w:rsid w:val="003F10EB"/>
    <w:rsid w:val="003F18FA"/>
    <w:rsid w:val="003F296A"/>
    <w:rsid w:val="003F2DF5"/>
    <w:rsid w:val="003F3A82"/>
    <w:rsid w:val="003F4B05"/>
    <w:rsid w:val="003F550D"/>
    <w:rsid w:val="003F6A55"/>
    <w:rsid w:val="003F72C2"/>
    <w:rsid w:val="00400EAB"/>
    <w:rsid w:val="0040160F"/>
    <w:rsid w:val="00401C2C"/>
    <w:rsid w:val="004028EB"/>
    <w:rsid w:val="00402A83"/>
    <w:rsid w:val="00404BE6"/>
    <w:rsid w:val="0040516A"/>
    <w:rsid w:val="004054EC"/>
    <w:rsid w:val="00405522"/>
    <w:rsid w:val="00405927"/>
    <w:rsid w:val="00405B96"/>
    <w:rsid w:val="00407687"/>
    <w:rsid w:val="00407A60"/>
    <w:rsid w:val="00407BDC"/>
    <w:rsid w:val="00407C21"/>
    <w:rsid w:val="00411595"/>
    <w:rsid w:val="00411B9B"/>
    <w:rsid w:val="00412BCF"/>
    <w:rsid w:val="00413039"/>
    <w:rsid w:val="0041321A"/>
    <w:rsid w:val="004135F0"/>
    <w:rsid w:val="004139E9"/>
    <w:rsid w:val="00413F56"/>
    <w:rsid w:val="004148FA"/>
    <w:rsid w:val="00416588"/>
    <w:rsid w:val="00420E19"/>
    <w:rsid w:val="004215C9"/>
    <w:rsid w:val="00421A25"/>
    <w:rsid w:val="00421A9B"/>
    <w:rsid w:val="004234A8"/>
    <w:rsid w:val="004236CF"/>
    <w:rsid w:val="004237B4"/>
    <w:rsid w:val="00423C02"/>
    <w:rsid w:val="004244D1"/>
    <w:rsid w:val="004248DE"/>
    <w:rsid w:val="0042569D"/>
    <w:rsid w:val="00426656"/>
    <w:rsid w:val="00426B11"/>
    <w:rsid w:val="00426E63"/>
    <w:rsid w:val="00427D98"/>
    <w:rsid w:val="00430148"/>
    <w:rsid w:val="00430B10"/>
    <w:rsid w:val="00430D8E"/>
    <w:rsid w:val="004314DB"/>
    <w:rsid w:val="00432161"/>
    <w:rsid w:val="0043286E"/>
    <w:rsid w:val="00434093"/>
    <w:rsid w:val="0043512A"/>
    <w:rsid w:val="0043512B"/>
    <w:rsid w:val="00435435"/>
    <w:rsid w:val="00435C58"/>
    <w:rsid w:val="00436974"/>
    <w:rsid w:val="0043728F"/>
    <w:rsid w:val="004374F5"/>
    <w:rsid w:val="004377F9"/>
    <w:rsid w:val="00437D0B"/>
    <w:rsid w:val="00440444"/>
    <w:rsid w:val="00440C98"/>
    <w:rsid w:val="00440FAF"/>
    <w:rsid w:val="004416A0"/>
    <w:rsid w:val="00442A9D"/>
    <w:rsid w:val="0044311E"/>
    <w:rsid w:val="00444197"/>
    <w:rsid w:val="004448FD"/>
    <w:rsid w:val="0044653A"/>
    <w:rsid w:val="00447590"/>
    <w:rsid w:val="00450129"/>
    <w:rsid w:val="004501AC"/>
    <w:rsid w:val="00450C05"/>
    <w:rsid w:val="004512C8"/>
    <w:rsid w:val="00452677"/>
    <w:rsid w:val="004530C6"/>
    <w:rsid w:val="0045332E"/>
    <w:rsid w:val="00453C0F"/>
    <w:rsid w:val="004542EA"/>
    <w:rsid w:val="00455424"/>
    <w:rsid w:val="00455F53"/>
    <w:rsid w:val="00456793"/>
    <w:rsid w:val="0045699C"/>
    <w:rsid w:val="00461746"/>
    <w:rsid w:val="004617C4"/>
    <w:rsid w:val="00461BD8"/>
    <w:rsid w:val="00462040"/>
    <w:rsid w:val="0046216C"/>
    <w:rsid w:val="00463183"/>
    <w:rsid w:val="00463D28"/>
    <w:rsid w:val="00464BD2"/>
    <w:rsid w:val="00465F2C"/>
    <w:rsid w:val="00466981"/>
    <w:rsid w:val="00466EE1"/>
    <w:rsid w:val="00470003"/>
    <w:rsid w:val="0047037D"/>
    <w:rsid w:val="004708C2"/>
    <w:rsid w:val="00470F51"/>
    <w:rsid w:val="00471A1C"/>
    <w:rsid w:val="00471CC6"/>
    <w:rsid w:val="00471EE9"/>
    <w:rsid w:val="0047236C"/>
    <w:rsid w:val="00472655"/>
    <w:rsid w:val="00473D3C"/>
    <w:rsid w:val="00474283"/>
    <w:rsid w:val="00474B11"/>
    <w:rsid w:val="00474BB2"/>
    <w:rsid w:val="00474DD8"/>
    <w:rsid w:val="0047554F"/>
    <w:rsid w:val="00477343"/>
    <w:rsid w:val="00480073"/>
    <w:rsid w:val="004800BC"/>
    <w:rsid w:val="0048065D"/>
    <w:rsid w:val="00480F8D"/>
    <w:rsid w:val="00482925"/>
    <w:rsid w:val="00483353"/>
    <w:rsid w:val="0048379A"/>
    <w:rsid w:val="00483A30"/>
    <w:rsid w:val="00483EE3"/>
    <w:rsid w:val="004854D4"/>
    <w:rsid w:val="004858C7"/>
    <w:rsid w:val="00485D13"/>
    <w:rsid w:val="004862BF"/>
    <w:rsid w:val="0048717B"/>
    <w:rsid w:val="00490395"/>
    <w:rsid w:val="00490DF2"/>
    <w:rsid w:val="004917FA"/>
    <w:rsid w:val="00491B26"/>
    <w:rsid w:val="00491DD5"/>
    <w:rsid w:val="00491E20"/>
    <w:rsid w:val="0049398A"/>
    <w:rsid w:val="00493B72"/>
    <w:rsid w:val="00494B4B"/>
    <w:rsid w:val="00495610"/>
    <w:rsid w:val="004A0338"/>
    <w:rsid w:val="004A0565"/>
    <w:rsid w:val="004A09CF"/>
    <w:rsid w:val="004A0E86"/>
    <w:rsid w:val="004A14DF"/>
    <w:rsid w:val="004A15F8"/>
    <w:rsid w:val="004A179A"/>
    <w:rsid w:val="004A1902"/>
    <w:rsid w:val="004A1BDC"/>
    <w:rsid w:val="004A1DF9"/>
    <w:rsid w:val="004A239E"/>
    <w:rsid w:val="004A245B"/>
    <w:rsid w:val="004A253B"/>
    <w:rsid w:val="004A2986"/>
    <w:rsid w:val="004A318F"/>
    <w:rsid w:val="004A5E57"/>
    <w:rsid w:val="004A6117"/>
    <w:rsid w:val="004A6793"/>
    <w:rsid w:val="004A6C90"/>
    <w:rsid w:val="004A6F6A"/>
    <w:rsid w:val="004A7916"/>
    <w:rsid w:val="004A7EF7"/>
    <w:rsid w:val="004B0DE2"/>
    <w:rsid w:val="004B1166"/>
    <w:rsid w:val="004B15C5"/>
    <w:rsid w:val="004B2442"/>
    <w:rsid w:val="004B2919"/>
    <w:rsid w:val="004B3A16"/>
    <w:rsid w:val="004B3E99"/>
    <w:rsid w:val="004B40E4"/>
    <w:rsid w:val="004B4305"/>
    <w:rsid w:val="004B4725"/>
    <w:rsid w:val="004B4BCE"/>
    <w:rsid w:val="004B4EA1"/>
    <w:rsid w:val="004B624D"/>
    <w:rsid w:val="004B64AF"/>
    <w:rsid w:val="004B6C05"/>
    <w:rsid w:val="004B7704"/>
    <w:rsid w:val="004C1966"/>
    <w:rsid w:val="004C311A"/>
    <w:rsid w:val="004C422D"/>
    <w:rsid w:val="004C42D1"/>
    <w:rsid w:val="004C477E"/>
    <w:rsid w:val="004C5491"/>
    <w:rsid w:val="004C5FB3"/>
    <w:rsid w:val="004C6F2A"/>
    <w:rsid w:val="004C7A00"/>
    <w:rsid w:val="004D0C89"/>
    <w:rsid w:val="004D25B7"/>
    <w:rsid w:val="004D3AED"/>
    <w:rsid w:val="004D41A8"/>
    <w:rsid w:val="004D504C"/>
    <w:rsid w:val="004D58A3"/>
    <w:rsid w:val="004D5BDB"/>
    <w:rsid w:val="004D609F"/>
    <w:rsid w:val="004D6146"/>
    <w:rsid w:val="004D706C"/>
    <w:rsid w:val="004D7DE8"/>
    <w:rsid w:val="004E0825"/>
    <w:rsid w:val="004E0A70"/>
    <w:rsid w:val="004E0F40"/>
    <w:rsid w:val="004E1780"/>
    <w:rsid w:val="004E26E5"/>
    <w:rsid w:val="004E27EE"/>
    <w:rsid w:val="004E2D75"/>
    <w:rsid w:val="004E2FEA"/>
    <w:rsid w:val="004E349E"/>
    <w:rsid w:val="004E34F2"/>
    <w:rsid w:val="004E3AF7"/>
    <w:rsid w:val="004E3C65"/>
    <w:rsid w:val="004E3E21"/>
    <w:rsid w:val="004E3EB5"/>
    <w:rsid w:val="004E4274"/>
    <w:rsid w:val="004E446F"/>
    <w:rsid w:val="004E4E1A"/>
    <w:rsid w:val="004E5903"/>
    <w:rsid w:val="004E5E29"/>
    <w:rsid w:val="004E5F40"/>
    <w:rsid w:val="004E5FBE"/>
    <w:rsid w:val="004E6340"/>
    <w:rsid w:val="004F05A0"/>
    <w:rsid w:val="004F06A4"/>
    <w:rsid w:val="004F2C06"/>
    <w:rsid w:val="004F2FA8"/>
    <w:rsid w:val="004F4589"/>
    <w:rsid w:val="004F4CFA"/>
    <w:rsid w:val="004F4EFF"/>
    <w:rsid w:val="004F521D"/>
    <w:rsid w:val="004F544D"/>
    <w:rsid w:val="004F56FC"/>
    <w:rsid w:val="004F5997"/>
    <w:rsid w:val="004F5CEC"/>
    <w:rsid w:val="004F5FF3"/>
    <w:rsid w:val="004F6145"/>
    <w:rsid w:val="004F7174"/>
    <w:rsid w:val="0050111A"/>
    <w:rsid w:val="005024C4"/>
    <w:rsid w:val="00502B4D"/>
    <w:rsid w:val="00502E65"/>
    <w:rsid w:val="0050318E"/>
    <w:rsid w:val="0050370D"/>
    <w:rsid w:val="005037B1"/>
    <w:rsid w:val="00503A1A"/>
    <w:rsid w:val="0050436C"/>
    <w:rsid w:val="005056FD"/>
    <w:rsid w:val="00507BCE"/>
    <w:rsid w:val="005102CD"/>
    <w:rsid w:val="00510FE6"/>
    <w:rsid w:val="00511B41"/>
    <w:rsid w:val="0051307A"/>
    <w:rsid w:val="005136D5"/>
    <w:rsid w:val="00513AF2"/>
    <w:rsid w:val="005141FA"/>
    <w:rsid w:val="00514AA7"/>
    <w:rsid w:val="005155FC"/>
    <w:rsid w:val="005161AF"/>
    <w:rsid w:val="00516B5D"/>
    <w:rsid w:val="0051706E"/>
    <w:rsid w:val="005179C0"/>
    <w:rsid w:val="00520D3B"/>
    <w:rsid w:val="00520F3A"/>
    <w:rsid w:val="0052143C"/>
    <w:rsid w:val="005215B3"/>
    <w:rsid w:val="00522473"/>
    <w:rsid w:val="0052250C"/>
    <w:rsid w:val="00523D40"/>
    <w:rsid w:val="0052417D"/>
    <w:rsid w:val="00524414"/>
    <w:rsid w:val="005250DB"/>
    <w:rsid w:val="00525602"/>
    <w:rsid w:val="00526159"/>
    <w:rsid w:val="0052756C"/>
    <w:rsid w:val="00527C0B"/>
    <w:rsid w:val="00527D61"/>
    <w:rsid w:val="00530092"/>
    <w:rsid w:val="00531BEA"/>
    <w:rsid w:val="00532393"/>
    <w:rsid w:val="00532654"/>
    <w:rsid w:val="005333C8"/>
    <w:rsid w:val="00534D82"/>
    <w:rsid w:val="005353D5"/>
    <w:rsid w:val="005357CF"/>
    <w:rsid w:val="00537D09"/>
    <w:rsid w:val="00537EC2"/>
    <w:rsid w:val="00540494"/>
    <w:rsid w:val="00540B55"/>
    <w:rsid w:val="00541683"/>
    <w:rsid w:val="00541B67"/>
    <w:rsid w:val="00542936"/>
    <w:rsid w:val="00542BA9"/>
    <w:rsid w:val="00543309"/>
    <w:rsid w:val="00543344"/>
    <w:rsid w:val="005436A5"/>
    <w:rsid w:val="0054377B"/>
    <w:rsid w:val="005441D7"/>
    <w:rsid w:val="0054750E"/>
    <w:rsid w:val="005509E0"/>
    <w:rsid w:val="005510AD"/>
    <w:rsid w:val="005513D1"/>
    <w:rsid w:val="00552320"/>
    <w:rsid w:val="00553FFA"/>
    <w:rsid w:val="005544C0"/>
    <w:rsid w:val="00555C83"/>
    <w:rsid w:val="005561EC"/>
    <w:rsid w:val="00556258"/>
    <w:rsid w:val="00556795"/>
    <w:rsid w:val="00557A61"/>
    <w:rsid w:val="00557D94"/>
    <w:rsid w:val="005607E5"/>
    <w:rsid w:val="005611E9"/>
    <w:rsid w:val="00562CC3"/>
    <w:rsid w:val="005643BB"/>
    <w:rsid w:val="005645FD"/>
    <w:rsid w:val="005647F9"/>
    <w:rsid w:val="005656D8"/>
    <w:rsid w:val="00565DD0"/>
    <w:rsid w:val="0056610A"/>
    <w:rsid w:val="00566A7F"/>
    <w:rsid w:val="00571016"/>
    <w:rsid w:val="0057146B"/>
    <w:rsid w:val="005715DB"/>
    <w:rsid w:val="00572C2A"/>
    <w:rsid w:val="005734B9"/>
    <w:rsid w:val="00573B49"/>
    <w:rsid w:val="0057570D"/>
    <w:rsid w:val="00575F14"/>
    <w:rsid w:val="00576A4C"/>
    <w:rsid w:val="00576ED8"/>
    <w:rsid w:val="00576F05"/>
    <w:rsid w:val="0058071C"/>
    <w:rsid w:val="0058113D"/>
    <w:rsid w:val="0058120F"/>
    <w:rsid w:val="005813F3"/>
    <w:rsid w:val="005813FF"/>
    <w:rsid w:val="00583E7F"/>
    <w:rsid w:val="00583E9B"/>
    <w:rsid w:val="00585D86"/>
    <w:rsid w:val="00585E9B"/>
    <w:rsid w:val="00586DE4"/>
    <w:rsid w:val="0058775D"/>
    <w:rsid w:val="00590095"/>
    <w:rsid w:val="00590BA4"/>
    <w:rsid w:val="00593045"/>
    <w:rsid w:val="00593295"/>
    <w:rsid w:val="00593401"/>
    <w:rsid w:val="00594708"/>
    <w:rsid w:val="005952FF"/>
    <w:rsid w:val="005958B2"/>
    <w:rsid w:val="00595C14"/>
    <w:rsid w:val="00595ED6"/>
    <w:rsid w:val="00596D69"/>
    <w:rsid w:val="005A057C"/>
    <w:rsid w:val="005A06F9"/>
    <w:rsid w:val="005A0794"/>
    <w:rsid w:val="005A0F86"/>
    <w:rsid w:val="005A2FB1"/>
    <w:rsid w:val="005A3661"/>
    <w:rsid w:val="005A369E"/>
    <w:rsid w:val="005A4C20"/>
    <w:rsid w:val="005A5B51"/>
    <w:rsid w:val="005A6A6E"/>
    <w:rsid w:val="005B00D3"/>
    <w:rsid w:val="005B07A8"/>
    <w:rsid w:val="005B0DC8"/>
    <w:rsid w:val="005B2118"/>
    <w:rsid w:val="005B2174"/>
    <w:rsid w:val="005B28FC"/>
    <w:rsid w:val="005B2FC4"/>
    <w:rsid w:val="005B355A"/>
    <w:rsid w:val="005B449F"/>
    <w:rsid w:val="005B4840"/>
    <w:rsid w:val="005B4C30"/>
    <w:rsid w:val="005B513D"/>
    <w:rsid w:val="005B51C8"/>
    <w:rsid w:val="005B53E2"/>
    <w:rsid w:val="005B7B52"/>
    <w:rsid w:val="005B7F31"/>
    <w:rsid w:val="005C01B0"/>
    <w:rsid w:val="005C075D"/>
    <w:rsid w:val="005C0D9C"/>
    <w:rsid w:val="005C1164"/>
    <w:rsid w:val="005C1622"/>
    <w:rsid w:val="005C187F"/>
    <w:rsid w:val="005C2399"/>
    <w:rsid w:val="005C253E"/>
    <w:rsid w:val="005C2900"/>
    <w:rsid w:val="005C3094"/>
    <w:rsid w:val="005C30D9"/>
    <w:rsid w:val="005C3EAE"/>
    <w:rsid w:val="005C4D9C"/>
    <w:rsid w:val="005C60E4"/>
    <w:rsid w:val="005C6266"/>
    <w:rsid w:val="005C7E5B"/>
    <w:rsid w:val="005D04B7"/>
    <w:rsid w:val="005D09AF"/>
    <w:rsid w:val="005D0B31"/>
    <w:rsid w:val="005D18CF"/>
    <w:rsid w:val="005D1E06"/>
    <w:rsid w:val="005D1E53"/>
    <w:rsid w:val="005D29F6"/>
    <w:rsid w:val="005D2EBE"/>
    <w:rsid w:val="005D44E9"/>
    <w:rsid w:val="005D4FF5"/>
    <w:rsid w:val="005D73D8"/>
    <w:rsid w:val="005D75BB"/>
    <w:rsid w:val="005D7A9E"/>
    <w:rsid w:val="005D7AC5"/>
    <w:rsid w:val="005E12E4"/>
    <w:rsid w:val="005E1C18"/>
    <w:rsid w:val="005E259F"/>
    <w:rsid w:val="005E29BC"/>
    <w:rsid w:val="005E3003"/>
    <w:rsid w:val="005E4F52"/>
    <w:rsid w:val="005E5FD8"/>
    <w:rsid w:val="005E67BE"/>
    <w:rsid w:val="005E6A4E"/>
    <w:rsid w:val="005E6AAE"/>
    <w:rsid w:val="005E6B9A"/>
    <w:rsid w:val="005E7F45"/>
    <w:rsid w:val="005F07FE"/>
    <w:rsid w:val="005F12A9"/>
    <w:rsid w:val="005F13A0"/>
    <w:rsid w:val="005F28E4"/>
    <w:rsid w:val="005F3336"/>
    <w:rsid w:val="005F476B"/>
    <w:rsid w:val="005F4D26"/>
    <w:rsid w:val="005F585B"/>
    <w:rsid w:val="005F5883"/>
    <w:rsid w:val="005F5D77"/>
    <w:rsid w:val="005F6A6B"/>
    <w:rsid w:val="005F708C"/>
    <w:rsid w:val="005F7815"/>
    <w:rsid w:val="005F7DDE"/>
    <w:rsid w:val="00600455"/>
    <w:rsid w:val="00600805"/>
    <w:rsid w:val="00600982"/>
    <w:rsid w:val="006010AD"/>
    <w:rsid w:val="006015FD"/>
    <w:rsid w:val="0060185F"/>
    <w:rsid w:val="00601966"/>
    <w:rsid w:val="00601DF4"/>
    <w:rsid w:val="0060353B"/>
    <w:rsid w:val="00604B77"/>
    <w:rsid w:val="006056DB"/>
    <w:rsid w:val="00606312"/>
    <w:rsid w:val="00606914"/>
    <w:rsid w:val="00606C0F"/>
    <w:rsid w:val="00606E6A"/>
    <w:rsid w:val="00610325"/>
    <w:rsid w:val="00610B8E"/>
    <w:rsid w:val="00610F76"/>
    <w:rsid w:val="00611282"/>
    <w:rsid w:val="00614BA4"/>
    <w:rsid w:val="006151B0"/>
    <w:rsid w:val="006161D9"/>
    <w:rsid w:val="00617848"/>
    <w:rsid w:val="00617AE6"/>
    <w:rsid w:val="00617B54"/>
    <w:rsid w:val="006205CA"/>
    <w:rsid w:val="0062105A"/>
    <w:rsid w:val="006216D7"/>
    <w:rsid w:val="00622138"/>
    <w:rsid w:val="006221AF"/>
    <w:rsid w:val="0062335E"/>
    <w:rsid w:val="00623529"/>
    <w:rsid w:val="0062386F"/>
    <w:rsid w:val="00623BF3"/>
    <w:rsid w:val="00625C61"/>
    <w:rsid w:val="0062664E"/>
    <w:rsid w:val="006275B8"/>
    <w:rsid w:val="00627B85"/>
    <w:rsid w:val="006310CA"/>
    <w:rsid w:val="006316DF"/>
    <w:rsid w:val="00632AD5"/>
    <w:rsid w:val="006330B8"/>
    <w:rsid w:val="00633899"/>
    <w:rsid w:val="00633C16"/>
    <w:rsid w:val="006363FE"/>
    <w:rsid w:val="00636699"/>
    <w:rsid w:val="00636B6F"/>
    <w:rsid w:val="0063753B"/>
    <w:rsid w:val="00637950"/>
    <w:rsid w:val="0063798D"/>
    <w:rsid w:val="00637A9B"/>
    <w:rsid w:val="00641373"/>
    <w:rsid w:val="0064201C"/>
    <w:rsid w:val="0064231C"/>
    <w:rsid w:val="00643060"/>
    <w:rsid w:val="00643623"/>
    <w:rsid w:val="00643D03"/>
    <w:rsid w:val="00644097"/>
    <w:rsid w:val="00644785"/>
    <w:rsid w:val="00644A06"/>
    <w:rsid w:val="00645984"/>
    <w:rsid w:val="0064681D"/>
    <w:rsid w:val="00647104"/>
    <w:rsid w:val="00647FDE"/>
    <w:rsid w:val="00647FFD"/>
    <w:rsid w:val="0065072C"/>
    <w:rsid w:val="0065081F"/>
    <w:rsid w:val="00650915"/>
    <w:rsid w:val="0065270B"/>
    <w:rsid w:val="00652B9C"/>
    <w:rsid w:val="0065565D"/>
    <w:rsid w:val="00655700"/>
    <w:rsid w:val="0065571E"/>
    <w:rsid w:val="006568F3"/>
    <w:rsid w:val="00656FA5"/>
    <w:rsid w:val="00657653"/>
    <w:rsid w:val="00657C78"/>
    <w:rsid w:val="00662440"/>
    <w:rsid w:val="006631A8"/>
    <w:rsid w:val="00663355"/>
    <w:rsid w:val="0066339D"/>
    <w:rsid w:val="00663D97"/>
    <w:rsid w:val="00664720"/>
    <w:rsid w:val="00664E11"/>
    <w:rsid w:val="006653E8"/>
    <w:rsid w:val="00665B76"/>
    <w:rsid w:val="0066668B"/>
    <w:rsid w:val="00666FCE"/>
    <w:rsid w:val="006677E9"/>
    <w:rsid w:val="00667A93"/>
    <w:rsid w:val="00667CA0"/>
    <w:rsid w:val="0067070C"/>
    <w:rsid w:val="00670F4E"/>
    <w:rsid w:val="006714A0"/>
    <w:rsid w:val="0067283D"/>
    <w:rsid w:val="006732FE"/>
    <w:rsid w:val="00675B34"/>
    <w:rsid w:val="00676FC2"/>
    <w:rsid w:val="00680375"/>
    <w:rsid w:val="00680BB5"/>
    <w:rsid w:val="00681E92"/>
    <w:rsid w:val="006824DC"/>
    <w:rsid w:val="00683334"/>
    <w:rsid w:val="00683DE4"/>
    <w:rsid w:val="00684263"/>
    <w:rsid w:val="00684A47"/>
    <w:rsid w:val="006869C1"/>
    <w:rsid w:val="00686EB9"/>
    <w:rsid w:val="00687522"/>
    <w:rsid w:val="006877C7"/>
    <w:rsid w:val="006901B7"/>
    <w:rsid w:val="006918D3"/>
    <w:rsid w:val="00691D4C"/>
    <w:rsid w:val="006926E7"/>
    <w:rsid w:val="006932E5"/>
    <w:rsid w:val="00693411"/>
    <w:rsid w:val="00693BF3"/>
    <w:rsid w:val="00694E74"/>
    <w:rsid w:val="00694EFA"/>
    <w:rsid w:val="00696D51"/>
    <w:rsid w:val="00697171"/>
    <w:rsid w:val="0069758F"/>
    <w:rsid w:val="006A004B"/>
    <w:rsid w:val="006A08CF"/>
    <w:rsid w:val="006A0AE8"/>
    <w:rsid w:val="006A10DF"/>
    <w:rsid w:val="006A1FB1"/>
    <w:rsid w:val="006A2156"/>
    <w:rsid w:val="006A2631"/>
    <w:rsid w:val="006A4D81"/>
    <w:rsid w:val="006A5CC9"/>
    <w:rsid w:val="006A607A"/>
    <w:rsid w:val="006A63A2"/>
    <w:rsid w:val="006A6C32"/>
    <w:rsid w:val="006A7949"/>
    <w:rsid w:val="006A7EDE"/>
    <w:rsid w:val="006B0F6D"/>
    <w:rsid w:val="006B1D41"/>
    <w:rsid w:val="006B21B7"/>
    <w:rsid w:val="006B2881"/>
    <w:rsid w:val="006B4E6E"/>
    <w:rsid w:val="006B514A"/>
    <w:rsid w:val="006B6CA4"/>
    <w:rsid w:val="006B7ED2"/>
    <w:rsid w:val="006C06B7"/>
    <w:rsid w:val="006C0FFC"/>
    <w:rsid w:val="006C12A6"/>
    <w:rsid w:val="006C1B84"/>
    <w:rsid w:val="006C1FA2"/>
    <w:rsid w:val="006C3E74"/>
    <w:rsid w:val="006C6522"/>
    <w:rsid w:val="006C6724"/>
    <w:rsid w:val="006D0993"/>
    <w:rsid w:val="006D19D6"/>
    <w:rsid w:val="006D217B"/>
    <w:rsid w:val="006D2917"/>
    <w:rsid w:val="006D2D1B"/>
    <w:rsid w:val="006D42BA"/>
    <w:rsid w:val="006D4767"/>
    <w:rsid w:val="006D4909"/>
    <w:rsid w:val="006D5E36"/>
    <w:rsid w:val="006D719D"/>
    <w:rsid w:val="006D79BA"/>
    <w:rsid w:val="006E0948"/>
    <w:rsid w:val="006E0DE0"/>
    <w:rsid w:val="006E1713"/>
    <w:rsid w:val="006E2CDD"/>
    <w:rsid w:val="006E2D12"/>
    <w:rsid w:val="006E2D8D"/>
    <w:rsid w:val="006E3233"/>
    <w:rsid w:val="006E32FF"/>
    <w:rsid w:val="006E333A"/>
    <w:rsid w:val="006E3F3F"/>
    <w:rsid w:val="006E3F42"/>
    <w:rsid w:val="006E464B"/>
    <w:rsid w:val="006E4F13"/>
    <w:rsid w:val="006E501F"/>
    <w:rsid w:val="006E58B0"/>
    <w:rsid w:val="006E6051"/>
    <w:rsid w:val="006E6335"/>
    <w:rsid w:val="006E6359"/>
    <w:rsid w:val="006E69AC"/>
    <w:rsid w:val="006E7944"/>
    <w:rsid w:val="006E795D"/>
    <w:rsid w:val="006E79D6"/>
    <w:rsid w:val="006E7B1B"/>
    <w:rsid w:val="006F091C"/>
    <w:rsid w:val="006F1238"/>
    <w:rsid w:val="006F1859"/>
    <w:rsid w:val="006F29C5"/>
    <w:rsid w:val="006F2E8E"/>
    <w:rsid w:val="006F3DDE"/>
    <w:rsid w:val="006F4017"/>
    <w:rsid w:val="006F4273"/>
    <w:rsid w:val="006F43B7"/>
    <w:rsid w:val="006F4D45"/>
    <w:rsid w:val="006F5312"/>
    <w:rsid w:val="006F61D6"/>
    <w:rsid w:val="006F6E4C"/>
    <w:rsid w:val="006F6E82"/>
    <w:rsid w:val="006F704A"/>
    <w:rsid w:val="006F7724"/>
    <w:rsid w:val="007004F5"/>
    <w:rsid w:val="00700D18"/>
    <w:rsid w:val="00702A65"/>
    <w:rsid w:val="00704519"/>
    <w:rsid w:val="007058EA"/>
    <w:rsid w:val="00705915"/>
    <w:rsid w:val="00705962"/>
    <w:rsid w:val="00705C43"/>
    <w:rsid w:val="00713591"/>
    <w:rsid w:val="00713FF2"/>
    <w:rsid w:val="00714A11"/>
    <w:rsid w:val="00715529"/>
    <w:rsid w:val="00715D9B"/>
    <w:rsid w:val="00720105"/>
    <w:rsid w:val="0072019E"/>
    <w:rsid w:val="00720D0B"/>
    <w:rsid w:val="00720EBB"/>
    <w:rsid w:val="00721A49"/>
    <w:rsid w:val="00721BFE"/>
    <w:rsid w:val="007220AB"/>
    <w:rsid w:val="007220B5"/>
    <w:rsid w:val="007247DC"/>
    <w:rsid w:val="00724B6B"/>
    <w:rsid w:val="00730726"/>
    <w:rsid w:val="00731B30"/>
    <w:rsid w:val="00732217"/>
    <w:rsid w:val="00732526"/>
    <w:rsid w:val="00732E59"/>
    <w:rsid w:val="007335B0"/>
    <w:rsid w:val="0073407D"/>
    <w:rsid w:val="0073577E"/>
    <w:rsid w:val="00735A44"/>
    <w:rsid w:val="00735AA8"/>
    <w:rsid w:val="00735ED5"/>
    <w:rsid w:val="00737B81"/>
    <w:rsid w:val="00737EF5"/>
    <w:rsid w:val="0074007D"/>
    <w:rsid w:val="00740945"/>
    <w:rsid w:val="00740AD2"/>
    <w:rsid w:val="00740CA5"/>
    <w:rsid w:val="00742083"/>
    <w:rsid w:val="00742B60"/>
    <w:rsid w:val="00742C15"/>
    <w:rsid w:val="0074394F"/>
    <w:rsid w:val="00743A5F"/>
    <w:rsid w:val="00743C9E"/>
    <w:rsid w:val="00743CDC"/>
    <w:rsid w:val="00744495"/>
    <w:rsid w:val="0074744A"/>
    <w:rsid w:val="00747DA4"/>
    <w:rsid w:val="00750F58"/>
    <w:rsid w:val="00751EF1"/>
    <w:rsid w:val="00752459"/>
    <w:rsid w:val="007524DD"/>
    <w:rsid w:val="007528FD"/>
    <w:rsid w:val="0075350B"/>
    <w:rsid w:val="00753931"/>
    <w:rsid w:val="007549B8"/>
    <w:rsid w:val="00755413"/>
    <w:rsid w:val="00756530"/>
    <w:rsid w:val="007568A8"/>
    <w:rsid w:val="00756E84"/>
    <w:rsid w:val="007576B6"/>
    <w:rsid w:val="00757B1F"/>
    <w:rsid w:val="00760DD4"/>
    <w:rsid w:val="00761DBD"/>
    <w:rsid w:val="0076228E"/>
    <w:rsid w:val="007623B9"/>
    <w:rsid w:val="00763282"/>
    <w:rsid w:val="00764631"/>
    <w:rsid w:val="00764BB6"/>
    <w:rsid w:val="00764D5C"/>
    <w:rsid w:val="00764E9A"/>
    <w:rsid w:val="00766D3C"/>
    <w:rsid w:val="00766DEE"/>
    <w:rsid w:val="00767481"/>
    <w:rsid w:val="0076780C"/>
    <w:rsid w:val="00767A5B"/>
    <w:rsid w:val="00770C18"/>
    <w:rsid w:val="0077150E"/>
    <w:rsid w:val="00771933"/>
    <w:rsid w:val="00771C99"/>
    <w:rsid w:val="00771E49"/>
    <w:rsid w:val="00772C02"/>
    <w:rsid w:val="00773867"/>
    <w:rsid w:val="00774639"/>
    <w:rsid w:val="00775DA3"/>
    <w:rsid w:val="00777090"/>
    <w:rsid w:val="00777132"/>
    <w:rsid w:val="00777711"/>
    <w:rsid w:val="007807B8"/>
    <w:rsid w:val="00781248"/>
    <w:rsid w:val="0078134F"/>
    <w:rsid w:val="00782027"/>
    <w:rsid w:val="00782808"/>
    <w:rsid w:val="00782BBD"/>
    <w:rsid w:val="00782D42"/>
    <w:rsid w:val="00782D4F"/>
    <w:rsid w:val="0078385B"/>
    <w:rsid w:val="00784967"/>
    <w:rsid w:val="00785468"/>
    <w:rsid w:val="00785A91"/>
    <w:rsid w:val="007869D0"/>
    <w:rsid w:val="00786D1C"/>
    <w:rsid w:val="00786F75"/>
    <w:rsid w:val="007872F5"/>
    <w:rsid w:val="00787D68"/>
    <w:rsid w:val="00790BD4"/>
    <w:rsid w:val="00791B68"/>
    <w:rsid w:val="00791E06"/>
    <w:rsid w:val="00792279"/>
    <w:rsid w:val="00793617"/>
    <w:rsid w:val="0079375B"/>
    <w:rsid w:val="007948E3"/>
    <w:rsid w:val="00794A69"/>
    <w:rsid w:val="0079548F"/>
    <w:rsid w:val="0079590E"/>
    <w:rsid w:val="00795CC5"/>
    <w:rsid w:val="00795E2B"/>
    <w:rsid w:val="0079682D"/>
    <w:rsid w:val="00796E52"/>
    <w:rsid w:val="007978F4"/>
    <w:rsid w:val="007A0DCD"/>
    <w:rsid w:val="007A19D7"/>
    <w:rsid w:val="007A1A56"/>
    <w:rsid w:val="007A25CA"/>
    <w:rsid w:val="007A30C8"/>
    <w:rsid w:val="007A393A"/>
    <w:rsid w:val="007A39A5"/>
    <w:rsid w:val="007A3D7A"/>
    <w:rsid w:val="007A4222"/>
    <w:rsid w:val="007A4693"/>
    <w:rsid w:val="007A4910"/>
    <w:rsid w:val="007A4A66"/>
    <w:rsid w:val="007A6B73"/>
    <w:rsid w:val="007A705D"/>
    <w:rsid w:val="007A771D"/>
    <w:rsid w:val="007A7E3B"/>
    <w:rsid w:val="007B049B"/>
    <w:rsid w:val="007B071F"/>
    <w:rsid w:val="007B083A"/>
    <w:rsid w:val="007B15DF"/>
    <w:rsid w:val="007B1BA6"/>
    <w:rsid w:val="007B22F6"/>
    <w:rsid w:val="007B2537"/>
    <w:rsid w:val="007B2709"/>
    <w:rsid w:val="007B307C"/>
    <w:rsid w:val="007B44A3"/>
    <w:rsid w:val="007B568A"/>
    <w:rsid w:val="007B6AC7"/>
    <w:rsid w:val="007B6AD4"/>
    <w:rsid w:val="007B72D1"/>
    <w:rsid w:val="007B7BF6"/>
    <w:rsid w:val="007C0A86"/>
    <w:rsid w:val="007C1EE2"/>
    <w:rsid w:val="007C224E"/>
    <w:rsid w:val="007C22CF"/>
    <w:rsid w:val="007C27B6"/>
    <w:rsid w:val="007C2EC1"/>
    <w:rsid w:val="007C2F45"/>
    <w:rsid w:val="007C31F4"/>
    <w:rsid w:val="007C498D"/>
    <w:rsid w:val="007C501D"/>
    <w:rsid w:val="007C53FF"/>
    <w:rsid w:val="007C63C0"/>
    <w:rsid w:val="007C64CA"/>
    <w:rsid w:val="007C69EE"/>
    <w:rsid w:val="007C6BDA"/>
    <w:rsid w:val="007C7047"/>
    <w:rsid w:val="007C754B"/>
    <w:rsid w:val="007D02D7"/>
    <w:rsid w:val="007D0DAF"/>
    <w:rsid w:val="007D1E1C"/>
    <w:rsid w:val="007D2D9B"/>
    <w:rsid w:val="007D3E63"/>
    <w:rsid w:val="007D414E"/>
    <w:rsid w:val="007D501B"/>
    <w:rsid w:val="007D53DE"/>
    <w:rsid w:val="007D5404"/>
    <w:rsid w:val="007D5D2B"/>
    <w:rsid w:val="007D60D7"/>
    <w:rsid w:val="007D67D5"/>
    <w:rsid w:val="007D6D2C"/>
    <w:rsid w:val="007D7371"/>
    <w:rsid w:val="007D7444"/>
    <w:rsid w:val="007D79CE"/>
    <w:rsid w:val="007E0169"/>
    <w:rsid w:val="007E01FC"/>
    <w:rsid w:val="007E2BA8"/>
    <w:rsid w:val="007E2EBA"/>
    <w:rsid w:val="007E64A9"/>
    <w:rsid w:val="007E68DA"/>
    <w:rsid w:val="007E6A6C"/>
    <w:rsid w:val="007E76C0"/>
    <w:rsid w:val="007E7A17"/>
    <w:rsid w:val="007E7D2B"/>
    <w:rsid w:val="007F0390"/>
    <w:rsid w:val="007F0667"/>
    <w:rsid w:val="007F0A70"/>
    <w:rsid w:val="007F0C3E"/>
    <w:rsid w:val="007F1401"/>
    <w:rsid w:val="007F1783"/>
    <w:rsid w:val="007F1788"/>
    <w:rsid w:val="007F21E6"/>
    <w:rsid w:val="007F2DBC"/>
    <w:rsid w:val="007F2E13"/>
    <w:rsid w:val="007F3534"/>
    <w:rsid w:val="007F38FA"/>
    <w:rsid w:val="007F3915"/>
    <w:rsid w:val="007F3DC8"/>
    <w:rsid w:val="007F4508"/>
    <w:rsid w:val="007F4FDF"/>
    <w:rsid w:val="007F53DA"/>
    <w:rsid w:val="007F5913"/>
    <w:rsid w:val="007F747A"/>
    <w:rsid w:val="007F7AD7"/>
    <w:rsid w:val="00801E04"/>
    <w:rsid w:val="00802542"/>
    <w:rsid w:val="00802D22"/>
    <w:rsid w:val="008048C8"/>
    <w:rsid w:val="008049F9"/>
    <w:rsid w:val="008060AC"/>
    <w:rsid w:val="00807320"/>
    <w:rsid w:val="00807ADD"/>
    <w:rsid w:val="00810536"/>
    <w:rsid w:val="0081154E"/>
    <w:rsid w:val="00811E08"/>
    <w:rsid w:val="0081257A"/>
    <w:rsid w:val="0081259B"/>
    <w:rsid w:val="008131A9"/>
    <w:rsid w:val="00813589"/>
    <w:rsid w:val="00813D31"/>
    <w:rsid w:val="008147B4"/>
    <w:rsid w:val="008153EE"/>
    <w:rsid w:val="00815988"/>
    <w:rsid w:val="00816C97"/>
    <w:rsid w:val="00816FC9"/>
    <w:rsid w:val="00817381"/>
    <w:rsid w:val="008174BC"/>
    <w:rsid w:val="008177F5"/>
    <w:rsid w:val="00820EA5"/>
    <w:rsid w:val="00821C06"/>
    <w:rsid w:val="00821F04"/>
    <w:rsid w:val="00822BB5"/>
    <w:rsid w:val="00822CF9"/>
    <w:rsid w:val="008235CD"/>
    <w:rsid w:val="0082419F"/>
    <w:rsid w:val="008243BA"/>
    <w:rsid w:val="00824F50"/>
    <w:rsid w:val="00825F93"/>
    <w:rsid w:val="00827481"/>
    <w:rsid w:val="00827B33"/>
    <w:rsid w:val="00827EE1"/>
    <w:rsid w:val="008307E4"/>
    <w:rsid w:val="00831094"/>
    <w:rsid w:val="00831B99"/>
    <w:rsid w:val="00832D5E"/>
    <w:rsid w:val="00833740"/>
    <w:rsid w:val="00833E4E"/>
    <w:rsid w:val="008341DB"/>
    <w:rsid w:val="00834500"/>
    <w:rsid w:val="008348AF"/>
    <w:rsid w:val="00834AC5"/>
    <w:rsid w:val="00835A30"/>
    <w:rsid w:val="00835E80"/>
    <w:rsid w:val="008377B2"/>
    <w:rsid w:val="00837C82"/>
    <w:rsid w:val="00837D66"/>
    <w:rsid w:val="00837DAE"/>
    <w:rsid w:val="00837FF2"/>
    <w:rsid w:val="00841434"/>
    <w:rsid w:val="008415A8"/>
    <w:rsid w:val="008418CF"/>
    <w:rsid w:val="008441EB"/>
    <w:rsid w:val="00844464"/>
    <w:rsid w:val="008446F7"/>
    <w:rsid w:val="0084637F"/>
    <w:rsid w:val="008464F7"/>
    <w:rsid w:val="00846C54"/>
    <w:rsid w:val="00846F33"/>
    <w:rsid w:val="00847A2B"/>
    <w:rsid w:val="00847FC0"/>
    <w:rsid w:val="008503A7"/>
    <w:rsid w:val="00853566"/>
    <w:rsid w:val="00854B46"/>
    <w:rsid w:val="00854B8B"/>
    <w:rsid w:val="00854CB3"/>
    <w:rsid w:val="00854DB5"/>
    <w:rsid w:val="008559D6"/>
    <w:rsid w:val="00855A2D"/>
    <w:rsid w:val="00856492"/>
    <w:rsid w:val="008574D0"/>
    <w:rsid w:val="00857AC4"/>
    <w:rsid w:val="00857DAE"/>
    <w:rsid w:val="008602EE"/>
    <w:rsid w:val="00861B4D"/>
    <w:rsid w:val="00861ECA"/>
    <w:rsid w:val="00862514"/>
    <w:rsid w:val="0086328E"/>
    <w:rsid w:val="008634F8"/>
    <w:rsid w:val="00863B20"/>
    <w:rsid w:val="00864131"/>
    <w:rsid w:val="008642F9"/>
    <w:rsid w:val="00864494"/>
    <w:rsid w:val="00864677"/>
    <w:rsid w:val="00864F4C"/>
    <w:rsid w:val="0086524F"/>
    <w:rsid w:val="008652BD"/>
    <w:rsid w:val="00865AAF"/>
    <w:rsid w:val="0086698E"/>
    <w:rsid w:val="00866F31"/>
    <w:rsid w:val="00867FF2"/>
    <w:rsid w:val="008700D7"/>
    <w:rsid w:val="008706C8"/>
    <w:rsid w:val="00871883"/>
    <w:rsid w:val="00871BE3"/>
    <w:rsid w:val="0087296A"/>
    <w:rsid w:val="00873BA5"/>
    <w:rsid w:val="008740E3"/>
    <w:rsid w:val="008745BC"/>
    <w:rsid w:val="00874919"/>
    <w:rsid w:val="00874BE5"/>
    <w:rsid w:val="008778BD"/>
    <w:rsid w:val="00877D68"/>
    <w:rsid w:val="00877D97"/>
    <w:rsid w:val="00881B16"/>
    <w:rsid w:val="008821FB"/>
    <w:rsid w:val="00882773"/>
    <w:rsid w:val="00882982"/>
    <w:rsid w:val="0088309B"/>
    <w:rsid w:val="0088313A"/>
    <w:rsid w:val="0088375E"/>
    <w:rsid w:val="00883C0D"/>
    <w:rsid w:val="008847E8"/>
    <w:rsid w:val="008848AB"/>
    <w:rsid w:val="00884B5B"/>
    <w:rsid w:val="008853C3"/>
    <w:rsid w:val="00885EF3"/>
    <w:rsid w:val="00886A67"/>
    <w:rsid w:val="008913B5"/>
    <w:rsid w:val="00893012"/>
    <w:rsid w:val="00893EB9"/>
    <w:rsid w:val="00894DA4"/>
    <w:rsid w:val="008956A1"/>
    <w:rsid w:val="00897426"/>
    <w:rsid w:val="0089763C"/>
    <w:rsid w:val="008A04FC"/>
    <w:rsid w:val="008A0530"/>
    <w:rsid w:val="008A0C49"/>
    <w:rsid w:val="008A1A43"/>
    <w:rsid w:val="008A1B19"/>
    <w:rsid w:val="008A2164"/>
    <w:rsid w:val="008A2C1C"/>
    <w:rsid w:val="008A4267"/>
    <w:rsid w:val="008A5888"/>
    <w:rsid w:val="008A58DA"/>
    <w:rsid w:val="008A5B13"/>
    <w:rsid w:val="008A5D4C"/>
    <w:rsid w:val="008A6020"/>
    <w:rsid w:val="008A628D"/>
    <w:rsid w:val="008A723B"/>
    <w:rsid w:val="008A7B5C"/>
    <w:rsid w:val="008A7DE4"/>
    <w:rsid w:val="008B00FD"/>
    <w:rsid w:val="008B0A97"/>
    <w:rsid w:val="008B14F3"/>
    <w:rsid w:val="008B17E7"/>
    <w:rsid w:val="008B1E3C"/>
    <w:rsid w:val="008B1E5F"/>
    <w:rsid w:val="008B1F58"/>
    <w:rsid w:val="008B238E"/>
    <w:rsid w:val="008B2873"/>
    <w:rsid w:val="008B33C5"/>
    <w:rsid w:val="008B36C9"/>
    <w:rsid w:val="008B490B"/>
    <w:rsid w:val="008B4D34"/>
    <w:rsid w:val="008B5DEC"/>
    <w:rsid w:val="008B63CC"/>
    <w:rsid w:val="008C01EA"/>
    <w:rsid w:val="008C0BD6"/>
    <w:rsid w:val="008C1AB9"/>
    <w:rsid w:val="008C248D"/>
    <w:rsid w:val="008C4A4B"/>
    <w:rsid w:val="008C5A22"/>
    <w:rsid w:val="008C5DFB"/>
    <w:rsid w:val="008C6AA5"/>
    <w:rsid w:val="008C75DD"/>
    <w:rsid w:val="008C7937"/>
    <w:rsid w:val="008D0048"/>
    <w:rsid w:val="008D0331"/>
    <w:rsid w:val="008D0B72"/>
    <w:rsid w:val="008D0BB6"/>
    <w:rsid w:val="008D1648"/>
    <w:rsid w:val="008D2415"/>
    <w:rsid w:val="008D2EAD"/>
    <w:rsid w:val="008D330A"/>
    <w:rsid w:val="008D34A0"/>
    <w:rsid w:val="008D4D87"/>
    <w:rsid w:val="008D5C54"/>
    <w:rsid w:val="008D6620"/>
    <w:rsid w:val="008D7120"/>
    <w:rsid w:val="008D7364"/>
    <w:rsid w:val="008E151E"/>
    <w:rsid w:val="008E1708"/>
    <w:rsid w:val="008E2014"/>
    <w:rsid w:val="008E21D2"/>
    <w:rsid w:val="008E3667"/>
    <w:rsid w:val="008E36FE"/>
    <w:rsid w:val="008E3C58"/>
    <w:rsid w:val="008E3C80"/>
    <w:rsid w:val="008E3F22"/>
    <w:rsid w:val="008E3FB0"/>
    <w:rsid w:val="008E4635"/>
    <w:rsid w:val="008E5176"/>
    <w:rsid w:val="008E61F0"/>
    <w:rsid w:val="008E639D"/>
    <w:rsid w:val="008E6AD5"/>
    <w:rsid w:val="008E7ACC"/>
    <w:rsid w:val="008E7D7F"/>
    <w:rsid w:val="008E7E1C"/>
    <w:rsid w:val="008E7F13"/>
    <w:rsid w:val="008E7F3E"/>
    <w:rsid w:val="008F18AF"/>
    <w:rsid w:val="008F4034"/>
    <w:rsid w:val="008F4346"/>
    <w:rsid w:val="008F4BB2"/>
    <w:rsid w:val="008F4C1B"/>
    <w:rsid w:val="008F54BF"/>
    <w:rsid w:val="008F601D"/>
    <w:rsid w:val="008F7B72"/>
    <w:rsid w:val="0090006C"/>
    <w:rsid w:val="0090188E"/>
    <w:rsid w:val="0090228A"/>
    <w:rsid w:val="0090253C"/>
    <w:rsid w:val="00903178"/>
    <w:rsid w:val="00903A98"/>
    <w:rsid w:val="00904574"/>
    <w:rsid w:val="00905833"/>
    <w:rsid w:val="00906153"/>
    <w:rsid w:val="009065D4"/>
    <w:rsid w:val="00906D9E"/>
    <w:rsid w:val="0090768F"/>
    <w:rsid w:val="0090789E"/>
    <w:rsid w:val="00907DBC"/>
    <w:rsid w:val="00907E3F"/>
    <w:rsid w:val="0091088B"/>
    <w:rsid w:val="00910BC1"/>
    <w:rsid w:val="009129FF"/>
    <w:rsid w:val="00913083"/>
    <w:rsid w:val="009136E0"/>
    <w:rsid w:val="00913D60"/>
    <w:rsid w:val="00913DB7"/>
    <w:rsid w:val="00914DB6"/>
    <w:rsid w:val="0091502E"/>
    <w:rsid w:val="0091524A"/>
    <w:rsid w:val="00915D67"/>
    <w:rsid w:val="0091669C"/>
    <w:rsid w:val="00916E82"/>
    <w:rsid w:val="009174D8"/>
    <w:rsid w:val="00917865"/>
    <w:rsid w:val="009201B3"/>
    <w:rsid w:val="00921521"/>
    <w:rsid w:val="009216FA"/>
    <w:rsid w:val="009217CB"/>
    <w:rsid w:val="00922D3D"/>
    <w:rsid w:val="00923302"/>
    <w:rsid w:val="009239F4"/>
    <w:rsid w:val="009252BA"/>
    <w:rsid w:val="00925805"/>
    <w:rsid w:val="00925827"/>
    <w:rsid w:val="0092754E"/>
    <w:rsid w:val="009303AE"/>
    <w:rsid w:val="00930FDF"/>
    <w:rsid w:val="00931171"/>
    <w:rsid w:val="00931265"/>
    <w:rsid w:val="009312F0"/>
    <w:rsid w:val="00932AC2"/>
    <w:rsid w:val="009337FF"/>
    <w:rsid w:val="00933997"/>
    <w:rsid w:val="00933D3C"/>
    <w:rsid w:val="00933D80"/>
    <w:rsid w:val="00934337"/>
    <w:rsid w:val="00934E99"/>
    <w:rsid w:val="00936A34"/>
    <w:rsid w:val="00936AAF"/>
    <w:rsid w:val="00936ADA"/>
    <w:rsid w:val="00936D30"/>
    <w:rsid w:val="00936E63"/>
    <w:rsid w:val="00936FB4"/>
    <w:rsid w:val="00940510"/>
    <w:rsid w:val="00940CC9"/>
    <w:rsid w:val="00941EDD"/>
    <w:rsid w:val="00942F1F"/>
    <w:rsid w:val="00943968"/>
    <w:rsid w:val="00944968"/>
    <w:rsid w:val="0094531B"/>
    <w:rsid w:val="0094606B"/>
    <w:rsid w:val="00946D96"/>
    <w:rsid w:val="00947505"/>
    <w:rsid w:val="00947CCB"/>
    <w:rsid w:val="0095056C"/>
    <w:rsid w:val="00950610"/>
    <w:rsid w:val="00950B7D"/>
    <w:rsid w:val="00951410"/>
    <w:rsid w:val="00952CD7"/>
    <w:rsid w:val="00953581"/>
    <w:rsid w:val="00953587"/>
    <w:rsid w:val="00953755"/>
    <w:rsid w:val="00954659"/>
    <w:rsid w:val="0095568B"/>
    <w:rsid w:val="00955DF6"/>
    <w:rsid w:val="00956004"/>
    <w:rsid w:val="0095602B"/>
    <w:rsid w:val="0095602C"/>
    <w:rsid w:val="009568B3"/>
    <w:rsid w:val="0095742F"/>
    <w:rsid w:val="00957952"/>
    <w:rsid w:val="00960349"/>
    <w:rsid w:val="009614A0"/>
    <w:rsid w:val="00962143"/>
    <w:rsid w:val="009623EB"/>
    <w:rsid w:val="009643FE"/>
    <w:rsid w:val="00964732"/>
    <w:rsid w:val="00965661"/>
    <w:rsid w:val="00965D82"/>
    <w:rsid w:val="00965FBF"/>
    <w:rsid w:val="00966733"/>
    <w:rsid w:val="00966812"/>
    <w:rsid w:val="00967845"/>
    <w:rsid w:val="00967AE4"/>
    <w:rsid w:val="00967B9F"/>
    <w:rsid w:val="00967E61"/>
    <w:rsid w:val="00971F38"/>
    <w:rsid w:val="009726D2"/>
    <w:rsid w:val="009735CB"/>
    <w:rsid w:val="00973A19"/>
    <w:rsid w:val="00973E63"/>
    <w:rsid w:val="00974122"/>
    <w:rsid w:val="009743CE"/>
    <w:rsid w:val="009763DB"/>
    <w:rsid w:val="00976888"/>
    <w:rsid w:val="00976D2E"/>
    <w:rsid w:val="0098036D"/>
    <w:rsid w:val="009810C9"/>
    <w:rsid w:val="00982EEF"/>
    <w:rsid w:val="00983815"/>
    <w:rsid w:val="00985C1E"/>
    <w:rsid w:val="00986586"/>
    <w:rsid w:val="00986637"/>
    <w:rsid w:val="00987962"/>
    <w:rsid w:val="00990255"/>
    <w:rsid w:val="00990CE7"/>
    <w:rsid w:val="009918A4"/>
    <w:rsid w:val="009924DA"/>
    <w:rsid w:val="00992583"/>
    <w:rsid w:val="0099295C"/>
    <w:rsid w:val="00992BEA"/>
    <w:rsid w:val="0099376B"/>
    <w:rsid w:val="009939A0"/>
    <w:rsid w:val="00993EAE"/>
    <w:rsid w:val="00994A60"/>
    <w:rsid w:val="00994E0B"/>
    <w:rsid w:val="00994FFD"/>
    <w:rsid w:val="00995A9C"/>
    <w:rsid w:val="009960AD"/>
    <w:rsid w:val="009A05C1"/>
    <w:rsid w:val="009A0DA7"/>
    <w:rsid w:val="009A1707"/>
    <w:rsid w:val="009A1BCC"/>
    <w:rsid w:val="009A1CC1"/>
    <w:rsid w:val="009A26AE"/>
    <w:rsid w:val="009A37B4"/>
    <w:rsid w:val="009A3E4C"/>
    <w:rsid w:val="009A5966"/>
    <w:rsid w:val="009A6DAD"/>
    <w:rsid w:val="009A7792"/>
    <w:rsid w:val="009A786A"/>
    <w:rsid w:val="009A7F18"/>
    <w:rsid w:val="009A7F52"/>
    <w:rsid w:val="009A7FCB"/>
    <w:rsid w:val="009B06C4"/>
    <w:rsid w:val="009B0784"/>
    <w:rsid w:val="009B1C0C"/>
    <w:rsid w:val="009B1EC9"/>
    <w:rsid w:val="009B20D6"/>
    <w:rsid w:val="009B22D4"/>
    <w:rsid w:val="009B2F0C"/>
    <w:rsid w:val="009B3110"/>
    <w:rsid w:val="009B3599"/>
    <w:rsid w:val="009B4005"/>
    <w:rsid w:val="009B4923"/>
    <w:rsid w:val="009B4F23"/>
    <w:rsid w:val="009B616F"/>
    <w:rsid w:val="009B795F"/>
    <w:rsid w:val="009C0246"/>
    <w:rsid w:val="009C07C5"/>
    <w:rsid w:val="009C07E3"/>
    <w:rsid w:val="009C10EF"/>
    <w:rsid w:val="009C196B"/>
    <w:rsid w:val="009C27AD"/>
    <w:rsid w:val="009C3608"/>
    <w:rsid w:val="009C3855"/>
    <w:rsid w:val="009C3ECA"/>
    <w:rsid w:val="009C3F11"/>
    <w:rsid w:val="009C44EC"/>
    <w:rsid w:val="009C49FB"/>
    <w:rsid w:val="009C6A5C"/>
    <w:rsid w:val="009C71CC"/>
    <w:rsid w:val="009C76AC"/>
    <w:rsid w:val="009C7A2E"/>
    <w:rsid w:val="009D00EF"/>
    <w:rsid w:val="009D06DE"/>
    <w:rsid w:val="009D1A52"/>
    <w:rsid w:val="009D1A65"/>
    <w:rsid w:val="009D24A1"/>
    <w:rsid w:val="009D24BB"/>
    <w:rsid w:val="009D2E37"/>
    <w:rsid w:val="009D48D1"/>
    <w:rsid w:val="009D4D97"/>
    <w:rsid w:val="009D5D23"/>
    <w:rsid w:val="009D7516"/>
    <w:rsid w:val="009D77CE"/>
    <w:rsid w:val="009D7CF1"/>
    <w:rsid w:val="009E0A75"/>
    <w:rsid w:val="009E15EF"/>
    <w:rsid w:val="009E1BD0"/>
    <w:rsid w:val="009E286D"/>
    <w:rsid w:val="009E3307"/>
    <w:rsid w:val="009E3A2F"/>
    <w:rsid w:val="009E5AF4"/>
    <w:rsid w:val="009E68FF"/>
    <w:rsid w:val="009F24C2"/>
    <w:rsid w:val="009F26EE"/>
    <w:rsid w:val="009F2C56"/>
    <w:rsid w:val="009F4606"/>
    <w:rsid w:val="009F5BC3"/>
    <w:rsid w:val="009F65CA"/>
    <w:rsid w:val="009F7355"/>
    <w:rsid w:val="009F768C"/>
    <w:rsid w:val="009F78B1"/>
    <w:rsid w:val="009F79E4"/>
    <w:rsid w:val="009F7A85"/>
    <w:rsid w:val="009F7DC9"/>
    <w:rsid w:val="00A00300"/>
    <w:rsid w:val="00A0093A"/>
    <w:rsid w:val="00A0155B"/>
    <w:rsid w:val="00A01A78"/>
    <w:rsid w:val="00A02601"/>
    <w:rsid w:val="00A0267E"/>
    <w:rsid w:val="00A0277C"/>
    <w:rsid w:val="00A032F7"/>
    <w:rsid w:val="00A038E0"/>
    <w:rsid w:val="00A0436B"/>
    <w:rsid w:val="00A04461"/>
    <w:rsid w:val="00A04BF5"/>
    <w:rsid w:val="00A04D1D"/>
    <w:rsid w:val="00A053DF"/>
    <w:rsid w:val="00A05860"/>
    <w:rsid w:val="00A05AEF"/>
    <w:rsid w:val="00A05B38"/>
    <w:rsid w:val="00A05D5D"/>
    <w:rsid w:val="00A060D8"/>
    <w:rsid w:val="00A0696C"/>
    <w:rsid w:val="00A07222"/>
    <w:rsid w:val="00A07AD0"/>
    <w:rsid w:val="00A101B9"/>
    <w:rsid w:val="00A10706"/>
    <w:rsid w:val="00A1393F"/>
    <w:rsid w:val="00A13D73"/>
    <w:rsid w:val="00A14FFB"/>
    <w:rsid w:val="00A159C3"/>
    <w:rsid w:val="00A1610A"/>
    <w:rsid w:val="00A1630F"/>
    <w:rsid w:val="00A17379"/>
    <w:rsid w:val="00A1758B"/>
    <w:rsid w:val="00A21066"/>
    <w:rsid w:val="00A214F3"/>
    <w:rsid w:val="00A21751"/>
    <w:rsid w:val="00A21A91"/>
    <w:rsid w:val="00A21AEB"/>
    <w:rsid w:val="00A222FA"/>
    <w:rsid w:val="00A22515"/>
    <w:rsid w:val="00A23936"/>
    <w:rsid w:val="00A23AEE"/>
    <w:rsid w:val="00A257B7"/>
    <w:rsid w:val="00A25893"/>
    <w:rsid w:val="00A25940"/>
    <w:rsid w:val="00A27BAB"/>
    <w:rsid w:val="00A27C0B"/>
    <w:rsid w:val="00A30EBF"/>
    <w:rsid w:val="00A313A0"/>
    <w:rsid w:val="00A324EB"/>
    <w:rsid w:val="00A32671"/>
    <w:rsid w:val="00A32CBB"/>
    <w:rsid w:val="00A32DC6"/>
    <w:rsid w:val="00A33782"/>
    <w:rsid w:val="00A34CC8"/>
    <w:rsid w:val="00A34DDB"/>
    <w:rsid w:val="00A3690F"/>
    <w:rsid w:val="00A407F0"/>
    <w:rsid w:val="00A41230"/>
    <w:rsid w:val="00A41E9F"/>
    <w:rsid w:val="00A432B9"/>
    <w:rsid w:val="00A434C5"/>
    <w:rsid w:val="00A43C9C"/>
    <w:rsid w:val="00A43DA6"/>
    <w:rsid w:val="00A4619B"/>
    <w:rsid w:val="00A46992"/>
    <w:rsid w:val="00A47B7F"/>
    <w:rsid w:val="00A5007B"/>
    <w:rsid w:val="00A502A0"/>
    <w:rsid w:val="00A51C43"/>
    <w:rsid w:val="00A52901"/>
    <w:rsid w:val="00A539D4"/>
    <w:rsid w:val="00A54F22"/>
    <w:rsid w:val="00A561C4"/>
    <w:rsid w:val="00A56268"/>
    <w:rsid w:val="00A565B2"/>
    <w:rsid w:val="00A56623"/>
    <w:rsid w:val="00A56EDB"/>
    <w:rsid w:val="00A574A3"/>
    <w:rsid w:val="00A57D36"/>
    <w:rsid w:val="00A602E7"/>
    <w:rsid w:val="00A605BE"/>
    <w:rsid w:val="00A609F5"/>
    <w:rsid w:val="00A6100E"/>
    <w:rsid w:val="00A6313E"/>
    <w:rsid w:val="00A63214"/>
    <w:rsid w:val="00A63307"/>
    <w:rsid w:val="00A6354F"/>
    <w:rsid w:val="00A64393"/>
    <w:rsid w:val="00A64E6D"/>
    <w:rsid w:val="00A652C0"/>
    <w:rsid w:val="00A66FE7"/>
    <w:rsid w:val="00A673A8"/>
    <w:rsid w:val="00A67795"/>
    <w:rsid w:val="00A67F29"/>
    <w:rsid w:val="00A70173"/>
    <w:rsid w:val="00A70CBD"/>
    <w:rsid w:val="00A71220"/>
    <w:rsid w:val="00A719AB"/>
    <w:rsid w:val="00A71F71"/>
    <w:rsid w:val="00A72032"/>
    <w:rsid w:val="00A7264D"/>
    <w:rsid w:val="00A7308F"/>
    <w:rsid w:val="00A7355D"/>
    <w:rsid w:val="00A737DA"/>
    <w:rsid w:val="00A74A1B"/>
    <w:rsid w:val="00A74B43"/>
    <w:rsid w:val="00A754D5"/>
    <w:rsid w:val="00A76906"/>
    <w:rsid w:val="00A7763F"/>
    <w:rsid w:val="00A77F0D"/>
    <w:rsid w:val="00A80C1A"/>
    <w:rsid w:val="00A80E44"/>
    <w:rsid w:val="00A80F37"/>
    <w:rsid w:val="00A80F62"/>
    <w:rsid w:val="00A814A3"/>
    <w:rsid w:val="00A83345"/>
    <w:rsid w:val="00A83E63"/>
    <w:rsid w:val="00A84388"/>
    <w:rsid w:val="00A84815"/>
    <w:rsid w:val="00A84AD2"/>
    <w:rsid w:val="00A85472"/>
    <w:rsid w:val="00A85AB2"/>
    <w:rsid w:val="00A864BF"/>
    <w:rsid w:val="00A86DA0"/>
    <w:rsid w:val="00A86EDA"/>
    <w:rsid w:val="00A872B8"/>
    <w:rsid w:val="00A87552"/>
    <w:rsid w:val="00A8778A"/>
    <w:rsid w:val="00A901E9"/>
    <w:rsid w:val="00A917E6"/>
    <w:rsid w:val="00A92426"/>
    <w:rsid w:val="00A9244D"/>
    <w:rsid w:val="00A93795"/>
    <w:rsid w:val="00A967C9"/>
    <w:rsid w:val="00A96AAF"/>
    <w:rsid w:val="00A96C15"/>
    <w:rsid w:val="00AA0EF6"/>
    <w:rsid w:val="00AA0F5F"/>
    <w:rsid w:val="00AA16F6"/>
    <w:rsid w:val="00AA3694"/>
    <w:rsid w:val="00AA3891"/>
    <w:rsid w:val="00AA4743"/>
    <w:rsid w:val="00AA5586"/>
    <w:rsid w:val="00AA55DD"/>
    <w:rsid w:val="00AA6716"/>
    <w:rsid w:val="00AA67E5"/>
    <w:rsid w:val="00AA7F4F"/>
    <w:rsid w:val="00AB0486"/>
    <w:rsid w:val="00AB067D"/>
    <w:rsid w:val="00AB0771"/>
    <w:rsid w:val="00AB0CA0"/>
    <w:rsid w:val="00AB0D77"/>
    <w:rsid w:val="00AB131E"/>
    <w:rsid w:val="00AB1692"/>
    <w:rsid w:val="00AB1B4D"/>
    <w:rsid w:val="00AB29D9"/>
    <w:rsid w:val="00AB301C"/>
    <w:rsid w:val="00AB3073"/>
    <w:rsid w:val="00AB34C8"/>
    <w:rsid w:val="00AB3CFB"/>
    <w:rsid w:val="00AB56E3"/>
    <w:rsid w:val="00AB5E1C"/>
    <w:rsid w:val="00AB63CE"/>
    <w:rsid w:val="00AB76B5"/>
    <w:rsid w:val="00AB7D6C"/>
    <w:rsid w:val="00AB7FC6"/>
    <w:rsid w:val="00AC133B"/>
    <w:rsid w:val="00AC1A34"/>
    <w:rsid w:val="00AC1AB5"/>
    <w:rsid w:val="00AC449E"/>
    <w:rsid w:val="00AC47E5"/>
    <w:rsid w:val="00AC4B2F"/>
    <w:rsid w:val="00AC4E3D"/>
    <w:rsid w:val="00AC62D1"/>
    <w:rsid w:val="00AC71AE"/>
    <w:rsid w:val="00AC7838"/>
    <w:rsid w:val="00AC79CA"/>
    <w:rsid w:val="00AC7ACD"/>
    <w:rsid w:val="00AC7C99"/>
    <w:rsid w:val="00AD0223"/>
    <w:rsid w:val="00AD076E"/>
    <w:rsid w:val="00AD1124"/>
    <w:rsid w:val="00AD28B4"/>
    <w:rsid w:val="00AD3317"/>
    <w:rsid w:val="00AD426C"/>
    <w:rsid w:val="00AD450D"/>
    <w:rsid w:val="00AD4649"/>
    <w:rsid w:val="00AD4E65"/>
    <w:rsid w:val="00AD5243"/>
    <w:rsid w:val="00AD5669"/>
    <w:rsid w:val="00AD59DD"/>
    <w:rsid w:val="00AD69C8"/>
    <w:rsid w:val="00AD6D15"/>
    <w:rsid w:val="00AD7636"/>
    <w:rsid w:val="00AD7F7A"/>
    <w:rsid w:val="00AE0DAA"/>
    <w:rsid w:val="00AE16ED"/>
    <w:rsid w:val="00AE1924"/>
    <w:rsid w:val="00AE1BF7"/>
    <w:rsid w:val="00AE20E2"/>
    <w:rsid w:val="00AE298B"/>
    <w:rsid w:val="00AE2D00"/>
    <w:rsid w:val="00AE32BF"/>
    <w:rsid w:val="00AE45AE"/>
    <w:rsid w:val="00AE4751"/>
    <w:rsid w:val="00AE608D"/>
    <w:rsid w:val="00AE7088"/>
    <w:rsid w:val="00AE7A07"/>
    <w:rsid w:val="00AF03FA"/>
    <w:rsid w:val="00AF104D"/>
    <w:rsid w:val="00AF1CD2"/>
    <w:rsid w:val="00AF1CE0"/>
    <w:rsid w:val="00AF2365"/>
    <w:rsid w:val="00AF3052"/>
    <w:rsid w:val="00AF3268"/>
    <w:rsid w:val="00AF3AA6"/>
    <w:rsid w:val="00AF3B83"/>
    <w:rsid w:val="00AF43E5"/>
    <w:rsid w:val="00AF5016"/>
    <w:rsid w:val="00AF5BC2"/>
    <w:rsid w:val="00AF6D6F"/>
    <w:rsid w:val="00AF7CC5"/>
    <w:rsid w:val="00B00796"/>
    <w:rsid w:val="00B0138A"/>
    <w:rsid w:val="00B01F97"/>
    <w:rsid w:val="00B0222F"/>
    <w:rsid w:val="00B022EA"/>
    <w:rsid w:val="00B0299C"/>
    <w:rsid w:val="00B03875"/>
    <w:rsid w:val="00B03C93"/>
    <w:rsid w:val="00B03DD9"/>
    <w:rsid w:val="00B04F77"/>
    <w:rsid w:val="00B05066"/>
    <w:rsid w:val="00B0513F"/>
    <w:rsid w:val="00B07BCA"/>
    <w:rsid w:val="00B07DAA"/>
    <w:rsid w:val="00B10243"/>
    <w:rsid w:val="00B10F1C"/>
    <w:rsid w:val="00B11274"/>
    <w:rsid w:val="00B1186F"/>
    <w:rsid w:val="00B12CA9"/>
    <w:rsid w:val="00B13B77"/>
    <w:rsid w:val="00B13CD1"/>
    <w:rsid w:val="00B13DF7"/>
    <w:rsid w:val="00B15416"/>
    <w:rsid w:val="00B1543D"/>
    <w:rsid w:val="00B15510"/>
    <w:rsid w:val="00B1620C"/>
    <w:rsid w:val="00B17583"/>
    <w:rsid w:val="00B205FA"/>
    <w:rsid w:val="00B21536"/>
    <w:rsid w:val="00B21A96"/>
    <w:rsid w:val="00B22773"/>
    <w:rsid w:val="00B24127"/>
    <w:rsid w:val="00B2450B"/>
    <w:rsid w:val="00B25F69"/>
    <w:rsid w:val="00B27135"/>
    <w:rsid w:val="00B27A35"/>
    <w:rsid w:val="00B30B54"/>
    <w:rsid w:val="00B31062"/>
    <w:rsid w:val="00B31B36"/>
    <w:rsid w:val="00B33B52"/>
    <w:rsid w:val="00B34D55"/>
    <w:rsid w:val="00B34E78"/>
    <w:rsid w:val="00B34FA7"/>
    <w:rsid w:val="00B35FB4"/>
    <w:rsid w:val="00B40254"/>
    <w:rsid w:val="00B40300"/>
    <w:rsid w:val="00B40D10"/>
    <w:rsid w:val="00B4154D"/>
    <w:rsid w:val="00B41EE7"/>
    <w:rsid w:val="00B4214B"/>
    <w:rsid w:val="00B421FB"/>
    <w:rsid w:val="00B425B5"/>
    <w:rsid w:val="00B4261A"/>
    <w:rsid w:val="00B45934"/>
    <w:rsid w:val="00B503FC"/>
    <w:rsid w:val="00B5097D"/>
    <w:rsid w:val="00B50AC0"/>
    <w:rsid w:val="00B50B7B"/>
    <w:rsid w:val="00B51210"/>
    <w:rsid w:val="00B5160A"/>
    <w:rsid w:val="00B51E03"/>
    <w:rsid w:val="00B5222A"/>
    <w:rsid w:val="00B52700"/>
    <w:rsid w:val="00B52DE3"/>
    <w:rsid w:val="00B52FE2"/>
    <w:rsid w:val="00B536E9"/>
    <w:rsid w:val="00B53739"/>
    <w:rsid w:val="00B53D10"/>
    <w:rsid w:val="00B5496B"/>
    <w:rsid w:val="00B54F1A"/>
    <w:rsid w:val="00B57323"/>
    <w:rsid w:val="00B57AB7"/>
    <w:rsid w:val="00B6026A"/>
    <w:rsid w:val="00B6063E"/>
    <w:rsid w:val="00B6109F"/>
    <w:rsid w:val="00B63F2A"/>
    <w:rsid w:val="00B64013"/>
    <w:rsid w:val="00B64196"/>
    <w:rsid w:val="00B6576A"/>
    <w:rsid w:val="00B6635A"/>
    <w:rsid w:val="00B675F6"/>
    <w:rsid w:val="00B67998"/>
    <w:rsid w:val="00B707E2"/>
    <w:rsid w:val="00B70DC7"/>
    <w:rsid w:val="00B71A1B"/>
    <w:rsid w:val="00B72273"/>
    <w:rsid w:val="00B7247B"/>
    <w:rsid w:val="00B735E0"/>
    <w:rsid w:val="00B74777"/>
    <w:rsid w:val="00B74D50"/>
    <w:rsid w:val="00B74EC4"/>
    <w:rsid w:val="00B759CB"/>
    <w:rsid w:val="00B75B6D"/>
    <w:rsid w:val="00B763F0"/>
    <w:rsid w:val="00B76904"/>
    <w:rsid w:val="00B800A1"/>
    <w:rsid w:val="00B80ADC"/>
    <w:rsid w:val="00B81179"/>
    <w:rsid w:val="00B82604"/>
    <w:rsid w:val="00B83401"/>
    <w:rsid w:val="00B83890"/>
    <w:rsid w:val="00B841F2"/>
    <w:rsid w:val="00B84936"/>
    <w:rsid w:val="00B84975"/>
    <w:rsid w:val="00B84BE7"/>
    <w:rsid w:val="00B85E53"/>
    <w:rsid w:val="00B85F7F"/>
    <w:rsid w:val="00B86D0C"/>
    <w:rsid w:val="00B87235"/>
    <w:rsid w:val="00B876BA"/>
    <w:rsid w:val="00B90070"/>
    <w:rsid w:val="00B912A2"/>
    <w:rsid w:val="00B914F0"/>
    <w:rsid w:val="00B91642"/>
    <w:rsid w:val="00B91B99"/>
    <w:rsid w:val="00B92062"/>
    <w:rsid w:val="00B921AC"/>
    <w:rsid w:val="00B92698"/>
    <w:rsid w:val="00B928EB"/>
    <w:rsid w:val="00B94CFA"/>
    <w:rsid w:val="00B95B2F"/>
    <w:rsid w:val="00B96564"/>
    <w:rsid w:val="00B96B8D"/>
    <w:rsid w:val="00B96E75"/>
    <w:rsid w:val="00B97D14"/>
    <w:rsid w:val="00BA025F"/>
    <w:rsid w:val="00BA047C"/>
    <w:rsid w:val="00BA0ED0"/>
    <w:rsid w:val="00BA16CD"/>
    <w:rsid w:val="00BA2967"/>
    <w:rsid w:val="00BA5136"/>
    <w:rsid w:val="00BA6085"/>
    <w:rsid w:val="00BA619C"/>
    <w:rsid w:val="00BA6873"/>
    <w:rsid w:val="00BB1A1D"/>
    <w:rsid w:val="00BB2A07"/>
    <w:rsid w:val="00BB2B46"/>
    <w:rsid w:val="00BB3647"/>
    <w:rsid w:val="00BB451A"/>
    <w:rsid w:val="00BB4604"/>
    <w:rsid w:val="00BB4D9F"/>
    <w:rsid w:val="00BB6C0A"/>
    <w:rsid w:val="00BB6EBE"/>
    <w:rsid w:val="00BB79CD"/>
    <w:rsid w:val="00BC014E"/>
    <w:rsid w:val="00BC0163"/>
    <w:rsid w:val="00BC044D"/>
    <w:rsid w:val="00BC09EE"/>
    <w:rsid w:val="00BC31C6"/>
    <w:rsid w:val="00BC3414"/>
    <w:rsid w:val="00BC484F"/>
    <w:rsid w:val="00BC48F6"/>
    <w:rsid w:val="00BC4C99"/>
    <w:rsid w:val="00BC4F0C"/>
    <w:rsid w:val="00BC55BF"/>
    <w:rsid w:val="00BC7D89"/>
    <w:rsid w:val="00BD1B2C"/>
    <w:rsid w:val="00BD21D5"/>
    <w:rsid w:val="00BD21F8"/>
    <w:rsid w:val="00BD2576"/>
    <w:rsid w:val="00BD31B2"/>
    <w:rsid w:val="00BD3871"/>
    <w:rsid w:val="00BD391D"/>
    <w:rsid w:val="00BD44A3"/>
    <w:rsid w:val="00BD548E"/>
    <w:rsid w:val="00BD5F40"/>
    <w:rsid w:val="00BD67C6"/>
    <w:rsid w:val="00BD713F"/>
    <w:rsid w:val="00BD7CCF"/>
    <w:rsid w:val="00BD7FD2"/>
    <w:rsid w:val="00BE0650"/>
    <w:rsid w:val="00BE074C"/>
    <w:rsid w:val="00BE0C4B"/>
    <w:rsid w:val="00BE0EBF"/>
    <w:rsid w:val="00BE0F84"/>
    <w:rsid w:val="00BE36B1"/>
    <w:rsid w:val="00BE49C4"/>
    <w:rsid w:val="00BE4CC8"/>
    <w:rsid w:val="00BE5B94"/>
    <w:rsid w:val="00BE6093"/>
    <w:rsid w:val="00BE63EE"/>
    <w:rsid w:val="00BE67D4"/>
    <w:rsid w:val="00BE6839"/>
    <w:rsid w:val="00BE7788"/>
    <w:rsid w:val="00BE7CC9"/>
    <w:rsid w:val="00BE7E46"/>
    <w:rsid w:val="00BF03B3"/>
    <w:rsid w:val="00BF0BE7"/>
    <w:rsid w:val="00BF14DD"/>
    <w:rsid w:val="00BF1A3E"/>
    <w:rsid w:val="00BF1AB4"/>
    <w:rsid w:val="00BF1DDB"/>
    <w:rsid w:val="00BF2927"/>
    <w:rsid w:val="00BF302C"/>
    <w:rsid w:val="00BF331E"/>
    <w:rsid w:val="00BF4F06"/>
    <w:rsid w:val="00BF568C"/>
    <w:rsid w:val="00BF612F"/>
    <w:rsid w:val="00BF6E8C"/>
    <w:rsid w:val="00C01A8E"/>
    <w:rsid w:val="00C01B24"/>
    <w:rsid w:val="00C01C1F"/>
    <w:rsid w:val="00C0390B"/>
    <w:rsid w:val="00C049AF"/>
    <w:rsid w:val="00C05812"/>
    <w:rsid w:val="00C063E0"/>
    <w:rsid w:val="00C07CD6"/>
    <w:rsid w:val="00C07F21"/>
    <w:rsid w:val="00C1026B"/>
    <w:rsid w:val="00C10414"/>
    <w:rsid w:val="00C10584"/>
    <w:rsid w:val="00C108C0"/>
    <w:rsid w:val="00C109F3"/>
    <w:rsid w:val="00C14587"/>
    <w:rsid w:val="00C16074"/>
    <w:rsid w:val="00C167F0"/>
    <w:rsid w:val="00C1786D"/>
    <w:rsid w:val="00C201B3"/>
    <w:rsid w:val="00C21792"/>
    <w:rsid w:val="00C21C75"/>
    <w:rsid w:val="00C224FD"/>
    <w:rsid w:val="00C233A9"/>
    <w:rsid w:val="00C24B79"/>
    <w:rsid w:val="00C25297"/>
    <w:rsid w:val="00C25356"/>
    <w:rsid w:val="00C2575B"/>
    <w:rsid w:val="00C258F8"/>
    <w:rsid w:val="00C25C6F"/>
    <w:rsid w:val="00C262C7"/>
    <w:rsid w:val="00C26381"/>
    <w:rsid w:val="00C266BE"/>
    <w:rsid w:val="00C26A34"/>
    <w:rsid w:val="00C30765"/>
    <w:rsid w:val="00C30AD8"/>
    <w:rsid w:val="00C30F7E"/>
    <w:rsid w:val="00C31712"/>
    <w:rsid w:val="00C324B0"/>
    <w:rsid w:val="00C339BE"/>
    <w:rsid w:val="00C344AF"/>
    <w:rsid w:val="00C3488C"/>
    <w:rsid w:val="00C348EF"/>
    <w:rsid w:val="00C3567E"/>
    <w:rsid w:val="00C36606"/>
    <w:rsid w:val="00C36C0A"/>
    <w:rsid w:val="00C37F40"/>
    <w:rsid w:val="00C400B0"/>
    <w:rsid w:val="00C40170"/>
    <w:rsid w:val="00C4066A"/>
    <w:rsid w:val="00C40695"/>
    <w:rsid w:val="00C41A81"/>
    <w:rsid w:val="00C42E53"/>
    <w:rsid w:val="00C432C8"/>
    <w:rsid w:val="00C43604"/>
    <w:rsid w:val="00C43938"/>
    <w:rsid w:val="00C4420F"/>
    <w:rsid w:val="00C458EB"/>
    <w:rsid w:val="00C4618A"/>
    <w:rsid w:val="00C46475"/>
    <w:rsid w:val="00C46A89"/>
    <w:rsid w:val="00C46F43"/>
    <w:rsid w:val="00C47420"/>
    <w:rsid w:val="00C47F98"/>
    <w:rsid w:val="00C50493"/>
    <w:rsid w:val="00C512DA"/>
    <w:rsid w:val="00C539B9"/>
    <w:rsid w:val="00C53C9E"/>
    <w:rsid w:val="00C53D2B"/>
    <w:rsid w:val="00C543CA"/>
    <w:rsid w:val="00C54D28"/>
    <w:rsid w:val="00C55177"/>
    <w:rsid w:val="00C5532D"/>
    <w:rsid w:val="00C56687"/>
    <w:rsid w:val="00C568A5"/>
    <w:rsid w:val="00C56ED9"/>
    <w:rsid w:val="00C57311"/>
    <w:rsid w:val="00C603E5"/>
    <w:rsid w:val="00C60CB5"/>
    <w:rsid w:val="00C61A3F"/>
    <w:rsid w:val="00C61CCB"/>
    <w:rsid w:val="00C621A3"/>
    <w:rsid w:val="00C62967"/>
    <w:rsid w:val="00C63202"/>
    <w:rsid w:val="00C63D4B"/>
    <w:rsid w:val="00C65EE5"/>
    <w:rsid w:val="00C66615"/>
    <w:rsid w:val="00C66745"/>
    <w:rsid w:val="00C677C7"/>
    <w:rsid w:val="00C679D5"/>
    <w:rsid w:val="00C67D22"/>
    <w:rsid w:val="00C7058F"/>
    <w:rsid w:val="00C70DBC"/>
    <w:rsid w:val="00C72296"/>
    <w:rsid w:val="00C72BE6"/>
    <w:rsid w:val="00C72CFC"/>
    <w:rsid w:val="00C731E7"/>
    <w:rsid w:val="00C738E6"/>
    <w:rsid w:val="00C73955"/>
    <w:rsid w:val="00C75427"/>
    <w:rsid w:val="00C7561D"/>
    <w:rsid w:val="00C75B59"/>
    <w:rsid w:val="00C7729A"/>
    <w:rsid w:val="00C77316"/>
    <w:rsid w:val="00C77706"/>
    <w:rsid w:val="00C81198"/>
    <w:rsid w:val="00C81785"/>
    <w:rsid w:val="00C82233"/>
    <w:rsid w:val="00C82337"/>
    <w:rsid w:val="00C824EB"/>
    <w:rsid w:val="00C8290F"/>
    <w:rsid w:val="00C83427"/>
    <w:rsid w:val="00C84949"/>
    <w:rsid w:val="00C84CBC"/>
    <w:rsid w:val="00C86E7E"/>
    <w:rsid w:val="00C87171"/>
    <w:rsid w:val="00C87935"/>
    <w:rsid w:val="00C87F7E"/>
    <w:rsid w:val="00C9187B"/>
    <w:rsid w:val="00C91E4B"/>
    <w:rsid w:val="00C9255F"/>
    <w:rsid w:val="00C92687"/>
    <w:rsid w:val="00C936EC"/>
    <w:rsid w:val="00C973D5"/>
    <w:rsid w:val="00C979C7"/>
    <w:rsid w:val="00CA1C34"/>
    <w:rsid w:val="00CA1D09"/>
    <w:rsid w:val="00CA1EFE"/>
    <w:rsid w:val="00CA43A0"/>
    <w:rsid w:val="00CA46AD"/>
    <w:rsid w:val="00CA4704"/>
    <w:rsid w:val="00CA537A"/>
    <w:rsid w:val="00CA5524"/>
    <w:rsid w:val="00CA5812"/>
    <w:rsid w:val="00CA6547"/>
    <w:rsid w:val="00CA7475"/>
    <w:rsid w:val="00CB060A"/>
    <w:rsid w:val="00CB07BE"/>
    <w:rsid w:val="00CB0A3F"/>
    <w:rsid w:val="00CB1298"/>
    <w:rsid w:val="00CB275F"/>
    <w:rsid w:val="00CB2CF3"/>
    <w:rsid w:val="00CB3421"/>
    <w:rsid w:val="00CB3736"/>
    <w:rsid w:val="00CB5519"/>
    <w:rsid w:val="00CB6137"/>
    <w:rsid w:val="00CB6C71"/>
    <w:rsid w:val="00CB7379"/>
    <w:rsid w:val="00CC0C1B"/>
    <w:rsid w:val="00CC0D8B"/>
    <w:rsid w:val="00CC0FB1"/>
    <w:rsid w:val="00CC1547"/>
    <w:rsid w:val="00CC1DB4"/>
    <w:rsid w:val="00CC1E59"/>
    <w:rsid w:val="00CC1E99"/>
    <w:rsid w:val="00CC307B"/>
    <w:rsid w:val="00CC4190"/>
    <w:rsid w:val="00CC4F8A"/>
    <w:rsid w:val="00CC52C7"/>
    <w:rsid w:val="00CD1004"/>
    <w:rsid w:val="00CD1E33"/>
    <w:rsid w:val="00CD353C"/>
    <w:rsid w:val="00CD3BD1"/>
    <w:rsid w:val="00CD5BFA"/>
    <w:rsid w:val="00CD6C2E"/>
    <w:rsid w:val="00CD6F7C"/>
    <w:rsid w:val="00CD7933"/>
    <w:rsid w:val="00CE00AA"/>
    <w:rsid w:val="00CE01E5"/>
    <w:rsid w:val="00CE065A"/>
    <w:rsid w:val="00CE07BA"/>
    <w:rsid w:val="00CE0B1F"/>
    <w:rsid w:val="00CE17FE"/>
    <w:rsid w:val="00CE1EA9"/>
    <w:rsid w:val="00CE334E"/>
    <w:rsid w:val="00CE3489"/>
    <w:rsid w:val="00CE37CD"/>
    <w:rsid w:val="00CE38E8"/>
    <w:rsid w:val="00CE3F0C"/>
    <w:rsid w:val="00CE41C3"/>
    <w:rsid w:val="00CE4361"/>
    <w:rsid w:val="00CE6804"/>
    <w:rsid w:val="00CE725D"/>
    <w:rsid w:val="00CE7CE1"/>
    <w:rsid w:val="00CE7F94"/>
    <w:rsid w:val="00CF156B"/>
    <w:rsid w:val="00CF171C"/>
    <w:rsid w:val="00CF1C83"/>
    <w:rsid w:val="00CF1F46"/>
    <w:rsid w:val="00CF20A2"/>
    <w:rsid w:val="00CF34DC"/>
    <w:rsid w:val="00CF43F9"/>
    <w:rsid w:val="00CF61D9"/>
    <w:rsid w:val="00CF6EA1"/>
    <w:rsid w:val="00CF700A"/>
    <w:rsid w:val="00CF7B02"/>
    <w:rsid w:val="00D00021"/>
    <w:rsid w:val="00D00C5E"/>
    <w:rsid w:val="00D019FC"/>
    <w:rsid w:val="00D01F16"/>
    <w:rsid w:val="00D0253F"/>
    <w:rsid w:val="00D026A8"/>
    <w:rsid w:val="00D0375C"/>
    <w:rsid w:val="00D0381E"/>
    <w:rsid w:val="00D03DA9"/>
    <w:rsid w:val="00D05607"/>
    <w:rsid w:val="00D059D2"/>
    <w:rsid w:val="00D05F70"/>
    <w:rsid w:val="00D06641"/>
    <w:rsid w:val="00D0705B"/>
    <w:rsid w:val="00D0752F"/>
    <w:rsid w:val="00D10B46"/>
    <w:rsid w:val="00D10C27"/>
    <w:rsid w:val="00D11379"/>
    <w:rsid w:val="00D118E6"/>
    <w:rsid w:val="00D11C09"/>
    <w:rsid w:val="00D11CDA"/>
    <w:rsid w:val="00D13CB3"/>
    <w:rsid w:val="00D14413"/>
    <w:rsid w:val="00D153F2"/>
    <w:rsid w:val="00D166D0"/>
    <w:rsid w:val="00D175E4"/>
    <w:rsid w:val="00D247FB"/>
    <w:rsid w:val="00D258BE"/>
    <w:rsid w:val="00D2600F"/>
    <w:rsid w:val="00D266DF"/>
    <w:rsid w:val="00D273F5"/>
    <w:rsid w:val="00D274AA"/>
    <w:rsid w:val="00D30BBB"/>
    <w:rsid w:val="00D30CAF"/>
    <w:rsid w:val="00D31233"/>
    <w:rsid w:val="00D32F0E"/>
    <w:rsid w:val="00D33745"/>
    <w:rsid w:val="00D33758"/>
    <w:rsid w:val="00D339F2"/>
    <w:rsid w:val="00D33D32"/>
    <w:rsid w:val="00D34289"/>
    <w:rsid w:val="00D34EF2"/>
    <w:rsid w:val="00D35236"/>
    <w:rsid w:val="00D3529C"/>
    <w:rsid w:val="00D35B57"/>
    <w:rsid w:val="00D36EC8"/>
    <w:rsid w:val="00D40596"/>
    <w:rsid w:val="00D40B9B"/>
    <w:rsid w:val="00D40D93"/>
    <w:rsid w:val="00D40E54"/>
    <w:rsid w:val="00D414FA"/>
    <w:rsid w:val="00D419A2"/>
    <w:rsid w:val="00D419F2"/>
    <w:rsid w:val="00D4289C"/>
    <w:rsid w:val="00D4314F"/>
    <w:rsid w:val="00D439C9"/>
    <w:rsid w:val="00D44BCA"/>
    <w:rsid w:val="00D45906"/>
    <w:rsid w:val="00D45C26"/>
    <w:rsid w:val="00D462B4"/>
    <w:rsid w:val="00D470F3"/>
    <w:rsid w:val="00D4721F"/>
    <w:rsid w:val="00D47A9B"/>
    <w:rsid w:val="00D50F00"/>
    <w:rsid w:val="00D51313"/>
    <w:rsid w:val="00D51469"/>
    <w:rsid w:val="00D520A1"/>
    <w:rsid w:val="00D522F8"/>
    <w:rsid w:val="00D5257C"/>
    <w:rsid w:val="00D5283B"/>
    <w:rsid w:val="00D5310F"/>
    <w:rsid w:val="00D53CA6"/>
    <w:rsid w:val="00D54A99"/>
    <w:rsid w:val="00D54C38"/>
    <w:rsid w:val="00D56626"/>
    <w:rsid w:val="00D60539"/>
    <w:rsid w:val="00D613E5"/>
    <w:rsid w:val="00D614CF"/>
    <w:rsid w:val="00D621D2"/>
    <w:rsid w:val="00D6283F"/>
    <w:rsid w:val="00D62C2C"/>
    <w:rsid w:val="00D64C76"/>
    <w:rsid w:val="00D65071"/>
    <w:rsid w:val="00D65149"/>
    <w:rsid w:val="00D65E98"/>
    <w:rsid w:val="00D662E8"/>
    <w:rsid w:val="00D66687"/>
    <w:rsid w:val="00D666B4"/>
    <w:rsid w:val="00D666E0"/>
    <w:rsid w:val="00D6675D"/>
    <w:rsid w:val="00D667EC"/>
    <w:rsid w:val="00D66BCE"/>
    <w:rsid w:val="00D66F0A"/>
    <w:rsid w:val="00D67081"/>
    <w:rsid w:val="00D67338"/>
    <w:rsid w:val="00D70447"/>
    <w:rsid w:val="00D74009"/>
    <w:rsid w:val="00D75710"/>
    <w:rsid w:val="00D76A87"/>
    <w:rsid w:val="00D76BB5"/>
    <w:rsid w:val="00D76EE1"/>
    <w:rsid w:val="00D778FE"/>
    <w:rsid w:val="00D80262"/>
    <w:rsid w:val="00D811EF"/>
    <w:rsid w:val="00D81731"/>
    <w:rsid w:val="00D8205D"/>
    <w:rsid w:val="00D825E8"/>
    <w:rsid w:val="00D82DB9"/>
    <w:rsid w:val="00D83610"/>
    <w:rsid w:val="00D84EBE"/>
    <w:rsid w:val="00D86276"/>
    <w:rsid w:val="00D86A86"/>
    <w:rsid w:val="00D8710C"/>
    <w:rsid w:val="00D87649"/>
    <w:rsid w:val="00D90256"/>
    <w:rsid w:val="00D910B3"/>
    <w:rsid w:val="00D913A5"/>
    <w:rsid w:val="00D9215C"/>
    <w:rsid w:val="00D925D2"/>
    <w:rsid w:val="00D9331F"/>
    <w:rsid w:val="00D939C0"/>
    <w:rsid w:val="00D93A8E"/>
    <w:rsid w:val="00D95535"/>
    <w:rsid w:val="00D95978"/>
    <w:rsid w:val="00D97361"/>
    <w:rsid w:val="00DA15C9"/>
    <w:rsid w:val="00DA22EE"/>
    <w:rsid w:val="00DA25BD"/>
    <w:rsid w:val="00DA2899"/>
    <w:rsid w:val="00DA304D"/>
    <w:rsid w:val="00DA48A6"/>
    <w:rsid w:val="00DA4941"/>
    <w:rsid w:val="00DA4FA7"/>
    <w:rsid w:val="00DA532E"/>
    <w:rsid w:val="00DA562E"/>
    <w:rsid w:val="00DA58B1"/>
    <w:rsid w:val="00DA6012"/>
    <w:rsid w:val="00DB002F"/>
    <w:rsid w:val="00DB0CB3"/>
    <w:rsid w:val="00DB0EFD"/>
    <w:rsid w:val="00DB3821"/>
    <w:rsid w:val="00DB38F1"/>
    <w:rsid w:val="00DB396F"/>
    <w:rsid w:val="00DB4BEC"/>
    <w:rsid w:val="00DB6CFD"/>
    <w:rsid w:val="00DB7448"/>
    <w:rsid w:val="00DB76CA"/>
    <w:rsid w:val="00DB7AE7"/>
    <w:rsid w:val="00DB7B03"/>
    <w:rsid w:val="00DB7CA0"/>
    <w:rsid w:val="00DC0312"/>
    <w:rsid w:val="00DC12A2"/>
    <w:rsid w:val="00DC1D68"/>
    <w:rsid w:val="00DC3220"/>
    <w:rsid w:val="00DC44B7"/>
    <w:rsid w:val="00DC4AF5"/>
    <w:rsid w:val="00DC4C41"/>
    <w:rsid w:val="00DC58F9"/>
    <w:rsid w:val="00DC6640"/>
    <w:rsid w:val="00DC6CB1"/>
    <w:rsid w:val="00DC7114"/>
    <w:rsid w:val="00DC7788"/>
    <w:rsid w:val="00DC78EF"/>
    <w:rsid w:val="00DC7B9C"/>
    <w:rsid w:val="00DD1D86"/>
    <w:rsid w:val="00DD2F16"/>
    <w:rsid w:val="00DD3E30"/>
    <w:rsid w:val="00DD43F0"/>
    <w:rsid w:val="00DD54B0"/>
    <w:rsid w:val="00DD5812"/>
    <w:rsid w:val="00DD5AFC"/>
    <w:rsid w:val="00DD77BA"/>
    <w:rsid w:val="00DD7A7A"/>
    <w:rsid w:val="00DE0C72"/>
    <w:rsid w:val="00DE1499"/>
    <w:rsid w:val="00DE173B"/>
    <w:rsid w:val="00DE1955"/>
    <w:rsid w:val="00DE2609"/>
    <w:rsid w:val="00DE2940"/>
    <w:rsid w:val="00DE2B7A"/>
    <w:rsid w:val="00DE2BFF"/>
    <w:rsid w:val="00DE2C3D"/>
    <w:rsid w:val="00DE33B2"/>
    <w:rsid w:val="00DE52F6"/>
    <w:rsid w:val="00DE6F87"/>
    <w:rsid w:val="00DE78B5"/>
    <w:rsid w:val="00DF1552"/>
    <w:rsid w:val="00DF1E85"/>
    <w:rsid w:val="00DF29CA"/>
    <w:rsid w:val="00DF37AB"/>
    <w:rsid w:val="00DF3B34"/>
    <w:rsid w:val="00DF453B"/>
    <w:rsid w:val="00DF5C66"/>
    <w:rsid w:val="00DF67FD"/>
    <w:rsid w:val="00DF720E"/>
    <w:rsid w:val="00DF727F"/>
    <w:rsid w:val="00DF74A2"/>
    <w:rsid w:val="00E009AC"/>
    <w:rsid w:val="00E00BB4"/>
    <w:rsid w:val="00E02810"/>
    <w:rsid w:val="00E02AE3"/>
    <w:rsid w:val="00E03DD1"/>
    <w:rsid w:val="00E04260"/>
    <w:rsid w:val="00E056DD"/>
    <w:rsid w:val="00E05CCE"/>
    <w:rsid w:val="00E06212"/>
    <w:rsid w:val="00E065BB"/>
    <w:rsid w:val="00E1031C"/>
    <w:rsid w:val="00E1039F"/>
    <w:rsid w:val="00E10577"/>
    <w:rsid w:val="00E112AC"/>
    <w:rsid w:val="00E12EDE"/>
    <w:rsid w:val="00E13F9D"/>
    <w:rsid w:val="00E14468"/>
    <w:rsid w:val="00E14D18"/>
    <w:rsid w:val="00E14DC8"/>
    <w:rsid w:val="00E14E7B"/>
    <w:rsid w:val="00E160CA"/>
    <w:rsid w:val="00E1635B"/>
    <w:rsid w:val="00E16935"/>
    <w:rsid w:val="00E16A6C"/>
    <w:rsid w:val="00E179BE"/>
    <w:rsid w:val="00E17F8A"/>
    <w:rsid w:val="00E200E6"/>
    <w:rsid w:val="00E222AC"/>
    <w:rsid w:val="00E2270B"/>
    <w:rsid w:val="00E227A1"/>
    <w:rsid w:val="00E236B7"/>
    <w:rsid w:val="00E2462B"/>
    <w:rsid w:val="00E24B80"/>
    <w:rsid w:val="00E24E76"/>
    <w:rsid w:val="00E26012"/>
    <w:rsid w:val="00E26291"/>
    <w:rsid w:val="00E26B32"/>
    <w:rsid w:val="00E26FB3"/>
    <w:rsid w:val="00E309D2"/>
    <w:rsid w:val="00E30A5E"/>
    <w:rsid w:val="00E30B47"/>
    <w:rsid w:val="00E30BFB"/>
    <w:rsid w:val="00E30EA2"/>
    <w:rsid w:val="00E321A0"/>
    <w:rsid w:val="00E3276D"/>
    <w:rsid w:val="00E328AA"/>
    <w:rsid w:val="00E32E6C"/>
    <w:rsid w:val="00E33002"/>
    <w:rsid w:val="00E338AF"/>
    <w:rsid w:val="00E33FCC"/>
    <w:rsid w:val="00E34637"/>
    <w:rsid w:val="00E34D36"/>
    <w:rsid w:val="00E35FD5"/>
    <w:rsid w:val="00E36C8B"/>
    <w:rsid w:val="00E36CF3"/>
    <w:rsid w:val="00E36F7E"/>
    <w:rsid w:val="00E375BA"/>
    <w:rsid w:val="00E37C43"/>
    <w:rsid w:val="00E420CF"/>
    <w:rsid w:val="00E42470"/>
    <w:rsid w:val="00E42655"/>
    <w:rsid w:val="00E42D2E"/>
    <w:rsid w:val="00E4326C"/>
    <w:rsid w:val="00E435C1"/>
    <w:rsid w:val="00E446DF"/>
    <w:rsid w:val="00E44938"/>
    <w:rsid w:val="00E4630C"/>
    <w:rsid w:val="00E52562"/>
    <w:rsid w:val="00E52F43"/>
    <w:rsid w:val="00E53C09"/>
    <w:rsid w:val="00E55577"/>
    <w:rsid w:val="00E55A61"/>
    <w:rsid w:val="00E55C8F"/>
    <w:rsid w:val="00E562AF"/>
    <w:rsid w:val="00E5644B"/>
    <w:rsid w:val="00E574C6"/>
    <w:rsid w:val="00E57E21"/>
    <w:rsid w:val="00E609A8"/>
    <w:rsid w:val="00E61BBF"/>
    <w:rsid w:val="00E621DA"/>
    <w:rsid w:val="00E64A0F"/>
    <w:rsid w:val="00E64B06"/>
    <w:rsid w:val="00E650FE"/>
    <w:rsid w:val="00E65873"/>
    <w:rsid w:val="00E65CE1"/>
    <w:rsid w:val="00E661F9"/>
    <w:rsid w:val="00E66359"/>
    <w:rsid w:val="00E668C7"/>
    <w:rsid w:val="00E67100"/>
    <w:rsid w:val="00E67475"/>
    <w:rsid w:val="00E70B21"/>
    <w:rsid w:val="00E71133"/>
    <w:rsid w:val="00E74CD8"/>
    <w:rsid w:val="00E75305"/>
    <w:rsid w:val="00E759B8"/>
    <w:rsid w:val="00E76347"/>
    <w:rsid w:val="00E76566"/>
    <w:rsid w:val="00E76C99"/>
    <w:rsid w:val="00E771B1"/>
    <w:rsid w:val="00E77DE8"/>
    <w:rsid w:val="00E80CE9"/>
    <w:rsid w:val="00E831DB"/>
    <w:rsid w:val="00E856C2"/>
    <w:rsid w:val="00E85734"/>
    <w:rsid w:val="00E8677B"/>
    <w:rsid w:val="00E90365"/>
    <w:rsid w:val="00E90448"/>
    <w:rsid w:val="00E91C2D"/>
    <w:rsid w:val="00E91F0C"/>
    <w:rsid w:val="00E93CB6"/>
    <w:rsid w:val="00E94EF5"/>
    <w:rsid w:val="00E96802"/>
    <w:rsid w:val="00E968D1"/>
    <w:rsid w:val="00E9772C"/>
    <w:rsid w:val="00E97A35"/>
    <w:rsid w:val="00EA0412"/>
    <w:rsid w:val="00EA1110"/>
    <w:rsid w:val="00EA11D0"/>
    <w:rsid w:val="00EA1E98"/>
    <w:rsid w:val="00EA2079"/>
    <w:rsid w:val="00EA27DE"/>
    <w:rsid w:val="00EA37E5"/>
    <w:rsid w:val="00EA3D03"/>
    <w:rsid w:val="00EA4CA9"/>
    <w:rsid w:val="00EA5888"/>
    <w:rsid w:val="00EA66D3"/>
    <w:rsid w:val="00EA69C1"/>
    <w:rsid w:val="00EA7000"/>
    <w:rsid w:val="00EB00AA"/>
    <w:rsid w:val="00EB0768"/>
    <w:rsid w:val="00EB1393"/>
    <w:rsid w:val="00EB153B"/>
    <w:rsid w:val="00EB2314"/>
    <w:rsid w:val="00EB23A5"/>
    <w:rsid w:val="00EB2D5E"/>
    <w:rsid w:val="00EB3EF1"/>
    <w:rsid w:val="00EB4B1F"/>
    <w:rsid w:val="00EB6089"/>
    <w:rsid w:val="00EB661D"/>
    <w:rsid w:val="00EB6E40"/>
    <w:rsid w:val="00EB7061"/>
    <w:rsid w:val="00EB7A5B"/>
    <w:rsid w:val="00EC031E"/>
    <w:rsid w:val="00EC092E"/>
    <w:rsid w:val="00EC1444"/>
    <w:rsid w:val="00EC2964"/>
    <w:rsid w:val="00EC2A98"/>
    <w:rsid w:val="00EC2B87"/>
    <w:rsid w:val="00EC2BA3"/>
    <w:rsid w:val="00EC4045"/>
    <w:rsid w:val="00EC48EC"/>
    <w:rsid w:val="00EC4BB7"/>
    <w:rsid w:val="00EC4E0B"/>
    <w:rsid w:val="00EC56C2"/>
    <w:rsid w:val="00EC5CB0"/>
    <w:rsid w:val="00EC67C2"/>
    <w:rsid w:val="00EC67EA"/>
    <w:rsid w:val="00EC71D3"/>
    <w:rsid w:val="00EC71ED"/>
    <w:rsid w:val="00EC7800"/>
    <w:rsid w:val="00ED00C6"/>
    <w:rsid w:val="00ED010F"/>
    <w:rsid w:val="00ED0DD6"/>
    <w:rsid w:val="00ED0DF6"/>
    <w:rsid w:val="00ED10A8"/>
    <w:rsid w:val="00ED1503"/>
    <w:rsid w:val="00ED16BD"/>
    <w:rsid w:val="00ED1B4E"/>
    <w:rsid w:val="00ED2392"/>
    <w:rsid w:val="00ED245B"/>
    <w:rsid w:val="00ED276E"/>
    <w:rsid w:val="00ED325F"/>
    <w:rsid w:val="00ED3282"/>
    <w:rsid w:val="00ED3691"/>
    <w:rsid w:val="00ED3AAE"/>
    <w:rsid w:val="00ED40FD"/>
    <w:rsid w:val="00ED4FFC"/>
    <w:rsid w:val="00ED51D4"/>
    <w:rsid w:val="00ED5F2D"/>
    <w:rsid w:val="00ED645C"/>
    <w:rsid w:val="00ED6A4F"/>
    <w:rsid w:val="00ED780F"/>
    <w:rsid w:val="00EE009C"/>
    <w:rsid w:val="00EE0C2A"/>
    <w:rsid w:val="00EE2901"/>
    <w:rsid w:val="00EE44F1"/>
    <w:rsid w:val="00EE4A73"/>
    <w:rsid w:val="00EE5299"/>
    <w:rsid w:val="00EE56B6"/>
    <w:rsid w:val="00EE7A03"/>
    <w:rsid w:val="00EE7C58"/>
    <w:rsid w:val="00EF0076"/>
    <w:rsid w:val="00EF0FC1"/>
    <w:rsid w:val="00EF15AD"/>
    <w:rsid w:val="00EF25AC"/>
    <w:rsid w:val="00EF2FEA"/>
    <w:rsid w:val="00EF4057"/>
    <w:rsid w:val="00EF45C7"/>
    <w:rsid w:val="00EF4D6B"/>
    <w:rsid w:val="00EF5BC0"/>
    <w:rsid w:val="00EF5CB3"/>
    <w:rsid w:val="00EF66A7"/>
    <w:rsid w:val="00EF76DD"/>
    <w:rsid w:val="00F00EE6"/>
    <w:rsid w:val="00F00EEF"/>
    <w:rsid w:val="00F01794"/>
    <w:rsid w:val="00F018F9"/>
    <w:rsid w:val="00F01C19"/>
    <w:rsid w:val="00F030FF"/>
    <w:rsid w:val="00F0452C"/>
    <w:rsid w:val="00F04F44"/>
    <w:rsid w:val="00F0565F"/>
    <w:rsid w:val="00F063E2"/>
    <w:rsid w:val="00F06A9F"/>
    <w:rsid w:val="00F06D47"/>
    <w:rsid w:val="00F128D8"/>
    <w:rsid w:val="00F1323F"/>
    <w:rsid w:val="00F135D2"/>
    <w:rsid w:val="00F13D38"/>
    <w:rsid w:val="00F142C4"/>
    <w:rsid w:val="00F151DA"/>
    <w:rsid w:val="00F15276"/>
    <w:rsid w:val="00F15A22"/>
    <w:rsid w:val="00F15B88"/>
    <w:rsid w:val="00F16697"/>
    <w:rsid w:val="00F17005"/>
    <w:rsid w:val="00F17B3D"/>
    <w:rsid w:val="00F17E8C"/>
    <w:rsid w:val="00F2075C"/>
    <w:rsid w:val="00F2109A"/>
    <w:rsid w:val="00F21CB8"/>
    <w:rsid w:val="00F22071"/>
    <w:rsid w:val="00F22EC2"/>
    <w:rsid w:val="00F234BE"/>
    <w:rsid w:val="00F235BF"/>
    <w:rsid w:val="00F23A7D"/>
    <w:rsid w:val="00F246E6"/>
    <w:rsid w:val="00F24A51"/>
    <w:rsid w:val="00F24C54"/>
    <w:rsid w:val="00F250DC"/>
    <w:rsid w:val="00F2513B"/>
    <w:rsid w:val="00F257DB"/>
    <w:rsid w:val="00F26669"/>
    <w:rsid w:val="00F2736E"/>
    <w:rsid w:val="00F274F8"/>
    <w:rsid w:val="00F275E5"/>
    <w:rsid w:val="00F3060F"/>
    <w:rsid w:val="00F31133"/>
    <w:rsid w:val="00F31779"/>
    <w:rsid w:val="00F31D1A"/>
    <w:rsid w:val="00F31FCB"/>
    <w:rsid w:val="00F331E2"/>
    <w:rsid w:val="00F33AC0"/>
    <w:rsid w:val="00F33DBD"/>
    <w:rsid w:val="00F35CA9"/>
    <w:rsid w:val="00F36728"/>
    <w:rsid w:val="00F36D1D"/>
    <w:rsid w:val="00F36FD3"/>
    <w:rsid w:val="00F37311"/>
    <w:rsid w:val="00F40627"/>
    <w:rsid w:val="00F40AB4"/>
    <w:rsid w:val="00F4272D"/>
    <w:rsid w:val="00F4375F"/>
    <w:rsid w:val="00F43DC3"/>
    <w:rsid w:val="00F444B7"/>
    <w:rsid w:val="00F44C23"/>
    <w:rsid w:val="00F44E9B"/>
    <w:rsid w:val="00F45104"/>
    <w:rsid w:val="00F456C9"/>
    <w:rsid w:val="00F45B54"/>
    <w:rsid w:val="00F462B9"/>
    <w:rsid w:val="00F46587"/>
    <w:rsid w:val="00F466F1"/>
    <w:rsid w:val="00F46AB6"/>
    <w:rsid w:val="00F46DF7"/>
    <w:rsid w:val="00F500D8"/>
    <w:rsid w:val="00F50C4E"/>
    <w:rsid w:val="00F50C59"/>
    <w:rsid w:val="00F51AFA"/>
    <w:rsid w:val="00F51FA8"/>
    <w:rsid w:val="00F5248B"/>
    <w:rsid w:val="00F52757"/>
    <w:rsid w:val="00F536A6"/>
    <w:rsid w:val="00F547E6"/>
    <w:rsid w:val="00F55855"/>
    <w:rsid w:val="00F560D5"/>
    <w:rsid w:val="00F56C15"/>
    <w:rsid w:val="00F57E85"/>
    <w:rsid w:val="00F60D80"/>
    <w:rsid w:val="00F62BA3"/>
    <w:rsid w:val="00F63A8E"/>
    <w:rsid w:val="00F65222"/>
    <w:rsid w:val="00F654CA"/>
    <w:rsid w:val="00F6555B"/>
    <w:rsid w:val="00F65602"/>
    <w:rsid w:val="00F65AE6"/>
    <w:rsid w:val="00F66875"/>
    <w:rsid w:val="00F66B5D"/>
    <w:rsid w:val="00F67328"/>
    <w:rsid w:val="00F700B8"/>
    <w:rsid w:val="00F70B61"/>
    <w:rsid w:val="00F7165E"/>
    <w:rsid w:val="00F716AC"/>
    <w:rsid w:val="00F72984"/>
    <w:rsid w:val="00F739C5"/>
    <w:rsid w:val="00F73DAD"/>
    <w:rsid w:val="00F73E02"/>
    <w:rsid w:val="00F74B7A"/>
    <w:rsid w:val="00F754D8"/>
    <w:rsid w:val="00F75634"/>
    <w:rsid w:val="00F766BE"/>
    <w:rsid w:val="00F7684D"/>
    <w:rsid w:val="00F768C3"/>
    <w:rsid w:val="00F76C49"/>
    <w:rsid w:val="00F773A9"/>
    <w:rsid w:val="00F77756"/>
    <w:rsid w:val="00F77F5E"/>
    <w:rsid w:val="00F807B8"/>
    <w:rsid w:val="00F81DD6"/>
    <w:rsid w:val="00F82788"/>
    <w:rsid w:val="00F8699E"/>
    <w:rsid w:val="00F87055"/>
    <w:rsid w:val="00F872A1"/>
    <w:rsid w:val="00F87EA7"/>
    <w:rsid w:val="00F90664"/>
    <w:rsid w:val="00F90BED"/>
    <w:rsid w:val="00F90D15"/>
    <w:rsid w:val="00F9105F"/>
    <w:rsid w:val="00F9291E"/>
    <w:rsid w:val="00F92EDA"/>
    <w:rsid w:val="00F93E2D"/>
    <w:rsid w:val="00F94143"/>
    <w:rsid w:val="00F94A03"/>
    <w:rsid w:val="00F94CEF"/>
    <w:rsid w:val="00F94CF7"/>
    <w:rsid w:val="00F94E78"/>
    <w:rsid w:val="00F950B4"/>
    <w:rsid w:val="00F95D7A"/>
    <w:rsid w:val="00F97319"/>
    <w:rsid w:val="00FA02F2"/>
    <w:rsid w:val="00FA0411"/>
    <w:rsid w:val="00FA0CE9"/>
    <w:rsid w:val="00FA0DCE"/>
    <w:rsid w:val="00FA0E47"/>
    <w:rsid w:val="00FA1DDA"/>
    <w:rsid w:val="00FA1F04"/>
    <w:rsid w:val="00FA2317"/>
    <w:rsid w:val="00FA3BA4"/>
    <w:rsid w:val="00FA3EA2"/>
    <w:rsid w:val="00FA4292"/>
    <w:rsid w:val="00FA49DA"/>
    <w:rsid w:val="00FA5DF5"/>
    <w:rsid w:val="00FA637F"/>
    <w:rsid w:val="00FA7DD8"/>
    <w:rsid w:val="00FB01EF"/>
    <w:rsid w:val="00FB065F"/>
    <w:rsid w:val="00FB1004"/>
    <w:rsid w:val="00FB1179"/>
    <w:rsid w:val="00FB15E3"/>
    <w:rsid w:val="00FB1ECA"/>
    <w:rsid w:val="00FB2054"/>
    <w:rsid w:val="00FB25C5"/>
    <w:rsid w:val="00FB26B8"/>
    <w:rsid w:val="00FB2AFA"/>
    <w:rsid w:val="00FB35F1"/>
    <w:rsid w:val="00FB4036"/>
    <w:rsid w:val="00FB5679"/>
    <w:rsid w:val="00FB7067"/>
    <w:rsid w:val="00FC00BA"/>
    <w:rsid w:val="00FC0488"/>
    <w:rsid w:val="00FC219E"/>
    <w:rsid w:val="00FC44A8"/>
    <w:rsid w:val="00FC4DF7"/>
    <w:rsid w:val="00FC5B21"/>
    <w:rsid w:val="00FC6B26"/>
    <w:rsid w:val="00FC75CE"/>
    <w:rsid w:val="00FC7A2A"/>
    <w:rsid w:val="00FC7FB6"/>
    <w:rsid w:val="00FC7FBF"/>
    <w:rsid w:val="00FD0A68"/>
    <w:rsid w:val="00FD1333"/>
    <w:rsid w:val="00FD1AFA"/>
    <w:rsid w:val="00FD1C2B"/>
    <w:rsid w:val="00FD21E1"/>
    <w:rsid w:val="00FD2493"/>
    <w:rsid w:val="00FD26F9"/>
    <w:rsid w:val="00FD2E65"/>
    <w:rsid w:val="00FD40BD"/>
    <w:rsid w:val="00FD4CF9"/>
    <w:rsid w:val="00FD4F2C"/>
    <w:rsid w:val="00FD5517"/>
    <w:rsid w:val="00FD6338"/>
    <w:rsid w:val="00FE0794"/>
    <w:rsid w:val="00FE12C1"/>
    <w:rsid w:val="00FE13EE"/>
    <w:rsid w:val="00FE15A2"/>
    <w:rsid w:val="00FE1782"/>
    <w:rsid w:val="00FE22C4"/>
    <w:rsid w:val="00FE2AFC"/>
    <w:rsid w:val="00FE2D9E"/>
    <w:rsid w:val="00FE2E4E"/>
    <w:rsid w:val="00FE2FF8"/>
    <w:rsid w:val="00FE3E31"/>
    <w:rsid w:val="00FE4933"/>
    <w:rsid w:val="00FE589A"/>
    <w:rsid w:val="00FE74CF"/>
    <w:rsid w:val="00FF0206"/>
    <w:rsid w:val="00FF022F"/>
    <w:rsid w:val="00FF05DF"/>
    <w:rsid w:val="00FF16AB"/>
    <w:rsid w:val="00FF1F3D"/>
    <w:rsid w:val="00FF2013"/>
    <w:rsid w:val="00FF2152"/>
    <w:rsid w:val="00FF21B9"/>
    <w:rsid w:val="00FF362C"/>
    <w:rsid w:val="00FF500E"/>
    <w:rsid w:val="00FF53A2"/>
    <w:rsid w:val="00FF5D40"/>
    <w:rsid w:val="00FF6062"/>
    <w:rsid w:val="00FF6C6A"/>
    <w:rsid w:val="00FF7869"/>
    <w:rsid w:val="00FF7E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764A4EB4"/>
  <w15:docId w15:val="{EE9248B9-93CD-4F93-8857-CF7B08AC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6B7"/>
    <w:rPr>
      <w:rFonts w:ascii="MS PGothic" w:eastAsia="MS PGothic" w:hAnsi="MS PGothic" w:cs="MS PGothic"/>
      <w:kern w:val="0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491E2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50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85649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649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hu-HU"/>
    </w:rPr>
  </w:style>
  <w:style w:type="character" w:customStyle="1" w:styleId="HeaderChar">
    <w:name w:val="Header Char"/>
    <w:basedOn w:val="DefaultParagraphFont"/>
    <w:link w:val="Header"/>
    <w:uiPriority w:val="99"/>
    <w:rsid w:val="00856492"/>
    <w:rPr>
      <w:rFonts w:ascii="Times New Roman" w:eastAsia="Times New Roman" w:hAnsi="Times New Roman" w:cs="Times New Roman"/>
      <w:kern w:val="0"/>
      <w:sz w:val="24"/>
      <w:szCs w:val="24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85649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hu-HU"/>
    </w:rPr>
  </w:style>
  <w:style w:type="character" w:customStyle="1" w:styleId="FooterChar">
    <w:name w:val="Footer Char"/>
    <w:basedOn w:val="DefaultParagraphFont"/>
    <w:link w:val="Footer"/>
    <w:uiPriority w:val="99"/>
    <w:rsid w:val="00856492"/>
    <w:rPr>
      <w:rFonts w:ascii="Times New Roman" w:eastAsia="Times New Roman" w:hAnsi="Times New Roman" w:cs="Times New Roman"/>
      <w:kern w:val="0"/>
      <w:sz w:val="24"/>
      <w:szCs w:val="24"/>
      <w:lang w:val="hu-HU" w:eastAsia="hu-HU"/>
    </w:rPr>
  </w:style>
  <w:style w:type="paragraph" w:styleId="NoSpacing">
    <w:name w:val="No Spacing"/>
    <w:link w:val="NoSpacingChar"/>
    <w:uiPriority w:val="1"/>
    <w:qFormat/>
    <w:rsid w:val="00856492"/>
    <w:rPr>
      <w:kern w:val="0"/>
      <w:sz w:val="22"/>
      <w:lang w:val="hu-HU" w:eastAsia="hu-HU"/>
    </w:rPr>
  </w:style>
  <w:style w:type="character" w:customStyle="1" w:styleId="NoSpacingChar">
    <w:name w:val="No Spacing Char"/>
    <w:basedOn w:val="DefaultParagraphFont"/>
    <w:link w:val="NoSpacing"/>
    <w:uiPriority w:val="1"/>
    <w:rsid w:val="00856492"/>
    <w:rPr>
      <w:kern w:val="0"/>
      <w:sz w:val="22"/>
      <w:lang w:val="hu-HU" w:eastAsia="hu-HU"/>
    </w:rPr>
  </w:style>
  <w:style w:type="character" w:styleId="PageNumber">
    <w:name w:val="page number"/>
    <w:basedOn w:val="DefaultParagraphFont"/>
    <w:uiPriority w:val="99"/>
    <w:unhideWhenUsed/>
    <w:rsid w:val="00856492"/>
  </w:style>
  <w:style w:type="paragraph" w:styleId="ListParagraph">
    <w:name w:val="List Paragraph"/>
    <w:basedOn w:val="Normal"/>
    <w:uiPriority w:val="34"/>
    <w:qFormat/>
    <w:rsid w:val="00856492"/>
    <w:pPr>
      <w:ind w:leftChars="400" w:left="840"/>
    </w:pPr>
    <w:rPr>
      <w:rFonts w:ascii="Times New Roman" w:eastAsia="Times New Roman" w:hAnsi="Times New Roman" w:cs="Times New Roman"/>
      <w:lang w:eastAsia="hu-HU"/>
    </w:rPr>
  </w:style>
  <w:style w:type="paragraph" w:styleId="NormalWeb">
    <w:name w:val="Normal (Web)"/>
    <w:basedOn w:val="Normal"/>
    <w:uiPriority w:val="99"/>
    <w:unhideWhenUsed/>
    <w:rsid w:val="0085649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0"/>
    <w:rsid w:val="00856492"/>
    <w:pPr>
      <w:jc w:val="center"/>
    </w:pPr>
    <w:rPr>
      <w:rFonts w:ascii="Times New Roman" w:eastAsia="Times New Roman" w:hAnsi="Times New Roman" w:cs="Times New Roman"/>
      <w:noProof/>
      <w:lang w:eastAsia="hu-HU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56492"/>
    <w:rPr>
      <w:rFonts w:ascii="Times New Roman" w:eastAsia="Times New Roman" w:hAnsi="Times New Roman" w:cs="Times New Roman"/>
      <w:noProof/>
      <w:kern w:val="0"/>
      <w:sz w:val="24"/>
      <w:szCs w:val="24"/>
      <w:lang w:eastAsia="hu-HU"/>
    </w:rPr>
  </w:style>
  <w:style w:type="paragraph" w:customStyle="1" w:styleId="EndNoteBibliography">
    <w:name w:val="EndNote Bibliography"/>
    <w:basedOn w:val="Normal"/>
    <w:link w:val="EndNoteBibliography0"/>
    <w:rsid w:val="00856492"/>
    <w:rPr>
      <w:rFonts w:ascii="Times New Roman" w:eastAsia="Times New Roman" w:hAnsi="Times New Roman" w:cs="Times New Roman"/>
      <w:noProof/>
      <w:lang w:eastAsia="hu-HU"/>
    </w:rPr>
  </w:style>
  <w:style w:type="character" w:customStyle="1" w:styleId="EndNoteBibliography0">
    <w:name w:val="EndNote Bibliography (文字)"/>
    <w:basedOn w:val="DefaultParagraphFont"/>
    <w:link w:val="EndNoteBibliography"/>
    <w:rsid w:val="00856492"/>
    <w:rPr>
      <w:rFonts w:ascii="Times New Roman" w:eastAsia="Times New Roman" w:hAnsi="Times New Roman" w:cs="Times New Roman"/>
      <w:noProof/>
      <w:kern w:val="0"/>
      <w:sz w:val="24"/>
      <w:szCs w:val="24"/>
      <w:lang w:eastAsia="hu-HU"/>
    </w:rPr>
  </w:style>
  <w:style w:type="character" w:styleId="PlaceholderText">
    <w:name w:val="Placeholder Text"/>
    <w:basedOn w:val="DefaultParagraphFont"/>
    <w:uiPriority w:val="99"/>
    <w:semiHidden/>
    <w:rsid w:val="00856492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qFormat/>
    <w:rsid w:val="008564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46F43"/>
    <w:rPr>
      <w:rFonts w:ascii="Arial" w:eastAsia="Times New Roman" w:hAnsi="Arial" w:cs="Times New Roman"/>
      <w:sz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46F43"/>
    <w:rPr>
      <w:rFonts w:ascii="Arial" w:eastAsia="Times New Roman" w:hAnsi="Arial" w:cs="Times New Roman"/>
      <w:kern w:val="0"/>
      <w:sz w:val="20"/>
      <w:szCs w:val="24"/>
      <w:lang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492"/>
    <w:rPr>
      <w:rFonts w:ascii="Times New Roman" w:eastAsia="Times New Roman" w:hAnsi="Times New Roman" w:cs="Times New Roman"/>
      <w:b/>
      <w:bCs/>
      <w:kern w:val="0"/>
      <w:sz w:val="24"/>
      <w:szCs w:val="24"/>
      <w:lang w:val="hu-HU"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492"/>
    <w:rPr>
      <w:rFonts w:asciiTheme="majorHAnsi" w:eastAsiaTheme="majorEastAsia" w:hAnsiTheme="majorHAnsi" w:cstheme="majorBidi"/>
      <w:sz w:val="18"/>
      <w:szCs w:val="18"/>
      <w:lang w:eastAsia="hu-H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492"/>
    <w:rPr>
      <w:rFonts w:asciiTheme="majorHAnsi" w:eastAsiaTheme="majorEastAsia" w:hAnsiTheme="majorHAnsi" w:cstheme="majorBidi"/>
      <w:kern w:val="0"/>
      <w:sz w:val="18"/>
      <w:szCs w:val="18"/>
      <w:lang w:val="hu-HU" w:eastAsia="hu-HU"/>
    </w:rPr>
  </w:style>
  <w:style w:type="table" w:styleId="TableGrid">
    <w:name w:val="Table Grid"/>
    <w:basedOn w:val="TableNormal"/>
    <w:uiPriority w:val="39"/>
    <w:rsid w:val="00856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6492"/>
    <w:rPr>
      <w:rFonts w:ascii="Times New Roman" w:eastAsia="Times New Roman" w:hAnsi="Times New Roman" w:cs="Times New Roman"/>
      <w:kern w:val="0"/>
      <w:sz w:val="24"/>
      <w:szCs w:val="24"/>
      <w:lang w:val="hu-HU" w:eastAsia="hu-HU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856492"/>
    <w:rPr>
      <w:color w:val="605E5C"/>
      <w:shd w:val="clear" w:color="auto" w:fill="E1DFDD"/>
    </w:rPr>
  </w:style>
  <w:style w:type="character" w:customStyle="1" w:styleId="8">
    <w:name w:val="未解決のメンション8"/>
    <w:basedOn w:val="DefaultParagraphFont"/>
    <w:uiPriority w:val="99"/>
    <w:semiHidden/>
    <w:unhideWhenUsed/>
    <w:rsid w:val="00466EE1"/>
    <w:rPr>
      <w:color w:val="605E5C"/>
      <w:shd w:val="clear" w:color="auto" w:fill="E1DFDD"/>
    </w:rPr>
  </w:style>
  <w:style w:type="paragraph" w:customStyle="1" w:styleId="Default">
    <w:name w:val="Default"/>
    <w:rsid w:val="00075879"/>
    <w:pPr>
      <w:widowControl w:val="0"/>
      <w:autoSpaceDE w:val="0"/>
      <w:autoSpaceDN w:val="0"/>
      <w:adjustRightInd w:val="0"/>
    </w:pPr>
    <w:rPr>
      <w:rFonts w:ascii="LPMOJ K+ Univers" w:eastAsia="LPMOJ K+ Univers" w:cs="LPMOJ K+ Univers"/>
      <w:color w:val="000000"/>
      <w:kern w:val="0"/>
      <w:sz w:val="24"/>
      <w:szCs w:val="24"/>
    </w:rPr>
  </w:style>
  <w:style w:type="character" w:customStyle="1" w:styleId="9">
    <w:name w:val="未解決のメンション9"/>
    <w:basedOn w:val="DefaultParagraphFont"/>
    <w:uiPriority w:val="99"/>
    <w:semiHidden/>
    <w:unhideWhenUsed/>
    <w:rsid w:val="008E7ACC"/>
    <w:rPr>
      <w:color w:val="605E5C"/>
      <w:shd w:val="clear" w:color="auto" w:fill="E1DFDD"/>
    </w:rPr>
  </w:style>
  <w:style w:type="character" w:customStyle="1" w:styleId="10">
    <w:name w:val="未解決のメンション10"/>
    <w:basedOn w:val="DefaultParagraphFont"/>
    <w:uiPriority w:val="99"/>
    <w:semiHidden/>
    <w:unhideWhenUsed/>
    <w:rsid w:val="000D3E64"/>
    <w:rPr>
      <w:color w:val="605E5C"/>
      <w:shd w:val="clear" w:color="auto" w:fill="E1DFDD"/>
    </w:rPr>
  </w:style>
  <w:style w:type="character" w:customStyle="1" w:styleId="11">
    <w:name w:val="未解決のメンション11"/>
    <w:basedOn w:val="DefaultParagraphFont"/>
    <w:uiPriority w:val="99"/>
    <w:semiHidden/>
    <w:unhideWhenUsed/>
    <w:rsid w:val="00237B52"/>
    <w:rPr>
      <w:color w:val="605E5C"/>
      <w:shd w:val="clear" w:color="auto" w:fill="E1DFDD"/>
    </w:rPr>
  </w:style>
  <w:style w:type="character" w:customStyle="1" w:styleId="12">
    <w:name w:val="未解決のメンション12"/>
    <w:basedOn w:val="DefaultParagraphFont"/>
    <w:uiPriority w:val="99"/>
    <w:semiHidden/>
    <w:unhideWhenUsed/>
    <w:rsid w:val="00216272"/>
    <w:rPr>
      <w:color w:val="605E5C"/>
      <w:shd w:val="clear" w:color="auto" w:fill="E1DFDD"/>
    </w:rPr>
  </w:style>
  <w:style w:type="character" w:customStyle="1" w:styleId="13">
    <w:name w:val="未解決のメンション13"/>
    <w:basedOn w:val="DefaultParagraphFont"/>
    <w:uiPriority w:val="99"/>
    <w:semiHidden/>
    <w:unhideWhenUsed/>
    <w:rsid w:val="004C477E"/>
    <w:rPr>
      <w:color w:val="605E5C"/>
      <w:shd w:val="clear" w:color="auto" w:fill="E1DFDD"/>
    </w:rPr>
  </w:style>
  <w:style w:type="character" w:customStyle="1" w:styleId="14">
    <w:name w:val="未解決のメンション14"/>
    <w:basedOn w:val="DefaultParagraphFont"/>
    <w:uiPriority w:val="99"/>
    <w:semiHidden/>
    <w:unhideWhenUsed/>
    <w:rsid w:val="0074007D"/>
    <w:rPr>
      <w:color w:val="605E5C"/>
      <w:shd w:val="clear" w:color="auto" w:fill="E1DFDD"/>
    </w:rPr>
  </w:style>
  <w:style w:type="character" w:customStyle="1" w:styleId="15">
    <w:name w:val="未解決のメンション15"/>
    <w:basedOn w:val="DefaultParagraphFont"/>
    <w:uiPriority w:val="99"/>
    <w:semiHidden/>
    <w:unhideWhenUsed/>
    <w:rsid w:val="00162F2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D5812"/>
  </w:style>
  <w:style w:type="character" w:styleId="FollowedHyperlink">
    <w:name w:val="FollowedHyperlink"/>
    <w:basedOn w:val="DefaultParagraphFont"/>
    <w:uiPriority w:val="99"/>
    <w:semiHidden/>
    <w:unhideWhenUsed/>
    <w:rsid w:val="00A96C1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6635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91E20"/>
    <w:rPr>
      <w:rFonts w:ascii="MS PGothic" w:eastAsia="MS PGothic" w:hAnsi="MS PGothic" w:cs="MS PGothic"/>
      <w:b/>
      <w:bCs/>
      <w:kern w:val="0"/>
      <w:sz w:val="36"/>
      <w:szCs w:val="36"/>
    </w:rPr>
  </w:style>
  <w:style w:type="table" w:customStyle="1" w:styleId="16">
    <w:name w:val="表 (格子)1"/>
    <w:basedOn w:val="TableNormal"/>
    <w:next w:val="TableGrid"/>
    <w:uiPriority w:val="39"/>
    <w:rsid w:val="00524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0">
    <w:name w:val="未解決のメンション16"/>
    <w:basedOn w:val="DefaultParagraphFont"/>
    <w:uiPriority w:val="99"/>
    <w:semiHidden/>
    <w:unhideWhenUsed/>
    <w:rsid w:val="00BB6C0A"/>
    <w:rPr>
      <w:color w:val="605E5C"/>
      <w:shd w:val="clear" w:color="auto" w:fill="E1DFDD"/>
    </w:rPr>
  </w:style>
  <w:style w:type="character" w:customStyle="1" w:styleId="17">
    <w:name w:val="未解決のメンション17"/>
    <w:basedOn w:val="DefaultParagraphFont"/>
    <w:uiPriority w:val="99"/>
    <w:semiHidden/>
    <w:unhideWhenUsed/>
    <w:rsid w:val="0018502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F550D"/>
    <w:rPr>
      <w:rFonts w:asciiTheme="majorHAnsi" w:eastAsiaTheme="majorEastAsia" w:hAnsiTheme="majorHAnsi" w:cstheme="majorBidi"/>
      <w:kern w:val="0"/>
      <w:sz w:val="24"/>
      <w:szCs w:val="24"/>
    </w:rPr>
  </w:style>
  <w:style w:type="paragraph" w:customStyle="1" w:styleId="pagecontents">
    <w:name w:val="pagecontents"/>
    <w:basedOn w:val="Normal"/>
    <w:link w:val="pagecontents0"/>
    <w:rsid w:val="00F35CA9"/>
    <w:pPr>
      <w:spacing w:before="100" w:beforeAutospacing="1" w:after="100" w:afterAutospacing="1"/>
    </w:pPr>
  </w:style>
  <w:style w:type="character" w:customStyle="1" w:styleId="pagecontents0">
    <w:name w:val="pagecontents (文字)"/>
    <w:basedOn w:val="DefaultParagraphFont"/>
    <w:link w:val="pagecontents"/>
    <w:rsid w:val="00076B68"/>
    <w:rPr>
      <w:rFonts w:ascii="MS PGothic" w:eastAsia="MS PGothic" w:hAnsi="MS PGothic" w:cs="MS PGothic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98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3E09"/>
  </w:style>
  <w:style w:type="character" w:styleId="UnresolvedMention">
    <w:name w:val="Unresolved Mention"/>
    <w:basedOn w:val="DefaultParagraphFont"/>
    <w:uiPriority w:val="99"/>
    <w:semiHidden/>
    <w:unhideWhenUsed/>
    <w:rsid w:val="00992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8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6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3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0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2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30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88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54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44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1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2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0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2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54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1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474D6-26B4-4E7D-9F70-37C20D5DC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2</Words>
  <Characters>3436</Characters>
  <Application>Microsoft Office Word</Application>
  <DocSecurity>0</DocSecurity>
  <Lines>28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河原 みどり</dc:creator>
  <cp:lastModifiedBy>Lake Lloyd</cp:lastModifiedBy>
  <cp:revision>2</cp:revision>
  <cp:lastPrinted>2022-06-27T16:09:00Z</cp:lastPrinted>
  <dcterms:created xsi:type="dcterms:W3CDTF">2022-10-12T18:08:00Z</dcterms:created>
  <dcterms:modified xsi:type="dcterms:W3CDTF">2022-10-12T18:08:00Z</dcterms:modified>
</cp:coreProperties>
</file>